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841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6"/>
        <w:gridCol w:w="567"/>
        <w:gridCol w:w="2410"/>
        <w:gridCol w:w="828"/>
        <w:gridCol w:w="164"/>
        <w:gridCol w:w="2410"/>
        <w:gridCol w:w="708"/>
        <w:gridCol w:w="284"/>
        <w:gridCol w:w="2268"/>
        <w:gridCol w:w="992"/>
      </w:tblGrid>
      <w:tr w:rsidR="006A577B" w:rsidRPr="006A577B" w14:paraId="5CB4398C" w14:textId="77777777" w:rsidTr="00DE5C23">
        <w:tc>
          <w:tcPr>
            <w:tcW w:w="14317" w:type="dxa"/>
            <w:gridSpan w:val="10"/>
            <w:vAlign w:val="center"/>
          </w:tcPr>
          <w:p w14:paraId="006C7AEB" w14:textId="1846DEF5" w:rsidR="00FA4402" w:rsidRPr="006A577B" w:rsidRDefault="00DE5C23" w:rsidP="00DE5C23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D378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. Association of genetically predicted remaining genera with </w:t>
            </w:r>
            <w:r w:rsidR="00DA2066" w:rsidRPr="00DA206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iral hepatitis</w:t>
            </w:r>
          </w:p>
        </w:tc>
      </w:tr>
      <w:tr w:rsidR="006A577B" w:rsidRPr="006A577B" w14:paraId="28C722D2" w14:textId="77777777" w:rsidTr="006A577B">
        <w:tc>
          <w:tcPr>
            <w:tcW w:w="3686" w:type="dxa"/>
            <w:vMerge w:val="restart"/>
            <w:tcBorders>
              <w:top w:val="single" w:sz="12" w:space="0" w:color="auto"/>
            </w:tcBorders>
            <w:vAlign w:val="center"/>
          </w:tcPr>
          <w:p w14:paraId="75F5F55B" w14:textId="7DA1B285" w:rsidR="00062E4A" w:rsidRPr="006A577B" w:rsidRDefault="00FA440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38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BE202" w14:textId="77777777" w:rsidR="00062E4A" w:rsidRPr="006A577B" w:rsidRDefault="00062E4A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164" w:type="dxa"/>
            <w:tcBorders>
              <w:top w:val="single" w:sz="12" w:space="0" w:color="auto"/>
            </w:tcBorders>
            <w:vAlign w:val="center"/>
          </w:tcPr>
          <w:p w14:paraId="77D29293" w14:textId="5635FD86" w:rsidR="00062E4A" w:rsidRPr="006A577B" w:rsidRDefault="00062E4A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C37E0" w14:textId="77777777" w:rsidR="00062E4A" w:rsidRPr="006A577B" w:rsidRDefault="00062E4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44E0E9B" w14:textId="47082124" w:rsidR="00062E4A" w:rsidRPr="006A577B" w:rsidRDefault="00062E4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33E3B" w14:textId="77777777" w:rsidR="00062E4A" w:rsidRPr="006A577B" w:rsidRDefault="00062E4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eighted median</w:t>
            </w:r>
          </w:p>
        </w:tc>
      </w:tr>
      <w:tr w:rsidR="006A577B" w:rsidRPr="006A577B" w14:paraId="55B9170C" w14:textId="77777777" w:rsidTr="006A577B">
        <w:tc>
          <w:tcPr>
            <w:tcW w:w="3686" w:type="dxa"/>
            <w:vMerge/>
            <w:tcBorders>
              <w:bottom w:val="single" w:sz="12" w:space="0" w:color="auto"/>
            </w:tcBorders>
          </w:tcPr>
          <w:p w14:paraId="7A8F8D67" w14:textId="77777777" w:rsidR="00A238EB" w:rsidRPr="006A577B" w:rsidRDefault="00A238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0B4AE" w14:textId="77777777" w:rsidR="00A238EB" w:rsidRPr="006A577B" w:rsidRDefault="00A238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0789D" w14:textId="28196F91" w:rsidR="00A238EB" w:rsidRPr="006A577B" w:rsidRDefault="00A238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="002D3FD8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1C6FED30" w14:textId="27052839" w:rsidR="00A238EB" w:rsidRPr="006A577B" w:rsidRDefault="000A52C4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B0F3A" w14:textId="2C45E81E" w:rsidR="00A238EB" w:rsidRPr="006A577B" w:rsidRDefault="00A238EB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(95%CI</w:t>
            </w:r>
            <w:r w:rsidR="002D3FD8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30B3CDCE" w14:textId="63826003" w:rsidR="00A238EB" w:rsidRPr="006A577B" w:rsidRDefault="000A52C4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B3857" w14:textId="77577C02" w:rsidR="00A238EB" w:rsidRPr="006A577B" w:rsidRDefault="00A238EB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CI</w:t>
            </w:r>
            <w:r w:rsidR="002D3FD8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6002" w14:textId="6AF4D358" w:rsidR="00A238EB" w:rsidRPr="006A577B" w:rsidRDefault="000A52C4" w:rsidP="006A577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A577B" w:rsidRPr="006A577B" w14:paraId="6874C656" w14:textId="77777777" w:rsidTr="006A577B"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4CFAA568" w14:textId="2CEBDB6E" w:rsidR="002D3FD8" w:rsidRPr="006A577B" w:rsidRDefault="002D3FD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omyce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6A859BA" w14:textId="729BC22B" w:rsidR="002D3FD8" w:rsidRPr="006A577B" w:rsidRDefault="00EB51B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3871155" w14:textId="7B029A20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(0.730-1.313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2FB0BEC6" w14:textId="00636B5C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A93840D" w14:textId="425BD5E6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7(0.820-3.430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783DC38E" w14:textId="6E396E8C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48420CF" w14:textId="1A6A5F19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(0.690-1.45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BEB99B7" w14:textId="24A5CD3F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</w:tr>
      <w:tr w:rsidR="006A577B" w:rsidRPr="006A577B" w14:paraId="349DFD3A" w14:textId="77777777" w:rsidTr="006A577B">
        <w:tc>
          <w:tcPr>
            <w:tcW w:w="3686" w:type="dxa"/>
            <w:vAlign w:val="center"/>
          </w:tcPr>
          <w:p w14:paraId="11229D10" w14:textId="5B72C5E3" w:rsidR="002D3FD8" w:rsidRPr="006A577B" w:rsidRDefault="002D3FD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lercreutzia</w:t>
            </w:r>
          </w:p>
        </w:tc>
        <w:tc>
          <w:tcPr>
            <w:tcW w:w="567" w:type="dxa"/>
            <w:vAlign w:val="center"/>
          </w:tcPr>
          <w:p w14:paraId="77F01E9D" w14:textId="5D28DA04" w:rsidR="002D3FD8" w:rsidRPr="006A577B" w:rsidRDefault="00EB51B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51D368E4" w14:textId="17089DFE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(0.662-1.313)</w:t>
            </w:r>
          </w:p>
        </w:tc>
        <w:tc>
          <w:tcPr>
            <w:tcW w:w="992" w:type="dxa"/>
            <w:gridSpan w:val="2"/>
            <w:vAlign w:val="center"/>
          </w:tcPr>
          <w:p w14:paraId="366BD669" w14:textId="1814AEB3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2410" w:type="dxa"/>
            <w:vAlign w:val="center"/>
          </w:tcPr>
          <w:p w14:paraId="620D3CFB" w14:textId="226369A9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(0.137-3.610)</w:t>
            </w:r>
          </w:p>
        </w:tc>
        <w:tc>
          <w:tcPr>
            <w:tcW w:w="992" w:type="dxa"/>
            <w:gridSpan w:val="2"/>
            <w:vAlign w:val="center"/>
          </w:tcPr>
          <w:p w14:paraId="30E943EC" w14:textId="09518F42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2268" w:type="dxa"/>
            <w:vAlign w:val="center"/>
          </w:tcPr>
          <w:p w14:paraId="7FDF8D4C" w14:textId="3A354655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(0.564-1.407)</w:t>
            </w:r>
          </w:p>
        </w:tc>
        <w:tc>
          <w:tcPr>
            <w:tcW w:w="992" w:type="dxa"/>
            <w:vAlign w:val="center"/>
          </w:tcPr>
          <w:p w14:paraId="3E3C9146" w14:textId="726957A0" w:rsidR="002D3FD8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</w:t>
            </w:r>
          </w:p>
        </w:tc>
      </w:tr>
      <w:tr w:rsidR="006A577B" w:rsidRPr="006A577B" w14:paraId="6DD9BCE8" w14:textId="77777777" w:rsidTr="006A577B">
        <w:tc>
          <w:tcPr>
            <w:tcW w:w="3686" w:type="dxa"/>
            <w:vAlign w:val="center"/>
          </w:tcPr>
          <w:p w14:paraId="127E2DA7" w14:textId="1D7E7372" w:rsidR="002D3FD8" w:rsidRPr="006A577B" w:rsidRDefault="002D3FD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ermansia</w:t>
            </w:r>
          </w:p>
        </w:tc>
        <w:tc>
          <w:tcPr>
            <w:tcW w:w="567" w:type="dxa"/>
            <w:vAlign w:val="center"/>
          </w:tcPr>
          <w:p w14:paraId="0DAA262E" w14:textId="5F03EEDE" w:rsidR="002D3FD8" w:rsidRPr="006A577B" w:rsidRDefault="00DC1977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3876343" w14:textId="6E646C54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2(0.807-1.478)</w:t>
            </w:r>
          </w:p>
        </w:tc>
        <w:tc>
          <w:tcPr>
            <w:tcW w:w="992" w:type="dxa"/>
            <w:gridSpan w:val="2"/>
            <w:vAlign w:val="center"/>
          </w:tcPr>
          <w:p w14:paraId="0BF7F628" w14:textId="4F1D9088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</w:t>
            </w:r>
          </w:p>
        </w:tc>
        <w:tc>
          <w:tcPr>
            <w:tcW w:w="2410" w:type="dxa"/>
            <w:vAlign w:val="center"/>
          </w:tcPr>
          <w:p w14:paraId="42AB16D3" w14:textId="4033C655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(0.222-1.703)</w:t>
            </w:r>
          </w:p>
        </w:tc>
        <w:tc>
          <w:tcPr>
            <w:tcW w:w="992" w:type="dxa"/>
            <w:gridSpan w:val="2"/>
            <w:vAlign w:val="center"/>
          </w:tcPr>
          <w:p w14:paraId="389782A1" w14:textId="2307EE0C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2268" w:type="dxa"/>
            <w:vAlign w:val="center"/>
          </w:tcPr>
          <w:p w14:paraId="277B3C7F" w14:textId="29DB2906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3(0.708-1.626)</w:t>
            </w:r>
          </w:p>
        </w:tc>
        <w:tc>
          <w:tcPr>
            <w:tcW w:w="992" w:type="dxa"/>
            <w:vAlign w:val="center"/>
          </w:tcPr>
          <w:p w14:paraId="3DCC9E17" w14:textId="3633A69B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</w:tr>
      <w:tr w:rsidR="006A577B" w:rsidRPr="006A577B" w14:paraId="777C5BCD" w14:textId="77777777" w:rsidTr="006A577B">
        <w:tc>
          <w:tcPr>
            <w:tcW w:w="3686" w:type="dxa"/>
            <w:vAlign w:val="center"/>
          </w:tcPr>
          <w:p w14:paraId="3BC0CAA2" w14:textId="5741968E" w:rsidR="002D3FD8" w:rsidRPr="006A577B" w:rsidRDefault="002D3FD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isonella</w:t>
            </w:r>
          </w:p>
        </w:tc>
        <w:tc>
          <w:tcPr>
            <w:tcW w:w="567" w:type="dxa"/>
            <w:vAlign w:val="center"/>
          </w:tcPr>
          <w:p w14:paraId="6E2A6CEC" w14:textId="48343A6A" w:rsidR="002D3FD8" w:rsidRPr="006A577B" w:rsidRDefault="002C73C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6CA18794" w14:textId="34E88698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(0.827-1.199)</w:t>
            </w:r>
          </w:p>
        </w:tc>
        <w:tc>
          <w:tcPr>
            <w:tcW w:w="992" w:type="dxa"/>
            <w:gridSpan w:val="2"/>
            <w:vAlign w:val="center"/>
          </w:tcPr>
          <w:p w14:paraId="0BDB1DB3" w14:textId="7D3E7FC8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7</w:t>
            </w:r>
          </w:p>
        </w:tc>
        <w:tc>
          <w:tcPr>
            <w:tcW w:w="2410" w:type="dxa"/>
            <w:vAlign w:val="center"/>
          </w:tcPr>
          <w:p w14:paraId="700F02EA" w14:textId="24EEF536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(0.251-3.096)</w:t>
            </w:r>
          </w:p>
        </w:tc>
        <w:tc>
          <w:tcPr>
            <w:tcW w:w="992" w:type="dxa"/>
            <w:gridSpan w:val="2"/>
            <w:vAlign w:val="center"/>
          </w:tcPr>
          <w:p w14:paraId="0AEFAF44" w14:textId="67C26271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2268" w:type="dxa"/>
            <w:vAlign w:val="center"/>
          </w:tcPr>
          <w:p w14:paraId="282378AE" w14:textId="659EC470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(0.803-1.296)</w:t>
            </w:r>
          </w:p>
        </w:tc>
        <w:tc>
          <w:tcPr>
            <w:tcW w:w="992" w:type="dxa"/>
            <w:vAlign w:val="center"/>
          </w:tcPr>
          <w:p w14:paraId="73D96ECB" w14:textId="1047D27A" w:rsidR="002D3FD8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6A577B" w:rsidRPr="006A577B" w14:paraId="492B057A" w14:textId="77777777" w:rsidTr="006A577B">
        <w:tc>
          <w:tcPr>
            <w:tcW w:w="3686" w:type="dxa"/>
            <w:vAlign w:val="center"/>
          </w:tcPr>
          <w:p w14:paraId="10679250" w14:textId="33670664" w:rsidR="00D85840" w:rsidRPr="006A577B" w:rsidRDefault="00D85840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prevotella</w:t>
            </w:r>
          </w:p>
        </w:tc>
        <w:tc>
          <w:tcPr>
            <w:tcW w:w="567" w:type="dxa"/>
            <w:vAlign w:val="center"/>
          </w:tcPr>
          <w:p w14:paraId="7064CEFE" w14:textId="2CE57084" w:rsidR="00D85840" w:rsidRPr="006A577B" w:rsidRDefault="00EA64F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6665CE7F" w14:textId="359DD32A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(0.762-1.221)</w:t>
            </w:r>
          </w:p>
        </w:tc>
        <w:tc>
          <w:tcPr>
            <w:tcW w:w="992" w:type="dxa"/>
            <w:gridSpan w:val="2"/>
            <w:vAlign w:val="center"/>
          </w:tcPr>
          <w:p w14:paraId="6AAFD173" w14:textId="69CAF9AD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2410" w:type="dxa"/>
            <w:vAlign w:val="center"/>
          </w:tcPr>
          <w:p w14:paraId="76031785" w14:textId="3046B4AF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3(0.498-29.983)</w:t>
            </w:r>
          </w:p>
        </w:tc>
        <w:tc>
          <w:tcPr>
            <w:tcW w:w="992" w:type="dxa"/>
            <w:gridSpan w:val="2"/>
            <w:vAlign w:val="center"/>
          </w:tcPr>
          <w:p w14:paraId="6FAA34FC" w14:textId="4A11C7DC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2268" w:type="dxa"/>
            <w:vAlign w:val="center"/>
          </w:tcPr>
          <w:p w14:paraId="6FBFA87F" w14:textId="7855D9E2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(0.683-1.302)</w:t>
            </w:r>
          </w:p>
        </w:tc>
        <w:tc>
          <w:tcPr>
            <w:tcW w:w="992" w:type="dxa"/>
            <w:vAlign w:val="center"/>
          </w:tcPr>
          <w:p w14:paraId="26B00135" w14:textId="3576974F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</w:tc>
      </w:tr>
      <w:tr w:rsidR="006A577B" w:rsidRPr="006A577B" w14:paraId="01F9E37C" w14:textId="77777777" w:rsidTr="006A577B">
        <w:tc>
          <w:tcPr>
            <w:tcW w:w="3686" w:type="dxa"/>
            <w:vAlign w:val="center"/>
          </w:tcPr>
          <w:p w14:paraId="2469E09E" w14:textId="5E2DDD2D" w:rsidR="00316BCD" w:rsidRPr="006A577B" w:rsidRDefault="00316BCD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truncus</w:t>
            </w:r>
          </w:p>
        </w:tc>
        <w:tc>
          <w:tcPr>
            <w:tcW w:w="567" w:type="dxa"/>
            <w:vAlign w:val="center"/>
          </w:tcPr>
          <w:p w14:paraId="0CDAD2B6" w14:textId="36FCC4B2" w:rsidR="00316BCD" w:rsidRPr="006A577B" w:rsidRDefault="0023184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41D24444" w14:textId="0935E297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9(0.745-1.711)</w:t>
            </w:r>
          </w:p>
        </w:tc>
        <w:tc>
          <w:tcPr>
            <w:tcW w:w="992" w:type="dxa"/>
            <w:gridSpan w:val="2"/>
            <w:vAlign w:val="center"/>
          </w:tcPr>
          <w:p w14:paraId="3A91CEBA" w14:textId="14CE9DEE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2410" w:type="dxa"/>
            <w:vAlign w:val="center"/>
          </w:tcPr>
          <w:p w14:paraId="06B4903D" w14:textId="3D145EC9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(0.219-2.620)</w:t>
            </w:r>
          </w:p>
        </w:tc>
        <w:tc>
          <w:tcPr>
            <w:tcW w:w="992" w:type="dxa"/>
            <w:gridSpan w:val="2"/>
            <w:vAlign w:val="center"/>
          </w:tcPr>
          <w:p w14:paraId="580E1F65" w14:textId="003197BF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2268" w:type="dxa"/>
            <w:vAlign w:val="center"/>
          </w:tcPr>
          <w:p w14:paraId="30D7381D" w14:textId="1A5627D3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(0.601-1.582)</w:t>
            </w:r>
          </w:p>
        </w:tc>
        <w:tc>
          <w:tcPr>
            <w:tcW w:w="992" w:type="dxa"/>
            <w:vAlign w:val="center"/>
          </w:tcPr>
          <w:p w14:paraId="4B9082E2" w14:textId="33ABEF7F" w:rsidR="00316BCD" w:rsidRPr="006A577B" w:rsidRDefault="0023184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</w:tr>
      <w:tr w:rsidR="006A577B" w:rsidRPr="006A577B" w14:paraId="7C2F14C2" w14:textId="77777777" w:rsidTr="006A577B">
        <w:tc>
          <w:tcPr>
            <w:tcW w:w="3686" w:type="dxa"/>
            <w:vAlign w:val="center"/>
          </w:tcPr>
          <w:p w14:paraId="28F620DB" w14:textId="12D4169D" w:rsidR="00D85840" w:rsidRPr="006A577B" w:rsidRDefault="00D85840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filum</w:t>
            </w:r>
          </w:p>
        </w:tc>
        <w:tc>
          <w:tcPr>
            <w:tcW w:w="567" w:type="dxa"/>
            <w:vAlign w:val="center"/>
          </w:tcPr>
          <w:p w14:paraId="05573D64" w14:textId="504C7795" w:rsidR="00D85840" w:rsidRPr="006A577B" w:rsidRDefault="00EA64F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EDAD1E8" w14:textId="6E70775C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(0.799-1.227)</w:t>
            </w:r>
          </w:p>
        </w:tc>
        <w:tc>
          <w:tcPr>
            <w:tcW w:w="992" w:type="dxa"/>
            <w:gridSpan w:val="2"/>
            <w:vAlign w:val="center"/>
          </w:tcPr>
          <w:p w14:paraId="2BB3B468" w14:textId="6648E528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  <w:tc>
          <w:tcPr>
            <w:tcW w:w="2410" w:type="dxa"/>
            <w:vAlign w:val="center"/>
          </w:tcPr>
          <w:p w14:paraId="281CCED4" w14:textId="3228799C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5(0.465-4.804)</w:t>
            </w:r>
          </w:p>
        </w:tc>
        <w:tc>
          <w:tcPr>
            <w:tcW w:w="992" w:type="dxa"/>
            <w:gridSpan w:val="2"/>
            <w:vAlign w:val="center"/>
          </w:tcPr>
          <w:p w14:paraId="743754B5" w14:textId="33A60E61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2268" w:type="dxa"/>
            <w:vAlign w:val="center"/>
          </w:tcPr>
          <w:p w14:paraId="09B99EB7" w14:textId="3AFD52D1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(0.719-1.270)</w:t>
            </w:r>
          </w:p>
        </w:tc>
        <w:tc>
          <w:tcPr>
            <w:tcW w:w="992" w:type="dxa"/>
            <w:vAlign w:val="center"/>
          </w:tcPr>
          <w:p w14:paraId="310A88CE" w14:textId="1EFA18AE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</w:tr>
      <w:tr w:rsidR="006A577B" w:rsidRPr="006A577B" w14:paraId="336D5619" w14:textId="77777777" w:rsidTr="006A577B">
        <w:tc>
          <w:tcPr>
            <w:tcW w:w="3686" w:type="dxa"/>
            <w:vAlign w:val="center"/>
          </w:tcPr>
          <w:p w14:paraId="7A18471A" w14:textId="5EFD5178" w:rsidR="00D85840" w:rsidRPr="006A577B" w:rsidRDefault="00D85840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stipes</w:t>
            </w:r>
          </w:p>
        </w:tc>
        <w:tc>
          <w:tcPr>
            <w:tcW w:w="567" w:type="dxa"/>
            <w:vAlign w:val="center"/>
          </w:tcPr>
          <w:p w14:paraId="106CB2F9" w14:textId="4104EE83" w:rsidR="00D85840" w:rsidRPr="006A577B" w:rsidRDefault="00EA64F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51ABE1E" w14:textId="66ED425F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6(0.834-1.686)</w:t>
            </w:r>
          </w:p>
        </w:tc>
        <w:tc>
          <w:tcPr>
            <w:tcW w:w="992" w:type="dxa"/>
            <w:gridSpan w:val="2"/>
            <w:vAlign w:val="center"/>
          </w:tcPr>
          <w:p w14:paraId="5DFC5F8F" w14:textId="5920F48A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</w:t>
            </w:r>
          </w:p>
        </w:tc>
        <w:tc>
          <w:tcPr>
            <w:tcW w:w="2410" w:type="dxa"/>
            <w:vAlign w:val="center"/>
          </w:tcPr>
          <w:p w14:paraId="35EAE8E9" w14:textId="7116FCC0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(0.228-3.085)</w:t>
            </w:r>
          </w:p>
        </w:tc>
        <w:tc>
          <w:tcPr>
            <w:tcW w:w="992" w:type="dxa"/>
            <w:gridSpan w:val="2"/>
            <w:vAlign w:val="center"/>
          </w:tcPr>
          <w:p w14:paraId="0FF60512" w14:textId="1AC6DDBF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2268" w:type="dxa"/>
            <w:vAlign w:val="center"/>
          </w:tcPr>
          <w:p w14:paraId="6C2D2F85" w14:textId="51F02BB1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5(0.646-1.788)</w:t>
            </w:r>
          </w:p>
        </w:tc>
        <w:tc>
          <w:tcPr>
            <w:tcW w:w="992" w:type="dxa"/>
            <w:vAlign w:val="center"/>
          </w:tcPr>
          <w:p w14:paraId="1C84F30F" w14:textId="7C6AFCB8" w:rsidR="00D85840" w:rsidRPr="006A577B" w:rsidRDefault="00EA64F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</w:t>
            </w:r>
          </w:p>
        </w:tc>
      </w:tr>
      <w:tr w:rsidR="006A577B" w:rsidRPr="006A577B" w14:paraId="64D676CB" w14:textId="77777777" w:rsidTr="006A577B">
        <w:tc>
          <w:tcPr>
            <w:tcW w:w="3686" w:type="dxa"/>
            <w:vAlign w:val="center"/>
          </w:tcPr>
          <w:p w14:paraId="02B6EAA7" w14:textId="19016185" w:rsidR="00D85840" w:rsidRPr="006A577B" w:rsidRDefault="00D85840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567" w:type="dxa"/>
            <w:vAlign w:val="center"/>
          </w:tcPr>
          <w:p w14:paraId="3E54B82C" w14:textId="34408E6E" w:rsidR="00D85840" w:rsidRPr="006A577B" w:rsidRDefault="00EB51B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532A4FF8" w14:textId="6B8DD94B" w:rsidR="00D85840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1(0.676-2.353)</w:t>
            </w:r>
          </w:p>
        </w:tc>
        <w:tc>
          <w:tcPr>
            <w:tcW w:w="992" w:type="dxa"/>
            <w:gridSpan w:val="2"/>
            <w:vAlign w:val="center"/>
          </w:tcPr>
          <w:p w14:paraId="194AC1BA" w14:textId="59829696" w:rsidR="00D85840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2410" w:type="dxa"/>
            <w:vAlign w:val="center"/>
          </w:tcPr>
          <w:p w14:paraId="63F6ADDF" w14:textId="171D5FE6" w:rsidR="00D85840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9(0.019-21.376)</w:t>
            </w:r>
          </w:p>
        </w:tc>
        <w:tc>
          <w:tcPr>
            <w:tcW w:w="992" w:type="dxa"/>
            <w:gridSpan w:val="2"/>
            <w:vAlign w:val="center"/>
          </w:tcPr>
          <w:p w14:paraId="097931C9" w14:textId="2AF1A404" w:rsidR="00D85840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268" w:type="dxa"/>
            <w:vAlign w:val="center"/>
          </w:tcPr>
          <w:p w14:paraId="0977A378" w14:textId="62D8FAD3" w:rsidR="00D85840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5(0.828-2.958)</w:t>
            </w:r>
          </w:p>
        </w:tc>
        <w:tc>
          <w:tcPr>
            <w:tcW w:w="992" w:type="dxa"/>
            <w:vAlign w:val="center"/>
          </w:tcPr>
          <w:p w14:paraId="4DC6F5F4" w14:textId="71334157" w:rsidR="00D85840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6A577B" w:rsidRPr="006A577B" w14:paraId="706E8128" w14:textId="77777777" w:rsidTr="006A577B">
        <w:tc>
          <w:tcPr>
            <w:tcW w:w="3686" w:type="dxa"/>
            <w:vAlign w:val="center"/>
          </w:tcPr>
          <w:p w14:paraId="3556A5A9" w14:textId="3FD3703B" w:rsidR="000003F4" w:rsidRPr="006A577B" w:rsidRDefault="000003F4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nesiella</w:t>
            </w:r>
          </w:p>
        </w:tc>
        <w:tc>
          <w:tcPr>
            <w:tcW w:w="567" w:type="dxa"/>
            <w:vAlign w:val="center"/>
          </w:tcPr>
          <w:p w14:paraId="581E0D99" w14:textId="4AEFD658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3FC922F" w14:textId="2BA7E5C0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9( 0.850-1.836)</w:t>
            </w:r>
          </w:p>
        </w:tc>
        <w:tc>
          <w:tcPr>
            <w:tcW w:w="992" w:type="dxa"/>
            <w:gridSpan w:val="2"/>
            <w:vAlign w:val="center"/>
          </w:tcPr>
          <w:p w14:paraId="5B80C241" w14:textId="6611AE00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2410" w:type="dxa"/>
            <w:vAlign w:val="center"/>
          </w:tcPr>
          <w:p w14:paraId="75A925C1" w14:textId="046E58FE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(0.187-5.137)</w:t>
            </w:r>
          </w:p>
        </w:tc>
        <w:tc>
          <w:tcPr>
            <w:tcW w:w="992" w:type="dxa"/>
            <w:gridSpan w:val="2"/>
            <w:vAlign w:val="center"/>
          </w:tcPr>
          <w:p w14:paraId="751A5DC3" w14:textId="46BE8A31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2268" w:type="dxa"/>
            <w:vAlign w:val="center"/>
          </w:tcPr>
          <w:p w14:paraId="0F8BFD66" w14:textId="6A53C2DA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2(0.968-2.488)</w:t>
            </w:r>
          </w:p>
        </w:tc>
        <w:tc>
          <w:tcPr>
            <w:tcW w:w="992" w:type="dxa"/>
            <w:vAlign w:val="center"/>
          </w:tcPr>
          <w:p w14:paraId="0884F9C4" w14:textId="7DB18064" w:rsidR="000003F4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6A577B" w:rsidRPr="006A577B" w14:paraId="480CB076" w14:textId="77777777" w:rsidTr="006A577B">
        <w:tc>
          <w:tcPr>
            <w:tcW w:w="3686" w:type="dxa"/>
            <w:vAlign w:val="center"/>
          </w:tcPr>
          <w:p w14:paraId="4E80C8BC" w14:textId="1C4408D8" w:rsidR="00904002" w:rsidRPr="006A577B" w:rsidRDefault="00904002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fidobacterium</w:t>
            </w:r>
          </w:p>
        </w:tc>
        <w:tc>
          <w:tcPr>
            <w:tcW w:w="567" w:type="dxa"/>
            <w:vAlign w:val="center"/>
          </w:tcPr>
          <w:p w14:paraId="3DA1C07E" w14:textId="45EBB197" w:rsidR="00904002" w:rsidRPr="006A577B" w:rsidRDefault="001065BD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016286B5" w14:textId="4AA85BE2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(0.714-1.248)</w:t>
            </w:r>
          </w:p>
        </w:tc>
        <w:tc>
          <w:tcPr>
            <w:tcW w:w="992" w:type="dxa"/>
            <w:gridSpan w:val="2"/>
            <w:vAlign w:val="center"/>
          </w:tcPr>
          <w:p w14:paraId="3BD67491" w14:textId="6CCB286D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2410" w:type="dxa"/>
            <w:vAlign w:val="center"/>
          </w:tcPr>
          <w:p w14:paraId="2D42BBF7" w14:textId="3B479B95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(0.479-1.917)</w:t>
            </w:r>
          </w:p>
        </w:tc>
        <w:tc>
          <w:tcPr>
            <w:tcW w:w="992" w:type="dxa"/>
            <w:gridSpan w:val="2"/>
            <w:vAlign w:val="center"/>
          </w:tcPr>
          <w:p w14:paraId="7431B723" w14:textId="02A98BFC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2268" w:type="dxa"/>
            <w:vAlign w:val="center"/>
          </w:tcPr>
          <w:p w14:paraId="324BB3B3" w14:textId="753B575A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(0.662-1.351)</w:t>
            </w:r>
          </w:p>
        </w:tc>
        <w:tc>
          <w:tcPr>
            <w:tcW w:w="992" w:type="dxa"/>
            <w:vAlign w:val="center"/>
          </w:tcPr>
          <w:p w14:paraId="1D39A8C8" w14:textId="531248A6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</w:tr>
      <w:tr w:rsidR="006A577B" w:rsidRPr="006A577B" w14:paraId="4CB731AF" w14:textId="77777777" w:rsidTr="006A577B">
        <w:tc>
          <w:tcPr>
            <w:tcW w:w="3686" w:type="dxa"/>
            <w:vAlign w:val="center"/>
          </w:tcPr>
          <w:p w14:paraId="57610E47" w14:textId="6663EF79" w:rsidR="00904002" w:rsidRPr="006A577B" w:rsidRDefault="00904002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ophila</w:t>
            </w:r>
          </w:p>
        </w:tc>
        <w:tc>
          <w:tcPr>
            <w:tcW w:w="567" w:type="dxa"/>
            <w:vAlign w:val="center"/>
          </w:tcPr>
          <w:p w14:paraId="416D96C7" w14:textId="76BB265E" w:rsidR="00904002" w:rsidRPr="006A577B" w:rsidRDefault="001065BD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243E3A18" w14:textId="3EAAF691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8(0.904-1.695)</w:t>
            </w:r>
          </w:p>
        </w:tc>
        <w:tc>
          <w:tcPr>
            <w:tcW w:w="992" w:type="dxa"/>
            <w:gridSpan w:val="2"/>
            <w:vAlign w:val="center"/>
          </w:tcPr>
          <w:p w14:paraId="0247707B" w14:textId="225DCCD1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2410" w:type="dxa"/>
            <w:vAlign w:val="center"/>
          </w:tcPr>
          <w:p w14:paraId="09B2D649" w14:textId="285E9228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5(0.375-8.315)</w:t>
            </w:r>
          </w:p>
        </w:tc>
        <w:tc>
          <w:tcPr>
            <w:tcW w:w="992" w:type="dxa"/>
            <w:gridSpan w:val="2"/>
            <w:vAlign w:val="center"/>
          </w:tcPr>
          <w:p w14:paraId="2CD35975" w14:textId="42D88B51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2268" w:type="dxa"/>
            <w:vAlign w:val="center"/>
          </w:tcPr>
          <w:p w14:paraId="431BAB0C" w14:textId="0C67BBB1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4(0.972- 2.268)</w:t>
            </w:r>
          </w:p>
        </w:tc>
        <w:tc>
          <w:tcPr>
            <w:tcW w:w="992" w:type="dxa"/>
            <w:vAlign w:val="center"/>
          </w:tcPr>
          <w:p w14:paraId="177DB5E1" w14:textId="362AD01F" w:rsidR="00904002" w:rsidRPr="006A577B" w:rsidRDefault="001065B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6A577B" w:rsidRPr="006A577B" w14:paraId="571DC569" w14:textId="77777777" w:rsidTr="006A577B">
        <w:tc>
          <w:tcPr>
            <w:tcW w:w="3686" w:type="dxa"/>
            <w:vAlign w:val="center"/>
          </w:tcPr>
          <w:p w14:paraId="53824F62" w14:textId="1E0C4D1B" w:rsidR="00904002" w:rsidRPr="006A577B" w:rsidRDefault="00904002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utia</w:t>
            </w:r>
          </w:p>
        </w:tc>
        <w:tc>
          <w:tcPr>
            <w:tcW w:w="567" w:type="dxa"/>
            <w:vAlign w:val="center"/>
          </w:tcPr>
          <w:p w14:paraId="492C3C97" w14:textId="784D486C" w:rsidR="00904002" w:rsidRPr="006A577B" w:rsidRDefault="00ED1A0E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11D4C77" w14:textId="7AEBFEBF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(0.510-1.069)</w:t>
            </w:r>
          </w:p>
        </w:tc>
        <w:tc>
          <w:tcPr>
            <w:tcW w:w="992" w:type="dxa"/>
            <w:gridSpan w:val="2"/>
            <w:vAlign w:val="center"/>
          </w:tcPr>
          <w:p w14:paraId="1C0B4261" w14:textId="78617D85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2410" w:type="dxa"/>
            <w:vAlign w:val="center"/>
          </w:tcPr>
          <w:p w14:paraId="76FE5236" w14:textId="4DEDB556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4(0.461-3.145)</w:t>
            </w:r>
          </w:p>
        </w:tc>
        <w:tc>
          <w:tcPr>
            <w:tcW w:w="992" w:type="dxa"/>
            <w:gridSpan w:val="2"/>
            <w:vAlign w:val="center"/>
          </w:tcPr>
          <w:p w14:paraId="15A4CCB1" w14:textId="5A4D0060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2268" w:type="dxa"/>
            <w:vAlign w:val="center"/>
          </w:tcPr>
          <w:p w14:paraId="6E4D6B81" w14:textId="69CBB650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(0.537-1.425)</w:t>
            </w:r>
          </w:p>
        </w:tc>
        <w:tc>
          <w:tcPr>
            <w:tcW w:w="992" w:type="dxa"/>
            <w:vAlign w:val="center"/>
          </w:tcPr>
          <w:p w14:paraId="2B221F76" w14:textId="302C728F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6A577B" w:rsidRPr="006A577B" w14:paraId="157F173D" w14:textId="77777777" w:rsidTr="006A577B">
        <w:tc>
          <w:tcPr>
            <w:tcW w:w="3686" w:type="dxa"/>
            <w:vAlign w:val="center"/>
          </w:tcPr>
          <w:p w14:paraId="6723A430" w14:textId="422785DC" w:rsidR="00904002" w:rsidRPr="006A577B" w:rsidRDefault="00904002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coccus</w:t>
            </w:r>
          </w:p>
        </w:tc>
        <w:tc>
          <w:tcPr>
            <w:tcW w:w="567" w:type="dxa"/>
            <w:vAlign w:val="center"/>
          </w:tcPr>
          <w:p w14:paraId="5D5EACE9" w14:textId="3FC8C6EE" w:rsidR="00904002" w:rsidRPr="006A577B" w:rsidRDefault="00ED1A0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41C60EE" w14:textId="6E8D10DF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(0.620-1.338)</w:t>
            </w:r>
          </w:p>
        </w:tc>
        <w:tc>
          <w:tcPr>
            <w:tcW w:w="992" w:type="dxa"/>
            <w:gridSpan w:val="2"/>
            <w:vAlign w:val="center"/>
          </w:tcPr>
          <w:p w14:paraId="1FBF4EB9" w14:textId="27C21177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2410" w:type="dxa"/>
            <w:vAlign w:val="center"/>
          </w:tcPr>
          <w:p w14:paraId="093BD4E5" w14:textId="2E4083C1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(0.271-1.227)</w:t>
            </w:r>
          </w:p>
        </w:tc>
        <w:tc>
          <w:tcPr>
            <w:tcW w:w="992" w:type="dxa"/>
            <w:gridSpan w:val="2"/>
            <w:vAlign w:val="center"/>
          </w:tcPr>
          <w:p w14:paraId="576305D2" w14:textId="4B784C94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2268" w:type="dxa"/>
            <w:vAlign w:val="center"/>
          </w:tcPr>
          <w:p w14:paraId="0CE31EB6" w14:textId="1F7BDA26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(0.504-1.357)</w:t>
            </w:r>
          </w:p>
        </w:tc>
        <w:tc>
          <w:tcPr>
            <w:tcW w:w="992" w:type="dxa"/>
            <w:vAlign w:val="center"/>
          </w:tcPr>
          <w:p w14:paraId="001DE24B" w14:textId="1FEED858" w:rsidR="00904002" w:rsidRPr="006A577B" w:rsidRDefault="00ED1A0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6A577B" w:rsidRPr="006A577B" w14:paraId="03095149" w14:textId="77777777" w:rsidTr="006A577B">
        <w:tc>
          <w:tcPr>
            <w:tcW w:w="3686" w:type="dxa"/>
            <w:vAlign w:val="center"/>
          </w:tcPr>
          <w:p w14:paraId="41EA5301" w14:textId="7D293DEB" w:rsidR="00713DF8" w:rsidRPr="006A577B" w:rsidRDefault="00713DF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monas</w:t>
            </w:r>
          </w:p>
        </w:tc>
        <w:tc>
          <w:tcPr>
            <w:tcW w:w="567" w:type="dxa"/>
            <w:vAlign w:val="center"/>
          </w:tcPr>
          <w:p w14:paraId="557F17FE" w14:textId="65929E86" w:rsidR="00713DF8" w:rsidRPr="006A577B" w:rsidRDefault="000675A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7C841D2" w14:textId="259801B4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3(0.562-1.061)</w:t>
            </w:r>
          </w:p>
        </w:tc>
        <w:tc>
          <w:tcPr>
            <w:tcW w:w="992" w:type="dxa"/>
            <w:gridSpan w:val="2"/>
            <w:vAlign w:val="center"/>
          </w:tcPr>
          <w:p w14:paraId="2891C0E6" w14:textId="6F43186C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2410" w:type="dxa"/>
            <w:vAlign w:val="center"/>
          </w:tcPr>
          <w:p w14:paraId="7AA20673" w14:textId="67EE718D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(0.159-1.560)</w:t>
            </w:r>
          </w:p>
        </w:tc>
        <w:tc>
          <w:tcPr>
            <w:tcW w:w="992" w:type="dxa"/>
            <w:gridSpan w:val="2"/>
            <w:vAlign w:val="center"/>
          </w:tcPr>
          <w:p w14:paraId="34DE743F" w14:textId="03C6A4A0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2268" w:type="dxa"/>
            <w:vAlign w:val="center"/>
          </w:tcPr>
          <w:p w14:paraId="551E6223" w14:textId="5EB0265A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(0.470-1.045)</w:t>
            </w:r>
          </w:p>
        </w:tc>
        <w:tc>
          <w:tcPr>
            <w:tcW w:w="992" w:type="dxa"/>
            <w:vAlign w:val="center"/>
          </w:tcPr>
          <w:p w14:paraId="09A7BCF9" w14:textId="16787132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6A577B" w:rsidRPr="006A577B" w14:paraId="6B0796D2" w14:textId="77777777" w:rsidTr="006A577B">
        <w:tc>
          <w:tcPr>
            <w:tcW w:w="3686" w:type="dxa"/>
            <w:vAlign w:val="center"/>
          </w:tcPr>
          <w:p w14:paraId="0B268339" w14:textId="4E618DA5" w:rsidR="00713DF8" w:rsidRPr="006A577B" w:rsidRDefault="00713DF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vibrio</w:t>
            </w:r>
          </w:p>
        </w:tc>
        <w:tc>
          <w:tcPr>
            <w:tcW w:w="567" w:type="dxa"/>
            <w:vAlign w:val="center"/>
          </w:tcPr>
          <w:p w14:paraId="5F84C8D1" w14:textId="79309E99" w:rsidR="00713DF8" w:rsidRPr="006A577B" w:rsidRDefault="000675A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0418F317" w14:textId="140D2C8D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8(0.919-1.241)</w:t>
            </w:r>
          </w:p>
        </w:tc>
        <w:tc>
          <w:tcPr>
            <w:tcW w:w="992" w:type="dxa"/>
            <w:gridSpan w:val="2"/>
            <w:vAlign w:val="center"/>
          </w:tcPr>
          <w:p w14:paraId="4C3261D1" w14:textId="64D8F15E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2410" w:type="dxa"/>
            <w:vAlign w:val="center"/>
          </w:tcPr>
          <w:p w14:paraId="43DF6C10" w14:textId="37980C5B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0(0.704-2.624)</w:t>
            </w:r>
          </w:p>
        </w:tc>
        <w:tc>
          <w:tcPr>
            <w:tcW w:w="992" w:type="dxa"/>
            <w:gridSpan w:val="2"/>
            <w:vAlign w:val="center"/>
          </w:tcPr>
          <w:p w14:paraId="6D41732F" w14:textId="0E412638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</w:t>
            </w:r>
          </w:p>
        </w:tc>
        <w:tc>
          <w:tcPr>
            <w:tcW w:w="2268" w:type="dxa"/>
            <w:vAlign w:val="center"/>
          </w:tcPr>
          <w:p w14:paraId="02ECB5F5" w14:textId="78AE3682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5(0.794-1.172)</w:t>
            </w:r>
          </w:p>
        </w:tc>
        <w:tc>
          <w:tcPr>
            <w:tcW w:w="992" w:type="dxa"/>
            <w:vAlign w:val="center"/>
          </w:tcPr>
          <w:p w14:paraId="4E0D306D" w14:textId="34192530" w:rsidR="00713DF8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6A577B" w:rsidRPr="006A577B" w14:paraId="0CA43011" w14:textId="77777777" w:rsidTr="006A577B">
        <w:tc>
          <w:tcPr>
            <w:tcW w:w="3686" w:type="dxa"/>
            <w:vAlign w:val="center"/>
          </w:tcPr>
          <w:p w14:paraId="6FE2C9EE" w14:textId="0A4CEF63" w:rsidR="00713DF8" w:rsidRPr="006A577B" w:rsidRDefault="00713DF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didatus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aferrea</w:t>
            </w:r>
          </w:p>
        </w:tc>
        <w:tc>
          <w:tcPr>
            <w:tcW w:w="567" w:type="dxa"/>
            <w:vAlign w:val="center"/>
          </w:tcPr>
          <w:p w14:paraId="6A699A88" w14:textId="70B5D047" w:rsidR="00713DF8" w:rsidRPr="006A577B" w:rsidRDefault="00C22DE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05A42F9" w14:textId="6300F999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(0.718-1.428)</w:t>
            </w:r>
          </w:p>
        </w:tc>
        <w:tc>
          <w:tcPr>
            <w:tcW w:w="992" w:type="dxa"/>
            <w:gridSpan w:val="2"/>
            <w:vAlign w:val="center"/>
          </w:tcPr>
          <w:p w14:paraId="51C8360E" w14:textId="791119B8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</w:t>
            </w:r>
          </w:p>
        </w:tc>
        <w:tc>
          <w:tcPr>
            <w:tcW w:w="2410" w:type="dxa"/>
            <w:vAlign w:val="center"/>
          </w:tcPr>
          <w:p w14:paraId="08CE8AA2" w14:textId="56B45237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09(0.106-144.824)</w:t>
            </w:r>
          </w:p>
        </w:tc>
        <w:tc>
          <w:tcPr>
            <w:tcW w:w="992" w:type="dxa"/>
            <w:gridSpan w:val="2"/>
            <w:vAlign w:val="center"/>
          </w:tcPr>
          <w:p w14:paraId="76A930A1" w14:textId="1FD014A8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2268" w:type="dxa"/>
            <w:vAlign w:val="center"/>
          </w:tcPr>
          <w:p w14:paraId="53BB9124" w14:textId="079A8732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(0.694-1.432)</w:t>
            </w:r>
          </w:p>
        </w:tc>
        <w:tc>
          <w:tcPr>
            <w:tcW w:w="992" w:type="dxa"/>
            <w:vAlign w:val="center"/>
          </w:tcPr>
          <w:p w14:paraId="5DBBE745" w14:textId="62D658C5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</w:tr>
      <w:tr w:rsidR="006A577B" w:rsidRPr="006A577B" w14:paraId="297644D6" w14:textId="77777777" w:rsidTr="006A577B">
        <w:tc>
          <w:tcPr>
            <w:tcW w:w="3686" w:type="dxa"/>
            <w:vAlign w:val="center"/>
          </w:tcPr>
          <w:p w14:paraId="5FF54D73" w14:textId="7AD39D5C" w:rsidR="00713DF8" w:rsidRPr="006A577B" w:rsidRDefault="00713DF8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nibacterium</w:t>
            </w:r>
          </w:p>
        </w:tc>
        <w:tc>
          <w:tcPr>
            <w:tcW w:w="567" w:type="dxa"/>
            <w:vAlign w:val="center"/>
          </w:tcPr>
          <w:p w14:paraId="60A92398" w14:textId="33BCBFA9" w:rsidR="00713DF8" w:rsidRPr="006A577B" w:rsidRDefault="00125FA0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53C770DC" w14:textId="597E4FF1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(0.712-1.245)</w:t>
            </w:r>
          </w:p>
        </w:tc>
        <w:tc>
          <w:tcPr>
            <w:tcW w:w="992" w:type="dxa"/>
            <w:gridSpan w:val="2"/>
            <w:vAlign w:val="center"/>
          </w:tcPr>
          <w:p w14:paraId="25417E51" w14:textId="67BA1D68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2410" w:type="dxa"/>
            <w:vAlign w:val="center"/>
          </w:tcPr>
          <w:p w14:paraId="5C97AD76" w14:textId="3B754933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0(0.153-167.148)</w:t>
            </w:r>
          </w:p>
        </w:tc>
        <w:tc>
          <w:tcPr>
            <w:tcW w:w="992" w:type="dxa"/>
            <w:gridSpan w:val="2"/>
            <w:vAlign w:val="center"/>
          </w:tcPr>
          <w:p w14:paraId="41E65F02" w14:textId="421296D6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2268" w:type="dxa"/>
            <w:vAlign w:val="center"/>
          </w:tcPr>
          <w:p w14:paraId="3DD7B315" w14:textId="51B3E09F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(0.688-1.372)</w:t>
            </w:r>
          </w:p>
        </w:tc>
        <w:tc>
          <w:tcPr>
            <w:tcW w:w="992" w:type="dxa"/>
            <w:vAlign w:val="center"/>
          </w:tcPr>
          <w:p w14:paraId="16FE00ED" w14:textId="2F524761" w:rsidR="00713DF8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</w:tr>
      <w:tr w:rsidR="006A577B" w:rsidRPr="006A577B" w14:paraId="36EBE5BE" w14:textId="77777777" w:rsidTr="006A577B">
        <w:tc>
          <w:tcPr>
            <w:tcW w:w="3686" w:type="dxa"/>
            <w:vAlign w:val="center"/>
          </w:tcPr>
          <w:p w14:paraId="15BB96C7" w14:textId="3EF3055A" w:rsidR="00AD26B9" w:rsidRPr="006A577B" w:rsidRDefault="00AD26B9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istensenellaceae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7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94087D" w14:textId="7F1A92BF" w:rsidR="00AD26B9" w:rsidRPr="006A577B" w:rsidRDefault="00C22DE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2168617" w14:textId="06C4CBED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(0.568-1.592)</w:t>
            </w:r>
          </w:p>
        </w:tc>
        <w:tc>
          <w:tcPr>
            <w:tcW w:w="992" w:type="dxa"/>
            <w:gridSpan w:val="2"/>
            <w:vAlign w:val="center"/>
          </w:tcPr>
          <w:p w14:paraId="752302A9" w14:textId="32CAAE9F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2410" w:type="dxa"/>
            <w:vAlign w:val="center"/>
          </w:tcPr>
          <w:p w14:paraId="5B29F339" w14:textId="086E9554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141-7.165)</w:t>
            </w:r>
          </w:p>
        </w:tc>
        <w:tc>
          <w:tcPr>
            <w:tcW w:w="992" w:type="dxa"/>
            <w:gridSpan w:val="2"/>
            <w:vAlign w:val="center"/>
          </w:tcPr>
          <w:p w14:paraId="7364A5D9" w14:textId="4C50AC2C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2268" w:type="dxa"/>
            <w:vAlign w:val="center"/>
          </w:tcPr>
          <w:p w14:paraId="773B755B" w14:textId="37D3BBC8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(0.393-1.338)</w:t>
            </w:r>
          </w:p>
        </w:tc>
        <w:tc>
          <w:tcPr>
            <w:tcW w:w="992" w:type="dxa"/>
            <w:vAlign w:val="center"/>
          </w:tcPr>
          <w:p w14:paraId="3F122A41" w14:textId="1E1F5457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6A577B" w:rsidRPr="006A577B" w14:paraId="2C606E5B" w14:textId="77777777" w:rsidTr="006A577B">
        <w:tc>
          <w:tcPr>
            <w:tcW w:w="3686" w:type="dxa"/>
            <w:vAlign w:val="center"/>
          </w:tcPr>
          <w:p w14:paraId="1F3D2918" w14:textId="2293A816" w:rsidR="00AD26B9" w:rsidRPr="006A577B" w:rsidRDefault="00AD26B9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u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cto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085E2F66" w14:textId="50383BC1" w:rsidR="00AD26B9" w:rsidRPr="006A577B" w:rsidRDefault="00125FA0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204D1FF1" w14:textId="3BFC12B2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4(0.807-1.708)</w:t>
            </w:r>
          </w:p>
        </w:tc>
        <w:tc>
          <w:tcPr>
            <w:tcW w:w="992" w:type="dxa"/>
            <w:gridSpan w:val="2"/>
            <w:vAlign w:val="center"/>
          </w:tcPr>
          <w:p w14:paraId="49CF29C1" w14:textId="73A94A96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2410" w:type="dxa"/>
            <w:vAlign w:val="center"/>
          </w:tcPr>
          <w:p w14:paraId="2B81BCB6" w14:textId="2277C266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(0.401-3.055)</w:t>
            </w:r>
          </w:p>
        </w:tc>
        <w:tc>
          <w:tcPr>
            <w:tcW w:w="992" w:type="dxa"/>
            <w:gridSpan w:val="2"/>
            <w:vAlign w:val="center"/>
          </w:tcPr>
          <w:p w14:paraId="2B3165AA" w14:textId="71DAB69A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  <w:tc>
          <w:tcPr>
            <w:tcW w:w="2268" w:type="dxa"/>
            <w:vAlign w:val="center"/>
          </w:tcPr>
          <w:p w14:paraId="2115F28B" w14:textId="41CB0753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7(0.778-1.936)</w:t>
            </w:r>
          </w:p>
        </w:tc>
        <w:tc>
          <w:tcPr>
            <w:tcW w:w="992" w:type="dxa"/>
            <w:vAlign w:val="center"/>
          </w:tcPr>
          <w:p w14:paraId="6206726B" w14:textId="76603EBD" w:rsidR="00AD26B9" w:rsidRPr="006A577B" w:rsidRDefault="00C22DE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</w:tr>
      <w:tr w:rsidR="006A577B" w:rsidRPr="006A577B" w14:paraId="54B30586" w14:textId="77777777" w:rsidTr="006A577B">
        <w:trPr>
          <w:trHeight w:val="179"/>
        </w:trPr>
        <w:tc>
          <w:tcPr>
            <w:tcW w:w="3686" w:type="dxa"/>
            <w:vAlign w:val="center"/>
          </w:tcPr>
          <w:p w14:paraId="0ABE144B" w14:textId="494931FC" w:rsidR="00613C3D" w:rsidRPr="006A577B" w:rsidRDefault="00613C3D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ocuum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91D2D61" w14:textId="00D4F0FF" w:rsidR="00613C3D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2F62BB8E" w14:textId="13F4F272" w:rsidR="00613C3D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(0.743-1.125)</w:t>
            </w:r>
          </w:p>
        </w:tc>
        <w:tc>
          <w:tcPr>
            <w:tcW w:w="992" w:type="dxa"/>
            <w:gridSpan w:val="2"/>
            <w:vAlign w:val="center"/>
          </w:tcPr>
          <w:p w14:paraId="79C1FDD7" w14:textId="29E05FC4" w:rsidR="00613C3D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2410" w:type="dxa"/>
            <w:vAlign w:val="center"/>
          </w:tcPr>
          <w:p w14:paraId="22341758" w14:textId="7D5117C6" w:rsidR="00613C3D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(0.316-2.543)</w:t>
            </w:r>
          </w:p>
        </w:tc>
        <w:tc>
          <w:tcPr>
            <w:tcW w:w="992" w:type="dxa"/>
            <w:gridSpan w:val="2"/>
            <w:vAlign w:val="center"/>
          </w:tcPr>
          <w:p w14:paraId="437056B9" w14:textId="2C2DB055" w:rsidR="00613C3D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2268" w:type="dxa"/>
            <w:vAlign w:val="center"/>
          </w:tcPr>
          <w:p w14:paraId="47BBC32F" w14:textId="7B2088AD" w:rsidR="00613C3D" w:rsidRPr="006A577B" w:rsidRDefault="00F23E23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(0.696</w:t>
            </w:r>
            <w:r w:rsidR="00537CD3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84)</w:t>
            </w:r>
          </w:p>
        </w:tc>
        <w:tc>
          <w:tcPr>
            <w:tcW w:w="992" w:type="dxa"/>
            <w:vAlign w:val="center"/>
          </w:tcPr>
          <w:p w14:paraId="093BC2F6" w14:textId="30BAE97E" w:rsidR="00613C3D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</w:tr>
      <w:tr w:rsidR="006A577B" w:rsidRPr="006A577B" w14:paraId="2410B1ED" w14:textId="77777777" w:rsidTr="006A577B">
        <w:tc>
          <w:tcPr>
            <w:tcW w:w="3686" w:type="dxa"/>
            <w:vAlign w:val="center"/>
          </w:tcPr>
          <w:p w14:paraId="18F27173" w14:textId="6C34060B" w:rsidR="00863BA2" w:rsidRPr="006A577B" w:rsidRDefault="00863BA2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insella</w:t>
            </w:r>
          </w:p>
        </w:tc>
        <w:tc>
          <w:tcPr>
            <w:tcW w:w="567" w:type="dxa"/>
            <w:vAlign w:val="center"/>
          </w:tcPr>
          <w:p w14:paraId="27F706AB" w14:textId="1130784E" w:rsidR="00863BA2" w:rsidRPr="006A577B" w:rsidRDefault="0046218D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4AC7A94F" w14:textId="5851FAB3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0(0.839-2.370)</w:t>
            </w:r>
          </w:p>
        </w:tc>
        <w:tc>
          <w:tcPr>
            <w:tcW w:w="992" w:type="dxa"/>
            <w:gridSpan w:val="2"/>
            <w:vAlign w:val="center"/>
          </w:tcPr>
          <w:p w14:paraId="68B717B6" w14:textId="2B67578C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2410" w:type="dxa"/>
            <w:vAlign w:val="center"/>
          </w:tcPr>
          <w:p w14:paraId="53157D0E" w14:textId="7BB0FC22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7(0.325-18.858)</w:t>
            </w:r>
          </w:p>
        </w:tc>
        <w:tc>
          <w:tcPr>
            <w:tcW w:w="992" w:type="dxa"/>
            <w:gridSpan w:val="2"/>
            <w:vAlign w:val="center"/>
          </w:tcPr>
          <w:p w14:paraId="7A6B570D" w14:textId="6FE63FE7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2268" w:type="dxa"/>
            <w:vAlign w:val="center"/>
          </w:tcPr>
          <w:p w14:paraId="02F78D2E" w14:textId="12566E63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5(0.958-3.177)</w:t>
            </w:r>
          </w:p>
        </w:tc>
        <w:tc>
          <w:tcPr>
            <w:tcW w:w="992" w:type="dxa"/>
            <w:vAlign w:val="center"/>
          </w:tcPr>
          <w:p w14:paraId="6DEFD023" w14:textId="2D44A184" w:rsidR="00863BA2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6A577B" w:rsidRPr="006A577B" w14:paraId="7C46AFE5" w14:textId="77777777" w:rsidTr="006A577B">
        <w:tc>
          <w:tcPr>
            <w:tcW w:w="3686" w:type="dxa"/>
            <w:vAlign w:val="center"/>
          </w:tcPr>
          <w:p w14:paraId="5273C72E" w14:textId="20FF2171" w:rsidR="008D2EFE" w:rsidRPr="006A577B" w:rsidRDefault="008D2EF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bacter</w:t>
            </w:r>
          </w:p>
        </w:tc>
        <w:tc>
          <w:tcPr>
            <w:tcW w:w="567" w:type="dxa"/>
            <w:vAlign w:val="center"/>
          </w:tcPr>
          <w:p w14:paraId="3EAD1F34" w14:textId="0E2F662D" w:rsidR="008D2EFE" w:rsidRPr="006A577B" w:rsidRDefault="000675A5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292F286" w14:textId="25F2B39C" w:rsidR="008D2EFE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2(0.854-1.692)</w:t>
            </w:r>
          </w:p>
        </w:tc>
        <w:tc>
          <w:tcPr>
            <w:tcW w:w="992" w:type="dxa"/>
            <w:gridSpan w:val="2"/>
            <w:vAlign w:val="center"/>
          </w:tcPr>
          <w:p w14:paraId="2A6EAFFC" w14:textId="05247D23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2410" w:type="dxa"/>
            <w:vAlign w:val="center"/>
          </w:tcPr>
          <w:p w14:paraId="73621DF3" w14:textId="70CDBB67" w:rsidR="008D2EFE" w:rsidRPr="006A577B" w:rsidRDefault="000675A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0(0.768-10.060)</w:t>
            </w:r>
          </w:p>
        </w:tc>
        <w:tc>
          <w:tcPr>
            <w:tcW w:w="992" w:type="dxa"/>
            <w:gridSpan w:val="2"/>
            <w:vAlign w:val="center"/>
          </w:tcPr>
          <w:p w14:paraId="1623F774" w14:textId="5FB2176A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2268" w:type="dxa"/>
            <w:vAlign w:val="center"/>
          </w:tcPr>
          <w:p w14:paraId="7CD8E07F" w14:textId="61F44FD6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0(0.763-1.617)</w:t>
            </w:r>
          </w:p>
        </w:tc>
        <w:tc>
          <w:tcPr>
            <w:tcW w:w="992" w:type="dxa"/>
            <w:vAlign w:val="center"/>
          </w:tcPr>
          <w:p w14:paraId="272973A8" w14:textId="4CF50CEB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</w:t>
            </w:r>
          </w:p>
        </w:tc>
      </w:tr>
      <w:tr w:rsidR="006A577B" w:rsidRPr="006A577B" w14:paraId="178389BF" w14:textId="77777777" w:rsidTr="006A577B">
        <w:tc>
          <w:tcPr>
            <w:tcW w:w="3686" w:type="dxa"/>
            <w:vAlign w:val="center"/>
          </w:tcPr>
          <w:p w14:paraId="0D43087A" w14:textId="15A4224C" w:rsidR="008D2EFE" w:rsidRPr="006A577B" w:rsidRDefault="008D2EF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5FA8E871" w14:textId="57590B33" w:rsidR="008D2EFE" w:rsidRPr="006A577B" w:rsidRDefault="007A44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6DEA12C3" w14:textId="30B241CC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(0.665-1.392)</w:t>
            </w:r>
          </w:p>
        </w:tc>
        <w:tc>
          <w:tcPr>
            <w:tcW w:w="992" w:type="dxa"/>
            <w:gridSpan w:val="2"/>
            <w:vAlign w:val="center"/>
          </w:tcPr>
          <w:p w14:paraId="47DEA944" w14:textId="0E6D840E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2410" w:type="dxa"/>
            <w:vAlign w:val="center"/>
          </w:tcPr>
          <w:p w14:paraId="44107B3B" w14:textId="356F19A0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0(0.468-3.232)</w:t>
            </w:r>
          </w:p>
        </w:tc>
        <w:tc>
          <w:tcPr>
            <w:tcW w:w="992" w:type="dxa"/>
            <w:gridSpan w:val="2"/>
            <w:vAlign w:val="center"/>
          </w:tcPr>
          <w:p w14:paraId="475464FE" w14:textId="2DE37D60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2268" w:type="dxa"/>
            <w:vAlign w:val="center"/>
          </w:tcPr>
          <w:p w14:paraId="0BB346F5" w14:textId="4268B91F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(0.518-1.255)</w:t>
            </w:r>
          </w:p>
        </w:tc>
        <w:tc>
          <w:tcPr>
            <w:tcW w:w="992" w:type="dxa"/>
            <w:vAlign w:val="center"/>
          </w:tcPr>
          <w:p w14:paraId="77B5E0F2" w14:textId="0879549F" w:rsidR="008D2EFE" w:rsidRPr="006A577B" w:rsidRDefault="007A44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0</w:t>
            </w:r>
          </w:p>
        </w:tc>
      </w:tr>
      <w:tr w:rsidR="006A577B" w:rsidRPr="006A577B" w14:paraId="0F8E4347" w14:textId="77777777" w:rsidTr="006A577B">
        <w:tc>
          <w:tcPr>
            <w:tcW w:w="3686" w:type="dxa"/>
            <w:vAlign w:val="center"/>
          </w:tcPr>
          <w:p w14:paraId="2482AB71" w14:textId="54C469F7" w:rsidR="008D2EFE" w:rsidRPr="006A577B" w:rsidRDefault="008D2EF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43F7C19A" w14:textId="38CD9883" w:rsidR="008D2EFE" w:rsidRPr="006A577B" w:rsidRDefault="007A44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2CB0997" w14:textId="32518F9A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(0.652-1.362)</w:t>
            </w:r>
          </w:p>
        </w:tc>
        <w:tc>
          <w:tcPr>
            <w:tcW w:w="992" w:type="dxa"/>
            <w:gridSpan w:val="2"/>
            <w:vAlign w:val="center"/>
          </w:tcPr>
          <w:p w14:paraId="123B94C4" w14:textId="0B9215AF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2410" w:type="dxa"/>
            <w:vAlign w:val="center"/>
          </w:tcPr>
          <w:p w14:paraId="12C6CB71" w14:textId="714B2E69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(0.013-4.286)</w:t>
            </w:r>
          </w:p>
        </w:tc>
        <w:tc>
          <w:tcPr>
            <w:tcW w:w="992" w:type="dxa"/>
            <w:gridSpan w:val="2"/>
            <w:vAlign w:val="center"/>
          </w:tcPr>
          <w:p w14:paraId="6F777647" w14:textId="35F6BE27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  <w:tc>
          <w:tcPr>
            <w:tcW w:w="2268" w:type="dxa"/>
            <w:vAlign w:val="center"/>
          </w:tcPr>
          <w:p w14:paraId="550185E4" w14:textId="36FB7C47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(0.623-1.604)</w:t>
            </w:r>
          </w:p>
        </w:tc>
        <w:tc>
          <w:tcPr>
            <w:tcW w:w="992" w:type="dxa"/>
            <w:vAlign w:val="center"/>
          </w:tcPr>
          <w:p w14:paraId="367A5EA9" w14:textId="1AB8D5B4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</w:tr>
      <w:tr w:rsidR="006A577B" w:rsidRPr="006A577B" w14:paraId="6EFCE42A" w14:textId="77777777" w:rsidTr="006A577B">
        <w:tc>
          <w:tcPr>
            <w:tcW w:w="3686" w:type="dxa"/>
            <w:vAlign w:val="center"/>
          </w:tcPr>
          <w:p w14:paraId="03CF30FF" w14:textId="0E2216F4" w:rsidR="008D2EFE" w:rsidRPr="006A577B" w:rsidRDefault="008D2EF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DE5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3E9751F2" w14:textId="30B997FC" w:rsidR="008D2EFE" w:rsidRPr="006A577B" w:rsidRDefault="00D83D04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E2F8A4E" w14:textId="074FE040" w:rsidR="008D2EFE" w:rsidRPr="006A577B" w:rsidRDefault="00D83D0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="00BA53F1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BA53F1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-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4</w:t>
            </w:r>
            <w:r w:rsidR="00BA53F1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10D9A090" w14:textId="0B8B4881" w:rsidR="008D2EFE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2410" w:type="dxa"/>
            <w:vAlign w:val="center"/>
          </w:tcPr>
          <w:p w14:paraId="07F18012" w14:textId="3291D57F" w:rsidR="008D2EFE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13(1.075-152.745)</w:t>
            </w:r>
          </w:p>
        </w:tc>
        <w:tc>
          <w:tcPr>
            <w:tcW w:w="992" w:type="dxa"/>
            <w:gridSpan w:val="2"/>
            <w:vAlign w:val="center"/>
          </w:tcPr>
          <w:p w14:paraId="56CAD827" w14:textId="6BC2BF37" w:rsidR="008D2EFE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2268" w:type="dxa"/>
            <w:vAlign w:val="center"/>
          </w:tcPr>
          <w:p w14:paraId="3ED3310D" w14:textId="07D22AF8" w:rsidR="008D2EFE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(0.491-1.673)</w:t>
            </w:r>
          </w:p>
        </w:tc>
        <w:tc>
          <w:tcPr>
            <w:tcW w:w="992" w:type="dxa"/>
            <w:vAlign w:val="center"/>
          </w:tcPr>
          <w:p w14:paraId="470D943E" w14:textId="51C9CD44" w:rsidR="008D2EFE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</w:p>
        </w:tc>
      </w:tr>
      <w:tr w:rsidR="006A577B" w:rsidRPr="006A577B" w14:paraId="1AAA76CE" w14:textId="77777777" w:rsidTr="006A577B">
        <w:tc>
          <w:tcPr>
            <w:tcW w:w="3686" w:type="dxa"/>
            <w:vAlign w:val="center"/>
          </w:tcPr>
          <w:p w14:paraId="1CD286BC" w14:textId="28024A70" w:rsidR="00B33FAB" w:rsidRPr="006A577B" w:rsidRDefault="00B33FAB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ulfovibrio</w:t>
            </w:r>
          </w:p>
        </w:tc>
        <w:tc>
          <w:tcPr>
            <w:tcW w:w="567" w:type="dxa"/>
            <w:vAlign w:val="center"/>
          </w:tcPr>
          <w:p w14:paraId="5387927E" w14:textId="6FEE5494" w:rsidR="00B33FAB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130BCE75" w14:textId="67986EE0" w:rsidR="00B33FAB" w:rsidRPr="006A577B" w:rsidRDefault="00B33FA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(0.655-1.392)</w:t>
            </w:r>
          </w:p>
        </w:tc>
        <w:tc>
          <w:tcPr>
            <w:tcW w:w="992" w:type="dxa"/>
            <w:gridSpan w:val="2"/>
            <w:vAlign w:val="center"/>
          </w:tcPr>
          <w:p w14:paraId="46FC1A72" w14:textId="57563747" w:rsidR="00B33FAB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2410" w:type="dxa"/>
            <w:vAlign w:val="center"/>
          </w:tcPr>
          <w:p w14:paraId="508F6D3E" w14:textId="227A218D" w:rsidR="00B33FAB" w:rsidRPr="006A577B" w:rsidRDefault="00B33FA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(0.242-2.519)</w:t>
            </w:r>
          </w:p>
        </w:tc>
        <w:tc>
          <w:tcPr>
            <w:tcW w:w="992" w:type="dxa"/>
            <w:gridSpan w:val="2"/>
            <w:vAlign w:val="center"/>
          </w:tcPr>
          <w:p w14:paraId="295EB798" w14:textId="20055EBA" w:rsidR="00B33FAB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2268" w:type="dxa"/>
            <w:vAlign w:val="center"/>
          </w:tcPr>
          <w:p w14:paraId="31B6146B" w14:textId="4F1CB9B9" w:rsidR="00B33FAB" w:rsidRPr="006A577B" w:rsidRDefault="00B33FA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(0.520-1.248)</w:t>
            </w:r>
          </w:p>
        </w:tc>
        <w:tc>
          <w:tcPr>
            <w:tcW w:w="992" w:type="dxa"/>
            <w:vAlign w:val="center"/>
          </w:tcPr>
          <w:p w14:paraId="313A0A50" w14:textId="54314602" w:rsidR="00B33FAB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</w:tr>
      <w:tr w:rsidR="006A577B" w:rsidRPr="006A577B" w14:paraId="2B9B5489" w14:textId="77777777" w:rsidTr="006A577B">
        <w:tc>
          <w:tcPr>
            <w:tcW w:w="3686" w:type="dxa"/>
            <w:vAlign w:val="center"/>
          </w:tcPr>
          <w:p w14:paraId="3EEC2E81" w14:textId="593971DE" w:rsidR="0026390A" w:rsidRPr="006A577B" w:rsidRDefault="0026390A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luviitale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05C0F3B1" w14:textId="7830B245" w:rsidR="0026390A" w:rsidRPr="006A577B" w:rsidRDefault="00BA53F1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6518532" w14:textId="07003759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(0.648-1.181)</w:t>
            </w:r>
          </w:p>
        </w:tc>
        <w:tc>
          <w:tcPr>
            <w:tcW w:w="992" w:type="dxa"/>
            <w:gridSpan w:val="2"/>
            <w:vAlign w:val="center"/>
          </w:tcPr>
          <w:p w14:paraId="106FBC56" w14:textId="337F9A1E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2410" w:type="dxa"/>
            <w:vAlign w:val="center"/>
          </w:tcPr>
          <w:p w14:paraId="2998FBAC" w14:textId="006A3B4A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(0.239-2.385)</w:t>
            </w:r>
          </w:p>
        </w:tc>
        <w:tc>
          <w:tcPr>
            <w:tcW w:w="992" w:type="dxa"/>
            <w:gridSpan w:val="2"/>
            <w:vAlign w:val="center"/>
          </w:tcPr>
          <w:p w14:paraId="6CFBB373" w14:textId="4D359939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2268" w:type="dxa"/>
            <w:vAlign w:val="center"/>
          </w:tcPr>
          <w:p w14:paraId="0F2024F0" w14:textId="2E4A819A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(0.510-1.181)</w:t>
            </w:r>
          </w:p>
        </w:tc>
        <w:tc>
          <w:tcPr>
            <w:tcW w:w="992" w:type="dxa"/>
            <w:vAlign w:val="center"/>
          </w:tcPr>
          <w:p w14:paraId="5F35BCDD" w14:textId="304EEB0F" w:rsidR="0026390A" w:rsidRPr="006A577B" w:rsidRDefault="00BA53F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</w:t>
            </w:r>
          </w:p>
        </w:tc>
      </w:tr>
      <w:tr w:rsidR="006A577B" w:rsidRPr="006A577B" w14:paraId="47292D7E" w14:textId="77777777" w:rsidTr="006A577B">
        <w:tc>
          <w:tcPr>
            <w:tcW w:w="3686" w:type="dxa"/>
            <w:vAlign w:val="center"/>
          </w:tcPr>
          <w:p w14:paraId="57823799" w14:textId="224A413D" w:rsidR="00647D83" w:rsidRPr="006A577B" w:rsidRDefault="00647D83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lister</w:t>
            </w:r>
          </w:p>
        </w:tc>
        <w:tc>
          <w:tcPr>
            <w:tcW w:w="567" w:type="dxa"/>
            <w:vAlign w:val="center"/>
          </w:tcPr>
          <w:p w14:paraId="399BBA68" w14:textId="09A0067E" w:rsidR="00647D83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264AE8BF" w14:textId="28DA2D0F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(0.664-1.369)</w:t>
            </w:r>
          </w:p>
        </w:tc>
        <w:tc>
          <w:tcPr>
            <w:tcW w:w="992" w:type="dxa"/>
            <w:gridSpan w:val="2"/>
            <w:vAlign w:val="center"/>
          </w:tcPr>
          <w:p w14:paraId="22CFAD5F" w14:textId="723FAFFD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2410" w:type="dxa"/>
            <w:vAlign w:val="center"/>
          </w:tcPr>
          <w:p w14:paraId="143AE204" w14:textId="1B5E1F48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(0.247-5.189)</w:t>
            </w:r>
          </w:p>
        </w:tc>
        <w:tc>
          <w:tcPr>
            <w:tcW w:w="992" w:type="dxa"/>
            <w:gridSpan w:val="2"/>
            <w:vAlign w:val="center"/>
          </w:tcPr>
          <w:p w14:paraId="31FD7863" w14:textId="0F84E4CF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2268" w:type="dxa"/>
            <w:vAlign w:val="center"/>
          </w:tcPr>
          <w:p w14:paraId="64004BFF" w14:textId="67041AFA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(0.247-5.189)</w:t>
            </w:r>
          </w:p>
        </w:tc>
        <w:tc>
          <w:tcPr>
            <w:tcW w:w="992" w:type="dxa"/>
            <w:vAlign w:val="center"/>
          </w:tcPr>
          <w:p w14:paraId="7A707443" w14:textId="68474221" w:rsidR="00647D83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</w:t>
            </w:r>
          </w:p>
        </w:tc>
      </w:tr>
      <w:tr w:rsidR="006A577B" w:rsidRPr="006A577B" w14:paraId="78B9BB7B" w14:textId="77777777" w:rsidTr="006A577B">
        <w:tc>
          <w:tcPr>
            <w:tcW w:w="3686" w:type="dxa"/>
            <w:vAlign w:val="center"/>
          </w:tcPr>
          <w:p w14:paraId="2679FBFF" w14:textId="07E72305" w:rsidR="00863BA2" w:rsidRPr="006A577B" w:rsidRDefault="00863BA2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rea</w:t>
            </w:r>
          </w:p>
        </w:tc>
        <w:tc>
          <w:tcPr>
            <w:tcW w:w="567" w:type="dxa"/>
            <w:vAlign w:val="center"/>
          </w:tcPr>
          <w:p w14:paraId="30C52BEC" w14:textId="324D12AB" w:rsidR="00863BA2" w:rsidRPr="006A577B" w:rsidRDefault="00715AF7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1732BEC0" w14:textId="5A1126A1" w:rsidR="00863BA2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(0.553-1.505)</w:t>
            </w:r>
          </w:p>
        </w:tc>
        <w:tc>
          <w:tcPr>
            <w:tcW w:w="992" w:type="dxa"/>
            <w:gridSpan w:val="2"/>
            <w:vAlign w:val="center"/>
          </w:tcPr>
          <w:p w14:paraId="10CC8034" w14:textId="4DB0E29E" w:rsidR="00863BA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  <w:tc>
          <w:tcPr>
            <w:tcW w:w="2410" w:type="dxa"/>
            <w:vAlign w:val="center"/>
          </w:tcPr>
          <w:p w14:paraId="105F0410" w14:textId="07AC614F" w:rsidR="00863BA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(0.553-1.505)</w:t>
            </w:r>
          </w:p>
        </w:tc>
        <w:tc>
          <w:tcPr>
            <w:tcW w:w="992" w:type="dxa"/>
            <w:gridSpan w:val="2"/>
            <w:vAlign w:val="center"/>
          </w:tcPr>
          <w:p w14:paraId="282BA3FE" w14:textId="02FEBEEC" w:rsidR="00863BA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2268" w:type="dxa"/>
            <w:vAlign w:val="center"/>
          </w:tcPr>
          <w:p w14:paraId="2D3F1A5F" w14:textId="2D52AD9E" w:rsidR="00863BA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(0.457-1.428)</w:t>
            </w:r>
          </w:p>
        </w:tc>
        <w:tc>
          <w:tcPr>
            <w:tcW w:w="992" w:type="dxa"/>
            <w:vAlign w:val="center"/>
          </w:tcPr>
          <w:p w14:paraId="68E372D8" w14:textId="19770FC6" w:rsidR="00863BA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</w:t>
            </w:r>
          </w:p>
        </w:tc>
      </w:tr>
      <w:tr w:rsidR="006A577B" w:rsidRPr="006A577B" w14:paraId="7D1DA8FC" w14:textId="77777777" w:rsidTr="006A577B">
        <w:tc>
          <w:tcPr>
            <w:tcW w:w="3686" w:type="dxa"/>
            <w:vAlign w:val="center"/>
          </w:tcPr>
          <w:p w14:paraId="44FED6E1" w14:textId="77777777" w:rsidR="00AD26B9" w:rsidRPr="006A577B" w:rsidRDefault="00AD26B9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erthella</w:t>
            </w:r>
          </w:p>
        </w:tc>
        <w:tc>
          <w:tcPr>
            <w:tcW w:w="567" w:type="dxa"/>
            <w:vAlign w:val="center"/>
          </w:tcPr>
          <w:p w14:paraId="7F864742" w14:textId="3A4E0633" w:rsidR="00AD26B9" w:rsidRPr="006A577B" w:rsidRDefault="007163B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D68A0CB" w14:textId="5D9B1A01" w:rsidR="00AD26B9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4(0.957-1.540)</w:t>
            </w:r>
          </w:p>
        </w:tc>
        <w:tc>
          <w:tcPr>
            <w:tcW w:w="992" w:type="dxa"/>
            <w:gridSpan w:val="2"/>
            <w:vAlign w:val="center"/>
          </w:tcPr>
          <w:p w14:paraId="11ED624B" w14:textId="5A60BBCA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2410" w:type="dxa"/>
            <w:vAlign w:val="center"/>
          </w:tcPr>
          <w:p w14:paraId="5AE082DA" w14:textId="39D7D81B" w:rsidR="00AD26B9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(0.331-3.214)</w:t>
            </w:r>
          </w:p>
        </w:tc>
        <w:tc>
          <w:tcPr>
            <w:tcW w:w="992" w:type="dxa"/>
            <w:gridSpan w:val="2"/>
            <w:vAlign w:val="center"/>
          </w:tcPr>
          <w:p w14:paraId="7208DA75" w14:textId="0029260B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2268" w:type="dxa"/>
            <w:vAlign w:val="center"/>
          </w:tcPr>
          <w:p w14:paraId="58B19E9B" w14:textId="331F92D7" w:rsidR="00AD26B9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(0.778-1.449)</w:t>
            </w:r>
          </w:p>
        </w:tc>
        <w:tc>
          <w:tcPr>
            <w:tcW w:w="992" w:type="dxa"/>
            <w:vAlign w:val="center"/>
          </w:tcPr>
          <w:p w14:paraId="311E93ED" w14:textId="7542F118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</w:tr>
      <w:tr w:rsidR="006A577B" w:rsidRPr="006A577B" w14:paraId="5C2FC085" w14:textId="77777777" w:rsidTr="006A577B">
        <w:tc>
          <w:tcPr>
            <w:tcW w:w="3686" w:type="dxa"/>
            <w:vAlign w:val="center"/>
          </w:tcPr>
          <w:p w14:paraId="75E8CD18" w14:textId="77777777" w:rsidR="006744CE" w:rsidRPr="006A577B" w:rsidRDefault="006744C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ergiella</w:t>
            </w:r>
          </w:p>
        </w:tc>
        <w:tc>
          <w:tcPr>
            <w:tcW w:w="567" w:type="dxa"/>
            <w:vAlign w:val="center"/>
          </w:tcPr>
          <w:p w14:paraId="7F11142A" w14:textId="55A97A8B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4D3F989A" w14:textId="55D26D6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(0.735-1.181)</w:t>
            </w:r>
          </w:p>
        </w:tc>
        <w:tc>
          <w:tcPr>
            <w:tcW w:w="992" w:type="dxa"/>
            <w:gridSpan w:val="2"/>
            <w:vAlign w:val="center"/>
          </w:tcPr>
          <w:p w14:paraId="1BCE23D7" w14:textId="28A194C0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2410" w:type="dxa"/>
            <w:vAlign w:val="center"/>
          </w:tcPr>
          <w:p w14:paraId="4E41A50E" w14:textId="59C2E68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(0.078-2.784)</w:t>
            </w:r>
          </w:p>
        </w:tc>
        <w:tc>
          <w:tcPr>
            <w:tcW w:w="992" w:type="dxa"/>
            <w:gridSpan w:val="2"/>
            <w:vAlign w:val="center"/>
          </w:tcPr>
          <w:p w14:paraId="4765DB88" w14:textId="5B821892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2268" w:type="dxa"/>
            <w:vAlign w:val="center"/>
          </w:tcPr>
          <w:p w14:paraId="29A3DB41" w14:textId="19E765F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744-1.364)</w:t>
            </w:r>
          </w:p>
        </w:tc>
        <w:tc>
          <w:tcPr>
            <w:tcW w:w="992" w:type="dxa"/>
            <w:vAlign w:val="center"/>
          </w:tcPr>
          <w:p w14:paraId="0E1F2734" w14:textId="0534C082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6A577B" w:rsidRPr="006A577B" w14:paraId="01CBA67B" w14:textId="77777777" w:rsidTr="006A577B">
        <w:tc>
          <w:tcPr>
            <w:tcW w:w="3686" w:type="dxa"/>
            <w:vAlign w:val="center"/>
          </w:tcPr>
          <w:p w14:paraId="2EF984DC" w14:textId="77777777" w:rsidR="00AD26B9" w:rsidRPr="006A577B" w:rsidRDefault="00AD26B9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rhabdus</w:t>
            </w:r>
          </w:p>
        </w:tc>
        <w:tc>
          <w:tcPr>
            <w:tcW w:w="567" w:type="dxa"/>
            <w:vAlign w:val="center"/>
          </w:tcPr>
          <w:p w14:paraId="356ABDE5" w14:textId="64F25930" w:rsidR="00AD26B9" w:rsidRPr="006A577B" w:rsidRDefault="007163B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B03C917" w14:textId="1CC43E53" w:rsidR="00AD26B9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(0.643-1.278)</w:t>
            </w:r>
          </w:p>
        </w:tc>
        <w:tc>
          <w:tcPr>
            <w:tcW w:w="992" w:type="dxa"/>
            <w:gridSpan w:val="2"/>
            <w:vAlign w:val="center"/>
          </w:tcPr>
          <w:p w14:paraId="3B465B76" w14:textId="584E8352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2410" w:type="dxa"/>
            <w:vAlign w:val="center"/>
          </w:tcPr>
          <w:p w14:paraId="152F8B1F" w14:textId="3313BECA" w:rsidR="00AD26B9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(0.292-1.795)</w:t>
            </w:r>
          </w:p>
        </w:tc>
        <w:tc>
          <w:tcPr>
            <w:tcW w:w="992" w:type="dxa"/>
            <w:gridSpan w:val="2"/>
            <w:vAlign w:val="center"/>
          </w:tcPr>
          <w:p w14:paraId="5BF8E227" w14:textId="5182CD67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  <w:tc>
          <w:tcPr>
            <w:tcW w:w="2268" w:type="dxa"/>
            <w:vAlign w:val="center"/>
          </w:tcPr>
          <w:p w14:paraId="7608CD5A" w14:textId="36A8AE34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(0.558-1.355)</w:t>
            </w:r>
          </w:p>
        </w:tc>
        <w:tc>
          <w:tcPr>
            <w:tcW w:w="992" w:type="dxa"/>
            <w:vAlign w:val="center"/>
          </w:tcPr>
          <w:p w14:paraId="4ABAF812" w14:textId="04355F3C" w:rsidR="00AD26B9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</w:tc>
      </w:tr>
      <w:tr w:rsidR="006A577B" w:rsidRPr="006A577B" w14:paraId="54BDEF98" w14:textId="77777777" w:rsidTr="006A577B">
        <w:tc>
          <w:tcPr>
            <w:tcW w:w="3686" w:type="dxa"/>
            <w:vAlign w:val="center"/>
          </w:tcPr>
          <w:p w14:paraId="11B5C990" w14:textId="401AE3BB" w:rsidR="001530B2" w:rsidRPr="006A577B" w:rsidRDefault="001530B2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sipelatoclostridium</w:t>
            </w:r>
          </w:p>
        </w:tc>
        <w:tc>
          <w:tcPr>
            <w:tcW w:w="567" w:type="dxa"/>
            <w:vAlign w:val="center"/>
          </w:tcPr>
          <w:p w14:paraId="06024A3F" w14:textId="525D8CA9" w:rsidR="001530B2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20E6F774" w14:textId="64FCD6F8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(0.689-1.176)</w:t>
            </w:r>
          </w:p>
        </w:tc>
        <w:tc>
          <w:tcPr>
            <w:tcW w:w="992" w:type="dxa"/>
            <w:gridSpan w:val="2"/>
            <w:vAlign w:val="center"/>
          </w:tcPr>
          <w:p w14:paraId="57AFE931" w14:textId="190584C4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2410" w:type="dxa"/>
            <w:vAlign w:val="center"/>
          </w:tcPr>
          <w:p w14:paraId="1291E4A8" w14:textId="5EBD944D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(0.247-2.152)</w:t>
            </w:r>
          </w:p>
        </w:tc>
        <w:tc>
          <w:tcPr>
            <w:tcW w:w="992" w:type="dxa"/>
            <w:gridSpan w:val="2"/>
            <w:vAlign w:val="center"/>
          </w:tcPr>
          <w:p w14:paraId="01FDAB12" w14:textId="2D181342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2268" w:type="dxa"/>
            <w:vAlign w:val="center"/>
          </w:tcPr>
          <w:p w14:paraId="7B988131" w14:textId="092231BC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(0.667-1.338)</w:t>
            </w:r>
          </w:p>
        </w:tc>
        <w:tc>
          <w:tcPr>
            <w:tcW w:w="992" w:type="dxa"/>
            <w:vAlign w:val="center"/>
          </w:tcPr>
          <w:p w14:paraId="24A122BA" w14:textId="2DDB1321" w:rsidR="001530B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</w:tr>
      <w:tr w:rsidR="006A577B" w:rsidRPr="006A577B" w14:paraId="3AD3FA8C" w14:textId="77777777" w:rsidTr="006A577B">
        <w:trPr>
          <w:trHeight w:val="426"/>
        </w:trPr>
        <w:tc>
          <w:tcPr>
            <w:tcW w:w="3686" w:type="dxa"/>
            <w:vAlign w:val="center"/>
          </w:tcPr>
          <w:p w14:paraId="38B61DE6" w14:textId="7753261F" w:rsidR="00037E23" w:rsidRPr="006A577B" w:rsidRDefault="00037E23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sipelotrichaceae</w:t>
            </w:r>
            <w:r w:rsidR="009E232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3DA5C1AB" w14:textId="277E7151" w:rsidR="00037E23" w:rsidRPr="006A577B" w:rsidRDefault="004F55A0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1B03910B" w14:textId="4B6534DB" w:rsidR="00037E23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1(0.942-1.851)</w:t>
            </w:r>
          </w:p>
        </w:tc>
        <w:tc>
          <w:tcPr>
            <w:tcW w:w="992" w:type="dxa"/>
            <w:gridSpan w:val="2"/>
            <w:vAlign w:val="center"/>
          </w:tcPr>
          <w:p w14:paraId="72E01741" w14:textId="7B24EC9A" w:rsidR="00037E23" w:rsidRPr="006A577B" w:rsidRDefault="0046218D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10" w:type="dxa"/>
            <w:vAlign w:val="center"/>
          </w:tcPr>
          <w:p w14:paraId="19E904AA" w14:textId="5DC95C87" w:rsidR="00037E23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8(1.222-6.590)</w:t>
            </w:r>
          </w:p>
        </w:tc>
        <w:tc>
          <w:tcPr>
            <w:tcW w:w="992" w:type="dxa"/>
            <w:gridSpan w:val="2"/>
            <w:vAlign w:val="center"/>
          </w:tcPr>
          <w:p w14:paraId="1B649E8A" w14:textId="339E45CB" w:rsidR="00037E23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2268" w:type="dxa"/>
            <w:vAlign w:val="center"/>
          </w:tcPr>
          <w:p w14:paraId="7E22D11F" w14:textId="4D87B3FD" w:rsidR="00037E23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</w:t>
            </w:r>
            <w:r w:rsidR="006A5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  <w:r w:rsid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1</w:t>
            </w:r>
            <w:r w:rsidR="006A57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18BD8CEC" w14:textId="0CBF43AD" w:rsidR="00037E23" w:rsidRPr="006A577B" w:rsidRDefault="0046218D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2</w:t>
            </w:r>
          </w:p>
        </w:tc>
      </w:tr>
      <w:tr w:rsidR="006A577B" w:rsidRPr="006A577B" w14:paraId="1734EEE3" w14:textId="77777777" w:rsidTr="006A577B">
        <w:tc>
          <w:tcPr>
            <w:tcW w:w="3686" w:type="dxa"/>
            <w:vAlign w:val="center"/>
          </w:tcPr>
          <w:p w14:paraId="21ED4DB4" w14:textId="7DD7DCE7" w:rsidR="009E384B" w:rsidRPr="006A577B" w:rsidRDefault="009E384B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hy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7CAA831" w14:textId="4EE2D7DB" w:rsidR="009E384B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24A32350" w14:textId="632939A4" w:rsidR="009E384B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0(0.773-1.141)</w:t>
            </w:r>
          </w:p>
        </w:tc>
        <w:tc>
          <w:tcPr>
            <w:tcW w:w="992" w:type="dxa"/>
            <w:gridSpan w:val="2"/>
            <w:vAlign w:val="center"/>
          </w:tcPr>
          <w:p w14:paraId="218E80CB" w14:textId="7A4ECE66" w:rsidR="009E384B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2410" w:type="dxa"/>
            <w:vAlign w:val="center"/>
          </w:tcPr>
          <w:p w14:paraId="72EF9F38" w14:textId="25E739C2" w:rsidR="009E384B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(0.453-2.160)</w:t>
            </w:r>
          </w:p>
        </w:tc>
        <w:tc>
          <w:tcPr>
            <w:tcW w:w="992" w:type="dxa"/>
            <w:gridSpan w:val="2"/>
            <w:vAlign w:val="center"/>
          </w:tcPr>
          <w:p w14:paraId="6DBC1F60" w14:textId="6F4DD0EE" w:rsidR="009E384B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2268" w:type="dxa"/>
            <w:vAlign w:val="center"/>
          </w:tcPr>
          <w:p w14:paraId="650CA5C7" w14:textId="628A4B33" w:rsidR="009E384B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(0.772-1.255)</w:t>
            </w:r>
          </w:p>
        </w:tc>
        <w:tc>
          <w:tcPr>
            <w:tcW w:w="992" w:type="dxa"/>
            <w:vAlign w:val="center"/>
          </w:tcPr>
          <w:p w14:paraId="31409F88" w14:textId="0BF1EC51" w:rsidR="009E384B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6A577B" w:rsidRPr="006A577B" w14:paraId="65C1F6CD" w14:textId="77777777" w:rsidTr="006A577B">
        <w:tc>
          <w:tcPr>
            <w:tcW w:w="3686" w:type="dxa"/>
            <w:vAlign w:val="center"/>
          </w:tcPr>
          <w:p w14:paraId="47199F8A" w14:textId="5CAB39BB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stanoligenes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D0A4C3F" w14:textId="26CD976F" w:rsidR="00142F8E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F1BE1EE" w14:textId="5967582B" w:rsidR="00142F8E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5(0.833-1.743)</w:t>
            </w:r>
          </w:p>
        </w:tc>
        <w:tc>
          <w:tcPr>
            <w:tcW w:w="992" w:type="dxa"/>
            <w:gridSpan w:val="2"/>
            <w:vAlign w:val="center"/>
          </w:tcPr>
          <w:p w14:paraId="7BB74784" w14:textId="35CD4AB0" w:rsidR="00142F8E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2410" w:type="dxa"/>
            <w:vAlign w:val="center"/>
          </w:tcPr>
          <w:p w14:paraId="413F8DE9" w14:textId="1244B778" w:rsidR="00142F8E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(0.171-2.865)</w:t>
            </w:r>
          </w:p>
        </w:tc>
        <w:tc>
          <w:tcPr>
            <w:tcW w:w="992" w:type="dxa"/>
            <w:gridSpan w:val="2"/>
            <w:vAlign w:val="center"/>
          </w:tcPr>
          <w:p w14:paraId="3E340055" w14:textId="6E0F1D38" w:rsidR="00142F8E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2268" w:type="dxa"/>
            <w:vAlign w:val="center"/>
          </w:tcPr>
          <w:p w14:paraId="6BFD8ACD" w14:textId="5168FA6D" w:rsidR="00142F8E" w:rsidRPr="006A577B" w:rsidRDefault="00537CD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3(0.688-1.800)</w:t>
            </w:r>
          </w:p>
        </w:tc>
        <w:tc>
          <w:tcPr>
            <w:tcW w:w="992" w:type="dxa"/>
            <w:vAlign w:val="center"/>
          </w:tcPr>
          <w:p w14:paraId="78C2D713" w14:textId="2D39579C" w:rsidR="00142F8E" w:rsidRPr="006A577B" w:rsidRDefault="00537CD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</w:t>
            </w:r>
          </w:p>
        </w:tc>
      </w:tr>
      <w:tr w:rsidR="006A577B" w:rsidRPr="006A577B" w14:paraId="7DC1F9AC" w14:textId="77777777" w:rsidTr="006A577B">
        <w:tc>
          <w:tcPr>
            <w:tcW w:w="3686" w:type="dxa"/>
            <w:vAlign w:val="center"/>
          </w:tcPr>
          <w:p w14:paraId="1EF61596" w14:textId="3BFE68F9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gens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6DCC1" w14:textId="063E22DF" w:rsidR="00142F8E" w:rsidRPr="006A577B" w:rsidRDefault="006A157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96FB9F8" w14:textId="47AC3905" w:rsidR="00142F8E" w:rsidRPr="006A577B" w:rsidRDefault="006A157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2(0.650-1.802)</w:t>
            </w:r>
          </w:p>
        </w:tc>
        <w:tc>
          <w:tcPr>
            <w:tcW w:w="992" w:type="dxa"/>
            <w:gridSpan w:val="2"/>
            <w:vAlign w:val="center"/>
          </w:tcPr>
          <w:p w14:paraId="2E3E417A" w14:textId="10B4067E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410" w:type="dxa"/>
            <w:vAlign w:val="center"/>
          </w:tcPr>
          <w:p w14:paraId="2562ABC1" w14:textId="769A544A" w:rsidR="00142F8E" w:rsidRPr="006A577B" w:rsidRDefault="006A157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(0.091-</w:t>
            </w:r>
            <w:r w:rsidR="00DA07BC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1)</w:t>
            </w:r>
          </w:p>
        </w:tc>
        <w:tc>
          <w:tcPr>
            <w:tcW w:w="992" w:type="dxa"/>
            <w:gridSpan w:val="2"/>
            <w:vAlign w:val="center"/>
          </w:tcPr>
          <w:p w14:paraId="5563DB10" w14:textId="41B2B953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2268" w:type="dxa"/>
            <w:vAlign w:val="center"/>
          </w:tcPr>
          <w:p w14:paraId="72D7C761" w14:textId="5DE46ED1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(0.471-1.608)</w:t>
            </w:r>
          </w:p>
        </w:tc>
        <w:tc>
          <w:tcPr>
            <w:tcW w:w="992" w:type="dxa"/>
            <w:vAlign w:val="center"/>
          </w:tcPr>
          <w:p w14:paraId="5B08DAE2" w14:textId="48226F39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</w:tr>
      <w:tr w:rsidR="006A577B" w:rsidRPr="006A577B" w14:paraId="483C0598" w14:textId="77777777" w:rsidTr="006A577B">
        <w:tc>
          <w:tcPr>
            <w:tcW w:w="3686" w:type="dxa"/>
            <w:vAlign w:val="center"/>
          </w:tcPr>
          <w:p w14:paraId="745E5C76" w14:textId="74B8F7E8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sicatena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30E0E8E" w14:textId="2D68FA1C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D5148CF" w14:textId="009929D0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3(0.885-1.664)</w:t>
            </w:r>
          </w:p>
        </w:tc>
        <w:tc>
          <w:tcPr>
            <w:tcW w:w="992" w:type="dxa"/>
            <w:gridSpan w:val="2"/>
            <w:vAlign w:val="center"/>
          </w:tcPr>
          <w:p w14:paraId="22630445" w14:textId="0DF81912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2410" w:type="dxa"/>
            <w:vAlign w:val="center"/>
          </w:tcPr>
          <w:p w14:paraId="4BA78117" w14:textId="27A5DEF0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(0.130-4.089)</w:t>
            </w:r>
          </w:p>
        </w:tc>
        <w:tc>
          <w:tcPr>
            <w:tcW w:w="992" w:type="dxa"/>
            <w:gridSpan w:val="2"/>
            <w:vAlign w:val="center"/>
          </w:tcPr>
          <w:p w14:paraId="741027C5" w14:textId="23B52386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2268" w:type="dxa"/>
            <w:vAlign w:val="center"/>
          </w:tcPr>
          <w:p w14:paraId="2AD2974B" w14:textId="6A10C248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775-1.443)</w:t>
            </w:r>
          </w:p>
        </w:tc>
        <w:tc>
          <w:tcPr>
            <w:tcW w:w="992" w:type="dxa"/>
            <w:vAlign w:val="center"/>
          </w:tcPr>
          <w:p w14:paraId="6C02F348" w14:textId="56476B19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</w:t>
            </w:r>
          </w:p>
        </w:tc>
      </w:tr>
      <w:tr w:rsidR="006A577B" w:rsidRPr="006A577B" w14:paraId="7301FA97" w14:textId="77777777" w:rsidTr="006A577B">
        <w:tc>
          <w:tcPr>
            <w:tcW w:w="3686" w:type="dxa"/>
            <w:vAlign w:val="center"/>
          </w:tcPr>
          <w:p w14:paraId="565DB96D" w14:textId="0E6032CC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lii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49F646F" w14:textId="3B87BB61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51DCEE5C" w14:textId="7B6EEFE1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1(0.807-1.559)</w:t>
            </w:r>
          </w:p>
        </w:tc>
        <w:tc>
          <w:tcPr>
            <w:tcW w:w="992" w:type="dxa"/>
            <w:gridSpan w:val="2"/>
            <w:vAlign w:val="center"/>
          </w:tcPr>
          <w:p w14:paraId="23B118D0" w14:textId="46751AEE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5</w:t>
            </w:r>
          </w:p>
        </w:tc>
        <w:tc>
          <w:tcPr>
            <w:tcW w:w="2410" w:type="dxa"/>
            <w:vAlign w:val="center"/>
          </w:tcPr>
          <w:p w14:paraId="5C11B1C9" w14:textId="16066396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2(0.823-3.160)</w:t>
            </w:r>
          </w:p>
        </w:tc>
        <w:tc>
          <w:tcPr>
            <w:tcW w:w="992" w:type="dxa"/>
            <w:gridSpan w:val="2"/>
            <w:vAlign w:val="center"/>
          </w:tcPr>
          <w:p w14:paraId="2DDE5E23" w14:textId="5D0B92C5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  <w:tc>
          <w:tcPr>
            <w:tcW w:w="2268" w:type="dxa"/>
            <w:vAlign w:val="center"/>
          </w:tcPr>
          <w:p w14:paraId="46CE30B1" w14:textId="1944FCD8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4(0.946-2.083)</w:t>
            </w:r>
          </w:p>
        </w:tc>
        <w:tc>
          <w:tcPr>
            <w:tcW w:w="992" w:type="dxa"/>
            <w:vAlign w:val="center"/>
          </w:tcPr>
          <w:p w14:paraId="6F2ED72E" w14:textId="6CBF9A5D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</w:tr>
      <w:tr w:rsidR="006A577B" w:rsidRPr="006A577B" w14:paraId="662F9999" w14:textId="77777777" w:rsidTr="006A577B">
        <w:tc>
          <w:tcPr>
            <w:tcW w:w="3686" w:type="dxa"/>
            <w:vAlign w:val="center"/>
          </w:tcPr>
          <w:p w14:paraId="4575F25F" w14:textId="0131AEB0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at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DFF99B" w14:textId="3F0B9D36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3779A02" w14:textId="2CF811E8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(0.726-1.064)</w:t>
            </w:r>
          </w:p>
        </w:tc>
        <w:tc>
          <w:tcPr>
            <w:tcW w:w="992" w:type="dxa"/>
            <w:gridSpan w:val="2"/>
            <w:vAlign w:val="center"/>
          </w:tcPr>
          <w:p w14:paraId="3E5C0B61" w14:textId="5D6E4A57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2410" w:type="dxa"/>
            <w:vAlign w:val="center"/>
          </w:tcPr>
          <w:p w14:paraId="6C2D5B1B" w14:textId="5DE69ECE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2(0.563-3.104)</w:t>
            </w:r>
          </w:p>
        </w:tc>
        <w:tc>
          <w:tcPr>
            <w:tcW w:w="992" w:type="dxa"/>
            <w:gridSpan w:val="2"/>
            <w:vAlign w:val="center"/>
          </w:tcPr>
          <w:p w14:paraId="230D16F8" w14:textId="2287E388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</w:t>
            </w:r>
          </w:p>
        </w:tc>
        <w:tc>
          <w:tcPr>
            <w:tcW w:w="2268" w:type="dxa"/>
            <w:vAlign w:val="center"/>
          </w:tcPr>
          <w:p w14:paraId="4836DAD2" w14:textId="7E622EF9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2(0.697-1.140)</w:t>
            </w:r>
          </w:p>
        </w:tc>
        <w:tc>
          <w:tcPr>
            <w:tcW w:w="992" w:type="dxa"/>
            <w:vAlign w:val="center"/>
          </w:tcPr>
          <w:p w14:paraId="7B758300" w14:textId="355E5F9C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</w:t>
            </w:r>
          </w:p>
        </w:tc>
      </w:tr>
      <w:tr w:rsidR="006A577B" w:rsidRPr="006A577B" w14:paraId="3D3732BB" w14:textId="77777777" w:rsidTr="006A577B">
        <w:tc>
          <w:tcPr>
            <w:tcW w:w="3686" w:type="dxa"/>
            <w:vAlign w:val="center"/>
          </w:tcPr>
          <w:p w14:paraId="6CB1BEEF" w14:textId="33E60133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al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9F6CCC2" w14:textId="6AF1F4D3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0C1A2B16" w14:textId="60390A07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9(0.684-1.608)</w:t>
            </w:r>
          </w:p>
        </w:tc>
        <w:tc>
          <w:tcPr>
            <w:tcW w:w="992" w:type="dxa"/>
            <w:gridSpan w:val="2"/>
            <w:vAlign w:val="center"/>
          </w:tcPr>
          <w:p w14:paraId="62F3A12A" w14:textId="7E6426DD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2410" w:type="dxa"/>
            <w:vAlign w:val="center"/>
          </w:tcPr>
          <w:p w14:paraId="377AAE9C" w14:textId="15703B46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3(0.675-15.298)</w:t>
            </w:r>
          </w:p>
        </w:tc>
        <w:tc>
          <w:tcPr>
            <w:tcW w:w="992" w:type="dxa"/>
            <w:gridSpan w:val="2"/>
            <w:vAlign w:val="center"/>
          </w:tcPr>
          <w:p w14:paraId="78897527" w14:textId="16EBE265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2268" w:type="dxa"/>
            <w:vAlign w:val="center"/>
          </w:tcPr>
          <w:p w14:paraId="4C605B3E" w14:textId="485461E7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9(0.649-2.000)</w:t>
            </w:r>
          </w:p>
        </w:tc>
        <w:tc>
          <w:tcPr>
            <w:tcW w:w="992" w:type="dxa"/>
            <w:vAlign w:val="center"/>
          </w:tcPr>
          <w:p w14:paraId="27993FF4" w14:textId="6C1D7F6A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6A577B" w:rsidRPr="006A577B" w14:paraId="051046E2" w14:textId="77777777" w:rsidTr="006A577B">
        <w:tc>
          <w:tcPr>
            <w:tcW w:w="3686" w:type="dxa"/>
            <w:vAlign w:val="center"/>
          </w:tcPr>
          <w:p w14:paraId="38FA5548" w14:textId="4946DA50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ant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6A68D4F" w14:textId="57470BED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6E88196A" w14:textId="5AC17BDE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8(0.996-1.464)</w:t>
            </w:r>
          </w:p>
        </w:tc>
        <w:tc>
          <w:tcPr>
            <w:tcW w:w="992" w:type="dxa"/>
            <w:gridSpan w:val="2"/>
            <w:vAlign w:val="center"/>
          </w:tcPr>
          <w:p w14:paraId="7643F250" w14:textId="766988FE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2410" w:type="dxa"/>
            <w:vAlign w:val="center"/>
          </w:tcPr>
          <w:p w14:paraId="27B3DC2D" w14:textId="2B7F4FD3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0(0.903-3.279)</w:t>
            </w:r>
          </w:p>
        </w:tc>
        <w:tc>
          <w:tcPr>
            <w:tcW w:w="992" w:type="dxa"/>
            <w:gridSpan w:val="2"/>
            <w:vAlign w:val="center"/>
          </w:tcPr>
          <w:p w14:paraId="3A128097" w14:textId="6B7CF5F5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2268" w:type="dxa"/>
            <w:vAlign w:val="center"/>
          </w:tcPr>
          <w:p w14:paraId="72DBFD50" w14:textId="6E9CB441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(0.858-1.482)</w:t>
            </w:r>
          </w:p>
        </w:tc>
        <w:tc>
          <w:tcPr>
            <w:tcW w:w="992" w:type="dxa"/>
            <w:vAlign w:val="center"/>
          </w:tcPr>
          <w:p w14:paraId="7C91EBCE" w14:textId="05BA21EC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</w:tr>
      <w:tr w:rsidR="006A577B" w:rsidRPr="006A577B" w14:paraId="71DA82EC" w14:textId="77777777" w:rsidTr="006A577B">
        <w:tc>
          <w:tcPr>
            <w:tcW w:w="3686" w:type="dxa"/>
            <w:vAlign w:val="center"/>
          </w:tcPr>
          <w:p w14:paraId="20734B20" w14:textId="1FE87EF7" w:rsidR="00142F8E" w:rsidRPr="006A577B" w:rsidRDefault="00142F8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oreducens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215C898" w14:textId="4B2B4838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18BD2B04" w14:textId="44C9B6ED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(0.635-1.180)</w:t>
            </w:r>
          </w:p>
        </w:tc>
        <w:tc>
          <w:tcPr>
            <w:tcW w:w="992" w:type="dxa"/>
            <w:gridSpan w:val="2"/>
            <w:vAlign w:val="center"/>
          </w:tcPr>
          <w:p w14:paraId="2C27E9FC" w14:textId="3734ADDD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</w:t>
            </w:r>
          </w:p>
        </w:tc>
        <w:tc>
          <w:tcPr>
            <w:tcW w:w="2410" w:type="dxa"/>
            <w:vAlign w:val="center"/>
          </w:tcPr>
          <w:p w14:paraId="12483580" w14:textId="2D9677DA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(0.303-3.018)</w:t>
            </w:r>
          </w:p>
        </w:tc>
        <w:tc>
          <w:tcPr>
            <w:tcW w:w="992" w:type="dxa"/>
            <w:gridSpan w:val="2"/>
            <w:vAlign w:val="center"/>
          </w:tcPr>
          <w:p w14:paraId="773937E1" w14:textId="5B1C7F7E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2268" w:type="dxa"/>
            <w:vAlign w:val="center"/>
          </w:tcPr>
          <w:p w14:paraId="69219E68" w14:textId="61736069" w:rsidR="00142F8E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4(0.647-1.407)</w:t>
            </w:r>
          </w:p>
        </w:tc>
        <w:tc>
          <w:tcPr>
            <w:tcW w:w="992" w:type="dxa"/>
            <w:vAlign w:val="center"/>
          </w:tcPr>
          <w:p w14:paraId="49C6FCBC" w14:textId="22B326C8" w:rsidR="00142F8E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</w:tr>
      <w:tr w:rsidR="006A577B" w:rsidRPr="006A577B" w14:paraId="43F62404" w14:textId="77777777" w:rsidTr="006A577B">
        <w:tc>
          <w:tcPr>
            <w:tcW w:w="3686" w:type="dxa"/>
            <w:vAlign w:val="center"/>
          </w:tcPr>
          <w:p w14:paraId="2D25ED37" w14:textId="1283048F" w:rsidR="0031501B" w:rsidRPr="006A577B" w:rsidRDefault="0031501B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os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30A29A1" w14:textId="2A4E47BF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57EBC660" w14:textId="0F11CF30" w:rsidR="0031501B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(0.834-1.524)</w:t>
            </w:r>
          </w:p>
        </w:tc>
        <w:tc>
          <w:tcPr>
            <w:tcW w:w="992" w:type="dxa"/>
            <w:gridSpan w:val="2"/>
            <w:vAlign w:val="center"/>
          </w:tcPr>
          <w:p w14:paraId="0B263642" w14:textId="772950D6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2410" w:type="dxa"/>
            <w:vAlign w:val="center"/>
          </w:tcPr>
          <w:p w14:paraId="53FC2C3C" w14:textId="36CC0D34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(0.245-3.609)</w:t>
            </w:r>
          </w:p>
        </w:tc>
        <w:tc>
          <w:tcPr>
            <w:tcW w:w="992" w:type="dxa"/>
            <w:gridSpan w:val="2"/>
            <w:vAlign w:val="center"/>
          </w:tcPr>
          <w:p w14:paraId="0C39E4B9" w14:textId="2F1041F7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1</w:t>
            </w:r>
          </w:p>
        </w:tc>
        <w:tc>
          <w:tcPr>
            <w:tcW w:w="2268" w:type="dxa"/>
            <w:vAlign w:val="center"/>
          </w:tcPr>
          <w:p w14:paraId="24084867" w14:textId="5935A175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9(0.914-2.081)</w:t>
            </w:r>
          </w:p>
        </w:tc>
        <w:tc>
          <w:tcPr>
            <w:tcW w:w="992" w:type="dxa"/>
            <w:vAlign w:val="center"/>
          </w:tcPr>
          <w:p w14:paraId="6CCE5DEC" w14:textId="0961E376" w:rsidR="0031501B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6A577B" w:rsidRPr="006A577B" w14:paraId="651F4154" w14:textId="77777777" w:rsidTr="006A577B">
        <w:trPr>
          <w:trHeight w:val="248"/>
        </w:trPr>
        <w:tc>
          <w:tcPr>
            <w:tcW w:w="3686" w:type="dxa"/>
            <w:vAlign w:val="center"/>
          </w:tcPr>
          <w:p w14:paraId="0F421783" w14:textId="4574F131" w:rsidR="00862339" w:rsidRPr="006A577B" w:rsidRDefault="00862339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anophilum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58CC7D1" w14:textId="3586F087" w:rsidR="00862339" w:rsidRPr="006A577B" w:rsidRDefault="000003F4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34DA84DA" w14:textId="4980EDD1" w:rsidR="00862339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3(0.642-1.793)</w:t>
            </w:r>
          </w:p>
        </w:tc>
        <w:tc>
          <w:tcPr>
            <w:tcW w:w="992" w:type="dxa"/>
            <w:gridSpan w:val="2"/>
            <w:vAlign w:val="center"/>
          </w:tcPr>
          <w:p w14:paraId="3E2776A3" w14:textId="130B2B5D" w:rsidR="00862339" w:rsidRPr="006A577B" w:rsidRDefault="002C73C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2410" w:type="dxa"/>
            <w:vAlign w:val="center"/>
          </w:tcPr>
          <w:p w14:paraId="0AFF2415" w14:textId="66D09032" w:rsidR="00862339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9(0.445-9.901)</w:t>
            </w:r>
          </w:p>
        </w:tc>
        <w:tc>
          <w:tcPr>
            <w:tcW w:w="992" w:type="dxa"/>
            <w:gridSpan w:val="2"/>
            <w:vAlign w:val="center"/>
          </w:tcPr>
          <w:p w14:paraId="7917FD70" w14:textId="3C3EEDCA" w:rsidR="00862339" w:rsidRPr="006A577B" w:rsidRDefault="002C73C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268" w:type="dxa"/>
            <w:vAlign w:val="center"/>
          </w:tcPr>
          <w:p w14:paraId="28629A4A" w14:textId="2081FF54" w:rsidR="00862339" w:rsidRPr="006A577B" w:rsidRDefault="002C73C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(0.640-1.725)</w:t>
            </w:r>
          </w:p>
        </w:tc>
        <w:tc>
          <w:tcPr>
            <w:tcW w:w="992" w:type="dxa"/>
            <w:vAlign w:val="center"/>
          </w:tcPr>
          <w:p w14:paraId="69C5D23C" w14:textId="35B8EC08" w:rsidR="00862339" w:rsidRPr="006A577B" w:rsidRDefault="002C73C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</w:t>
            </w:r>
          </w:p>
        </w:tc>
      </w:tr>
      <w:tr w:rsidR="006A577B" w:rsidRPr="006A577B" w14:paraId="349C6CBA" w14:textId="77777777" w:rsidTr="006A577B">
        <w:tc>
          <w:tcPr>
            <w:tcW w:w="3686" w:type="dxa"/>
            <w:vAlign w:val="center"/>
          </w:tcPr>
          <w:p w14:paraId="14D3D20B" w14:textId="77777777" w:rsidR="00037E23" w:rsidRPr="006A577B" w:rsidRDefault="00037E23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ecalibacterium</w:t>
            </w:r>
          </w:p>
        </w:tc>
        <w:tc>
          <w:tcPr>
            <w:tcW w:w="567" w:type="dxa"/>
            <w:vAlign w:val="center"/>
          </w:tcPr>
          <w:p w14:paraId="1D2DBE60" w14:textId="2FE1FE22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EED1C33" w14:textId="788B2E12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8(0.732-1.445)</w:t>
            </w:r>
          </w:p>
        </w:tc>
        <w:tc>
          <w:tcPr>
            <w:tcW w:w="992" w:type="dxa"/>
            <w:gridSpan w:val="2"/>
            <w:vAlign w:val="center"/>
          </w:tcPr>
          <w:p w14:paraId="695FBAA0" w14:textId="2F2D0C8B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2410" w:type="dxa"/>
            <w:vAlign w:val="center"/>
          </w:tcPr>
          <w:p w14:paraId="18876DC2" w14:textId="777294BC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6(0.523-2.133)</w:t>
            </w:r>
          </w:p>
        </w:tc>
        <w:tc>
          <w:tcPr>
            <w:tcW w:w="992" w:type="dxa"/>
            <w:gridSpan w:val="2"/>
            <w:vAlign w:val="center"/>
          </w:tcPr>
          <w:p w14:paraId="1E8A78F4" w14:textId="4430B3BD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2268" w:type="dxa"/>
            <w:vAlign w:val="center"/>
          </w:tcPr>
          <w:p w14:paraId="414EFB70" w14:textId="6A4CFBBB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(0.564-1.321)</w:t>
            </w:r>
          </w:p>
        </w:tc>
        <w:tc>
          <w:tcPr>
            <w:tcW w:w="992" w:type="dxa"/>
            <w:vAlign w:val="center"/>
          </w:tcPr>
          <w:p w14:paraId="0E10C684" w14:textId="369CCD7E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6A577B" w:rsidRPr="006A577B" w14:paraId="7A2FE454" w14:textId="77777777" w:rsidTr="006A577B">
        <w:tc>
          <w:tcPr>
            <w:tcW w:w="3686" w:type="dxa"/>
            <w:vAlign w:val="center"/>
          </w:tcPr>
          <w:p w14:paraId="7003ECF1" w14:textId="67A51B39" w:rsidR="00037E23" w:rsidRPr="006A577B" w:rsidRDefault="00037E23" w:rsidP="006A57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3011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5BD6E" w14:textId="48CFA29A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2E6103BF" w14:textId="5857D07A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(0.688-1.595)</w:t>
            </w:r>
          </w:p>
        </w:tc>
        <w:tc>
          <w:tcPr>
            <w:tcW w:w="992" w:type="dxa"/>
            <w:gridSpan w:val="2"/>
            <w:vAlign w:val="center"/>
          </w:tcPr>
          <w:p w14:paraId="5AD9879C" w14:textId="18F2EBBA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2410" w:type="dxa"/>
            <w:vAlign w:val="center"/>
          </w:tcPr>
          <w:p w14:paraId="6634419D" w14:textId="564A2E99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(0.097-6.100)</w:t>
            </w:r>
          </w:p>
        </w:tc>
        <w:tc>
          <w:tcPr>
            <w:tcW w:w="992" w:type="dxa"/>
            <w:gridSpan w:val="2"/>
            <w:vAlign w:val="center"/>
          </w:tcPr>
          <w:p w14:paraId="7DC60AFC" w14:textId="57408119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2268" w:type="dxa"/>
            <w:vAlign w:val="center"/>
          </w:tcPr>
          <w:p w14:paraId="31A0556B" w14:textId="1F2F800C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7(0.797-2.076)</w:t>
            </w:r>
          </w:p>
        </w:tc>
        <w:tc>
          <w:tcPr>
            <w:tcW w:w="992" w:type="dxa"/>
            <w:vAlign w:val="center"/>
          </w:tcPr>
          <w:p w14:paraId="6EF9A4B0" w14:textId="6AE842A3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</w:tr>
      <w:tr w:rsidR="006A577B" w:rsidRPr="006A577B" w14:paraId="1E925411" w14:textId="77777777" w:rsidTr="006A577B">
        <w:tc>
          <w:tcPr>
            <w:tcW w:w="3686" w:type="dxa"/>
            <w:vAlign w:val="center"/>
          </w:tcPr>
          <w:p w14:paraId="02756266" w14:textId="201976A8" w:rsidR="00037E23" w:rsidRPr="006A577B" w:rsidRDefault="00037E23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C4C8A9D" w14:textId="5670F7F4" w:rsidR="00037E23" w:rsidRPr="006A577B" w:rsidRDefault="001B4AA1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F6EA5A5" w14:textId="0A461CB7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8(0.947-1.977)</w:t>
            </w:r>
          </w:p>
        </w:tc>
        <w:tc>
          <w:tcPr>
            <w:tcW w:w="992" w:type="dxa"/>
            <w:gridSpan w:val="2"/>
            <w:vAlign w:val="center"/>
          </w:tcPr>
          <w:p w14:paraId="62D5780A" w14:textId="6EB70A4B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2410" w:type="dxa"/>
            <w:vAlign w:val="center"/>
          </w:tcPr>
          <w:p w14:paraId="326B1451" w14:textId="3F27C8DD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1(0.475-4.743)</w:t>
            </w:r>
          </w:p>
        </w:tc>
        <w:tc>
          <w:tcPr>
            <w:tcW w:w="992" w:type="dxa"/>
            <w:gridSpan w:val="2"/>
            <w:vAlign w:val="center"/>
          </w:tcPr>
          <w:p w14:paraId="50F7247E" w14:textId="4875C591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2268" w:type="dxa"/>
            <w:vAlign w:val="center"/>
          </w:tcPr>
          <w:p w14:paraId="343FD10A" w14:textId="04CBA09C" w:rsidR="00037E23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2(0.891-2.366)</w:t>
            </w:r>
          </w:p>
        </w:tc>
        <w:tc>
          <w:tcPr>
            <w:tcW w:w="992" w:type="dxa"/>
            <w:vAlign w:val="center"/>
          </w:tcPr>
          <w:p w14:paraId="0F432941" w14:textId="7B4BC48E" w:rsidR="00037E23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</w:tr>
      <w:tr w:rsidR="006A577B" w:rsidRPr="006A577B" w14:paraId="50DC06B7" w14:textId="77777777" w:rsidTr="006A577B">
        <w:tc>
          <w:tcPr>
            <w:tcW w:w="3686" w:type="dxa"/>
            <w:vAlign w:val="center"/>
          </w:tcPr>
          <w:p w14:paraId="16504905" w14:textId="5AD3BF10" w:rsidR="00792CFD" w:rsidRPr="006A577B" w:rsidRDefault="00792CFD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nifractor</w:t>
            </w:r>
          </w:p>
        </w:tc>
        <w:tc>
          <w:tcPr>
            <w:tcW w:w="567" w:type="dxa"/>
            <w:vAlign w:val="center"/>
          </w:tcPr>
          <w:p w14:paraId="210DFDFD" w14:textId="16480205" w:rsidR="00792CFD" w:rsidRPr="006A577B" w:rsidRDefault="00E7347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30D59D17" w14:textId="618628AA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0(0.815-2.041)</w:t>
            </w:r>
          </w:p>
        </w:tc>
        <w:tc>
          <w:tcPr>
            <w:tcW w:w="992" w:type="dxa"/>
            <w:gridSpan w:val="2"/>
            <w:vAlign w:val="center"/>
          </w:tcPr>
          <w:p w14:paraId="0DF84E74" w14:textId="0B2FF71B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2410" w:type="dxa"/>
            <w:vAlign w:val="center"/>
          </w:tcPr>
          <w:p w14:paraId="09E67C7B" w14:textId="4353D810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(0.079-2.435)</w:t>
            </w:r>
          </w:p>
        </w:tc>
        <w:tc>
          <w:tcPr>
            <w:tcW w:w="992" w:type="dxa"/>
            <w:gridSpan w:val="2"/>
            <w:vAlign w:val="center"/>
          </w:tcPr>
          <w:p w14:paraId="6A4220F8" w14:textId="30A63C11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2268" w:type="dxa"/>
            <w:vAlign w:val="center"/>
          </w:tcPr>
          <w:p w14:paraId="05F7C355" w14:textId="6C0B72C5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(0.511-1.744)</w:t>
            </w:r>
          </w:p>
        </w:tc>
        <w:tc>
          <w:tcPr>
            <w:tcW w:w="992" w:type="dxa"/>
            <w:vAlign w:val="center"/>
          </w:tcPr>
          <w:p w14:paraId="0D0D4350" w14:textId="5D17CCD4" w:rsidR="00792CFD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</w:t>
            </w:r>
          </w:p>
        </w:tc>
      </w:tr>
      <w:tr w:rsidR="006A577B" w:rsidRPr="006A577B" w14:paraId="47250826" w14:textId="77777777" w:rsidTr="006A577B">
        <w:tc>
          <w:tcPr>
            <w:tcW w:w="3686" w:type="dxa"/>
            <w:vAlign w:val="center"/>
          </w:tcPr>
          <w:p w14:paraId="6666D7A7" w14:textId="166D1DA0" w:rsidR="004A0B2E" w:rsidRPr="006A577B" w:rsidRDefault="004A0B2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catenibacter</w:t>
            </w:r>
          </w:p>
        </w:tc>
        <w:tc>
          <w:tcPr>
            <w:tcW w:w="567" w:type="dxa"/>
            <w:vAlign w:val="center"/>
          </w:tcPr>
          <w:p w14:paraId="126BFC69" w14:textId="4E110F01" w:rsidR="004A0B2E" w:rsidRPr="006A577B" w:rsidRDefault="006040A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53BEFA58" w14:textId="4EE2A389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5(0.880-1.598)</w:t>
            </w:r>
          </w:p>
        </w:tc>
        <w:tc>
          <w:tcPr>
            <w:tcW w:w="992" w:type="dxa"/>
            <w:gridSpan w:val="2"/>
            <w:vAlign w:val="center"/>
          </w:tcPr>
          <w:p w14:paraId="6096F6A1" w14:textId="38488982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2410" w:type="dxa"/>
            <w:vAlign w:val="center"/>
          </w:tcPr>
          <w:p w14:paraId="1A807793" w14:textId="558DE95A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(0.226-2.121)</w:t>
            </w:r>
          </w:p>
        </w:tc>
        <w:tc>
          <w:tcPr>
            <w:tcW w:w="992" w:type="dxa"/>
            <w:gridSpan w:val="2"/>
            <w:vAlign w:val="center"/>
          </w:tcPr>
          <w:p w14:paraId="4D780A42" w14:textId="313B8450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2268" w:type="dxa"/>
            <w:vAlign w:val="center"/>
          </w:tcPr>
          <w:p w14:paraId="112E673D" w14:textId="3729F1CE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5(0.644-1.445)</w:t>
            </w:r>
          </w:p>
        </w:tc>
        <w:tc>
          <w:tcPr>
            <w:tcW w:w="992" w:type="dxa"/>
            <w:vAlign w:val="center"/>
          </w:tcPr>
          <w:p w14:paraId="3C3B39CB" w14:textId="42F33604" w:rsidR="004A0B2E" w:rsidRPr="006A577B" w:rsidRDefault="006040A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</w:t>
            </w:r>
          </w:p>
        </w:tc>
      </w:tr>
      <w:tr w:rsidR="006A577B" w:rsidRPr="006A577B" w14:paraId="7DF479CC" w14:textId="77777777" w:rsidTr="006A577B">
        <w:tc>
          <w:tcPr>
            <w:tcW w:w="3686" w:type="dxa"/>
            <w:vAlign w:val="center"/>
          </w:tcPr>
          <w:p w14:paraId="7EAB2807" w14:textId="06354D36" w:rsidR="004A0B2E" w:rsidRPr="006A577B" w:rsidRDefault="004A0B2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rdonibacter</w:t>
            </w:r>
          </w:p>
        </w:tc>
        <w:tc>
          <w:tcPr>
            <w:tcW w:w="567" w:type="dxa"/>
            <w:vAlign w:val="center"/>
          </w:tcPr>
          <w:p w14:paraId="072B8B7F" w14:textId="13AFA7B1" w:rsidR="004A0B2E" w:rsidRPr="006A577B" w:rsidRDefault="006040A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C933512" w14:textId="6390BBAD" w:rsidR="004A0B2E" w:rsidRPr="006A577B" w:rsidRDefault="00DC60E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(0.844-1.201)</w:t>
            </w:r>
          </w:p>
        </w:tc>
        <w:tc>
          <w:tcPr>
            <w:tcW w:w="992" w:type="dxa"/>
            <w:gridSpan w:val="2"/>
            <w:vAlign w:val="center"/>
          </w:tcPr>
          <w:p w14:paraId="2667B447" w14:textId="173BA0DD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2410" w:type="dxa"/>
            <w:vAlign w:val="center"/>
          </w:tcPr>
          <w:p w14:paraId="737BDF3B" w14:textId="7733FC35" w:rsidR="004A0B2E" w:rsidRPr="006A577B" w:rsidRDefault="00DC60E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7(0.575-2.620)</w:t>
            </w:r>
          </w:p>
        </w:tc>
        <w:tc>
          <w:tcPr>
            <w:tcW w:w="992" w:type="dxa"/>
            <w:gridSpan w:val="2"/>
            <w:vAlign w:val="center"/>
          </w:tcPr>
          <w:p w14:paraId="722FD9A9" w14:textId="23730180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2268" w:type="dxa"/>
            <w:vAlign w:val="center"/>
          </w:tcPr>
          <w:p w14:paraId="30BE12B8" w14:textId="760E4956" w:rsidR="004A0B2E" w:rsidRPr="006A577B" w:rsidRDefault="00DC60E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0(0.811-1.308</w:t>
            </w:r>
            <w:r w:rsidR="00D63932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6E0ED19" w14:textId="2357068A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</w:tr>
      <w:tr w:rsidR="006A577B" w:rsidRPr="006A577B" w14:paraId="3AF98F85" w14:textId="77777777" w:rsidTr="006A577B">
        <w:tc>
          <w:tcPr>
            <w:tcW w:w="3686" w:type="dxa"/>
            <w:vAlign w:val="center"/>
          </w:tcPr>
          <w:p w14:paraId="2816D668" w14:textId="44F68505" w:rsidR="004A0B2E" w:rsidRPr="006A577B" w:rsidRDefault="004A0B2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philus</w:t>
            </w:r>
          </w:p>
        </w:tc>
        <w:tc>
          <w:tcPr>
            <w:tcW w:w="567" w:type="dxa"/>
            <w:vAlign w:val="center"/>
          </w:tcPr>
          <w:p w14:paraId="0F2C162C" w14:textId="6FF8B54E" w:rsidR="004A0B2E" w:rsidRPr="006A577B" w:rsidRDefault="00D6393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95B46EA" w14:textId="57F95B4E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2(0.802-1.353)</w:t>
            </w:r>
          </w:p>
        </w:tc>
        <w:tc>
          <w:tcPr>
            <w:tcW w:w="992" w:type="dxa"/>
            <w:gridSpan w:val="2"/>
            <w:vAlign w:val="center"/>
          </w:tcPr>
          <w:p w14:paraId="2DBC49F0" w14:textId="6DCD550B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2410" w:type="dxa"/>
            <w:vAlign w:val="center"/>
          </w:tcPr>
          <w:p w14:paraId="2B6D483E" w14:textId="29146EF8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3(0.704-2.267)</w:t>
            </w:r>
          </w:p>
        </w:tc>
        <w:tc>
          <w:tcPr>
            <w:tcW w:w="992" w:type="dxa"/>
            <w:gridSpan w:val="2"/>
            <w:vAlign w:val="center"/>
          </w:tcPr>
          <w:p w14:paraId="1A793403" w14:textId="344FDF70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2268" w:type="dxa"/>
            <w:vAlign w:val="center"/>
          </w:tcPr>
          <w:p w14:paraId="36CD277D" w14:textId="63833533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0(0.740-1.460)</w:t>
            </w:r>
          </w:p>
        </w:tc>
        <w:tc>
          <w:tcPr>
            <w:tcW w:w="992" w:type="dxa"/>
            <w:vAlign w:val="center"/>
          </w:tcPr>
          <w:p w14:paraId="7770BC6D" w14:textId="557C1265" w:rsidR="004A0B2E" w:rsidRPr="006A577B" w:rsidRDefault="00D63932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6A577B" w:rsidRPr="006A577B" w14:paraId="438C8642" w14:textId="77777777" w:rsidTr="006A577B">
        <w:tc>
          <w:tcPr>
            <w:tcW w:w="3686" w:type="dxa"/>
            <w:vAlign w:val="center"/>
          </w:tcPr>
          <w:p w14:paraId="1CFBD8E3" w14:textId="62562AE0" w:rsidR="0080653E" w:rsidRPr="006A577B" w:rsidRDefault="0080653E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ia</w:t>
            </w:r>
          </w:p>
        </w:tc>
        <w:tc>
          <w:tcPr>
            <w:tcW w:w="567" w:type="dxa"/>
            <w:vAlign w:val="center"/>
          </w:tcPr>
          <w:p w14:paraId="04BC3E7B" w14:textId="6DF5A0D4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44B5A922" w14:textId="6F91276C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(0.743-1.276)</w:t>
            </w:r>
          </w:p>
        </w:tc>
        <w:tc>
          <w:tcPr>
            <w:tcW w:w="992" w:type="dxa"/>
            <w:gridSpan w:val="2"/>
            <w:vAlign w:val="center"/>
          </w:tcPr>
          <w:p w14:paraId="08265CE4" w14:textId="14071D6F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2410" w:type="dxa"/>
            <w:vAlign w:val="center"/>
          </w:tcPr>
          <w:p w14:paraId="42C63AA5" w14:textId="20FA17C7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(0.360-1.876)</w:t>
            </w:r>
          </w:p>
        </w:tc>
        <w:tc>
          <w:tcPr>
            <w:tcW w:w="992" w:type="dxa"/>
            <w:gridSpan w:val="2"/>
            <w:vAlign w:val="center"/>
          </w:tcPr>
          <w:p w14:paraId="49C49F09" w14:textId="3EAC9C26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0</w:t>
            </w:r>
          </w:p>
        </w:tc>
        <w:tc>
          <w:tcPr>
            <w:tcW w:w="2268" w:type="dxa"/>
            <w:vAlign w:val="center"/>
          </w:tcPr>
          <w:p w14:paraId="171606F8" w14:textId="7ECFA899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4(0.835-1.707)</w:t>
            </w:r>
          </w:p>
        </w:tc>
        <w:tc>
          <w:tcPr>
            <w:tcW w:w="992" w:type="dxa"/>
            <w:vAlign w:val="center"/>
          </w:tcPr>
          <w:p w14:paraId="431624BF" w14:textId="66012C41" w:rsidR="0080653E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2</w:t>
            </w:r>
          </w:p>
        </w:tc>
      </w:tr>
      <w:tr w:rsidR="006A577B" w:rsidRPr="006A577B" w14:paraId="339B2AF7" w14:textId="77777777" w:rsidTr="006A577B">
        <w:tc>
          <w:tcPr>
            <w:tcW w:w="3686" w:type="dxa"/>
            <w:vAlign w:val="center"/>
          </w:tcPr>
          <w:p w14:paraId="5B34CFEE" w14:textId="4A010B70" w:rsidR="00084DD2" w:rsidRPr="006A577B" w:rsidRDefault="00084DD2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ella</w:t>
            </w:r>
          </w:p>
        </w:tc>
        <w:tc>
          <w:tcPr>
            <w:tcW w:w="567" w:type="dxa"/>
            <w:vAlign w:val="center"/>
          </w:tcPr>
          <w:p w14:paraId="1419D546" w14:textId="2779EF1F" w:rsidR="00084DD2" w:rsidRPr="006A577B" w:rsidRDefault="00C33E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3E17A2EA" w14:textId="03ED6B48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(0.815-1.280)</w:t>
            </w:r>
          </w:p>
        </w:tc>
        <w:tc>
          <w:tcPr>
            <w:tcW w:w="992" w:type="dxa"/>
            <w:gridSpan w:val="2"/>
            <w:vAlign w:val="center"/>
          </w:tcPr>
          <w:p w14:paraId="2BD1C599" w14:textId="788B3045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2410" w:type="dxa"/>
            <w:vAlign w:val="center"/>
          </w:tcPr>
          <w:p w14:paraId="29964936" w14:textId="71CF35C9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2(0.536-1.950)</w:t>
            </w:r>
          </w:p>
        </w:tc>
        <w:tc>
          <w:tcPr>
            <w:tcW w:w="992" w:type="dxa"/>
            <w:gridSpan w:val="2"/>
            <w:vAlign w:val="center"/>
          </w:tcPr>
          <w:p w14:paraId="0583732A" w14:textId="47A8C5F9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2268" w:type="dxa"/>
            <w:vAlign w:val="center"/>
          </w:tcPr>
          <w:p w14:paraId="1EE5BDDE" w14:textId="145F2325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(0.773-1.397)</w:t>
            </w:r>
          </w:p>
        </w:tc>
        <w:tc>
          <w:tcPr>
            <w:tcW w:w="992" w:type="dxa"/>
            <w:vAlign w:val="center"/>
          </w:tcPr>
          <w:p w14:paraId="6EB1BC8C" w14:textId="2E214973" w:rsidR="00084DD2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</w:tr>
      <w:tr w:rsidR="006A577B" w:rsidRPr="006A577B" w14:paraId="77488590" w14:textId="77777777" w:rsidTr="006A577B">
        <w:tc>
          <w:tcPr>
            <w:tcW w:w="3686" w:type="dxa"/>
            <w:vAlign w:val="center"/>
          </w:tcPr>
          <w:p w14:paraId="12456499" w14:textId="2BF76ADB" w:rsidR="008A3CDA" w:rsidRPr="006A577B" w:rsidRDefault="008A3CDA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ardella</w:t>
            </w:r>
          </w:p>
        </w:tc>
        <w:tc>
          <w:tcPr>
            <w:tcW w:w="567" w:type="dxa"/>
            <w:vAlign w:val="center"/>
          </w:tcPr>
          <w:p w14:paraId="0B3102C6" w14:textId="318FC9B2" w:rsidR="008A3CDA" w:rsidRPr="006A577B" w:rsidRDefault="00633674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2441A74" w14:textId="155CCDBD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(0.770-1.212)</w:t>
            </w:r>
          </w:p>
        </w:tc>
        <w:tc>
          <w:tcPr>
            <w:tcW w:w="992" w:type="dxa"/>
            <w:gridSpan w:val="2"/>
            <w:vAlign w:val="center"/>
          </w:tcPr>
          <w:p w14:paraId="39B7BAA5" w14:textId="307CBC28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2410" w:type="dxa"/>
            <w:vAlign w:val="center"/>
          </w:tcPr>
          <w:p w14:paraId="58801200" w14:textId="79944E16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0(0.754-4.106)</w:t>
            </w:r>
          </w:p>
        </w:tc>
        <w:tc>
          <w:tcPr>
            <w:tcW w:w="992" w:type="dxa"/>
            <w:gridSpan w:val="2"/>
            <w:vAlign w:val="center"/>
          </w:tcPr>
          <w:p w14:paraId="443F5D78" w14:textId="49632BDF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2268" w:type="dxa"/>
            <w:vAlign w:val="center"/>
          </w:tcPr>
          <w:p w14:paraId="4DF1ABC5" w14:textId="799E88D1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851-1.409)</w:t>
            </w:r>
          </w:p>
        </w:tc>
        <w:tc>
          <w:tcPr>
            <w:tcW w:w="992" w:type="dxa"/>
            <w:vAlign w:val="center"/>
          </w:tcPr>
          <w:p w14:paraId="4B5782FA" w14:textId="1E85CDDC" w:rsidR="008A3CD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6A577B" w:rsidRPr="006A577B" w14:paraId="170B2083" w14:textId="77777777" w:rsidTr="006A577B">
        <w:tc>
          <w:tcPr>
            <w:tcW w:w="3686" w:type="dxa"/>
            <w:vAlign w:val="center"/>
          </w:tcPr>
          <w:p w14:paraId="100BF73A" w14:textId="1A5B6968" w:rsidR="008A3CDA" w:rsidRPr="006A577B" w:rsidRDefault="008A3CDA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tella</w:t>
            </w:r>
          </w:p>
        </w:tc>
        <w:tc>
          <w:tcPr>
            <w:tcW w:w="567" w:type="dxa"/>
            <w:vAlign w:val="center"/>
          </w:tcPr>
          <w:p w14:paraId="36182FA8" w14:textId="4220607C" w:rsidR="008A3CDA" w:rsidRPr="006A577B" w:rsidRDefault="00C33E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58E913BA" w14:textId="186625E1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7(0.793-1.630)</w:t>
            </w:r>
          </w:p>
        </w:tc>
        <w:tc>
          <w:tcPr>
            <w:tcW w:w="992" w:type="dxa"/>
            <w:gridSpan w:val="2"/>
            <w:vAlign w:val="center"/>
          </w:tcPr>
          <w:p w14:paraId="00A69C4B" w14:textId="6A93F3D7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2410" w:type="dxa"/>
            <w:vAlign w:val="center"/>
          </w:tcPr>
          <w:p w14:paraId="12C694EF" w14:textId="016DEE50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92(1.018-31.835)</w:t>
            </w:r>
          </w:p>
        </w:tc>
        <w:tc>
          <w:tcPr>
            <w:tcW w:w="992" w:type="dxa"/>
            <w:gridSpan w:val="2"/>
            <w:vAlign w:val="center"/>
          </w:tcPr>
          <w:p w14:paraId="674C4454" w14:textId="7B7A24C4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2268" w:type="dxa"/>
            <w:vAlign w:val="center"/>
          </w:tcPr>
          <w:p w14:paraId="73E635FF" w14:textId="396C798A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0(0.901-1.876)</w:t>
            </w:r>
          </w:p>
        </w:tc>
        <w:tc>
          <w:tcPr>
            <w:tcW w:w="992" w:type="dxa"/>
            <w:vAlign w:val="center"/>
          </w:tcPr>
          <w:p w14:paraId="61B27A4F" w14:textId="315AD0A3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6A577B" w:rsidRPr="006A577B" w14:paraId="0C426B1C" w14:textId="77777777" w:rsidTr="006A577B">
        <w:tc>
          <w:tcPr>
            <w:tcW w:w="3686" w:type="dxa"/>
            <w:vAlign w:val="center"/>
          </w:tcPr>
          <w:p w14:paraId="6F47EC3D" w14:textId="142173F5" w:rsidR="00682B05" w:rsidRPr="006A577B" w:rsidRDefault="00682B05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imonas</w:t>
            </w:r>
          </w:p>
        </w:tc>
        <w:tc>
          <w:tcPr>
            <w:tcW w:w="567" w:type="dxa"/>
            <w:vAlign w:val="center"/>
          </w:tcPr>
          <w:p w14:paraId="353ECADC" w14:textId="563F27CA" w:rsidR="00682B05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44F92693" w14:textId="236666B6" w:rsidR="00682B05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9(0.705-1.172)</w:t>
            </w:r>
          </w:p>
        </w:tc>
        <w:tc>
          <w:tcPr>
            <w:tcW w:w="992" w:type="dxa"/>
            <w:gridSpan w:val="2"/>
            <w:vAlign w:val="center"/>
          </w:tcPr>
          <w:p w14:paraId="2549A846" w14:textId="7C46DE34" w:rsidR="00682B05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</w:t>
            </w:r>
          </w:p>
        </w:tc>
        <w:tc>
          <w:tcPr>
            <w:tcW w:w="2410" w:type="dxa"/>
            <w:vAlign w:val="center"/>
          </w:tcPr>
          <w:p w14:paraId="15C95B3A" w14:textId="23A42647" w:rsidR="00682B05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5(0.619-2.547)</w:t>
            </w:r>
          </w:p>
        </w:tc>
        <w:tc>
          <w:tcPr>
            <w:tcW w:w="992" w:type="dxa"/>
            <w:gridSpan w:val="2"/>
            <w:vAlign w:val="center"/>
          </w:tcPr>
          <w:p w14:paraId="68BD72B8" w14:textId="30AB1491" w:rsidR="00682B05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2268" w:type="dxa"/>
            <w:vAlign w:val="center"/>
          </w:tcPr>
          <w:p w14:paraId="46E6F4F4" w14:textId="7894EE07" w:rsidR="00682B05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(0.656-1.309)</w:t>
            </w:r>
          </w:p>
        </w:tc>
        <w:tc>
          <w:tcPr>
            <w:tcW w:w="992" w:type="dxa"/>
            <w:vAlign w:val="center"/>
          </w:tcPr>
          <w:p w14:paraId="25501500" w14:textId="7931961A" w:rsidR="00682B05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</w:t>
            </w:r>
          </w:p>
        </w:tc>
      </w:tr>
      <w:tr w:rsidR="006A577B" w:rsidRPr="006A577B" w14:paraId="479E8C1F" w14:textId="77777777" w:rsidTr="006A577B">
        <w:tc>
          <w:tcPr>
            <w:tcW w:w="3686" w:type="dxa"/>
            <w:vAlign w:val="center"/>
          </w:tcPr>
          <w:p w14:paraId="019CC064" w14:textId="45B02A4C" w:rsidR="008A3CDA" w:rsidRPr="006A577B" w:rsidRDefault="008A3CDA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ibacter</w:t>
            </w:r>
          </w:p>
        </w:tc>
        <w:tc>
          <w:tcPr>
            <w:tcW w:w="567" w:type="dxa"/>
            <w:vAlign w:val="center"/>
          </w:tcPr>
          <w:p w14:paraId="758D64DD" w14:textId="28FE23E0" w:rsidR="008A3CDA" w:rsidRPr="006A577B" w:rsidRDefault="00C33EE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4C635664" w14:textId="5A0BB8A6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(0.700-1.218)</w:t>
            </w:r>
          </w:p>
        </w:tc>
        <w:tc>
          <w:tcPr>
            <w:tcW w:w="992" w:type="dxa"/>
            <w:gridSpan w:val="2"/>
            <w:vAlign w:val="center"/>
          </w:tcPr>
          <w:p w14:paraId="19F6131F" w14:textId="7A114B22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</w:t>
            </w:r>
          </w:p>
        </w:tc>
        <w:tc>
          <w:tcPr>
            <w:tcW w:w="2410" w:type="dxa"/>
            <w:vAlign w:val="center"/>
          </w:tcPr>
          <w:p w14:paraId="1048491B" w14:textId="28EE5A17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(0.349-1.960)</w:t>
            </w:r>
          </w:p>
        </w:tc>
        <w:tc>
          <w:tcPr>
            <w:tcW w:w="992" w:type="dxa"/>
            <w:gridSpan w:val="2"/>
            <w:vAlign w:val="center"/>
          </w:tcPr>
          <w:p w14:paraId="4029572B" w14:textId="49588D5D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2268" w:type="dxa"/>
            <w:vAlign w:val="center"/>
          </w:tcPr>
          <w:p w14:paraId="0D01D59B" w14:textId="0D627C11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(0.664-1.441)</w:t>
            </w:r>
          </w:p>
        </w:tc>
        <w:tc>
          <w:tcPr>
            <w:tcW w:w="992" w:type="dxa"/>
            <w:vAlign w:val="center"/>
          </w:tcPr>
          <w:p w14:paraId="1A6C4BA4" w14:textId="09D4B5AF" w:rsidR="008A3CDA" w:rsidRPr="006A577B" w:rsidRDefault="00C33EE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</w:t>
            </w:r>
          </w:p>
        </w:tc>
      </w:tr>
      <w:tr w:rsidR="006A577B" w:rsidRPr="006A577B" w14:paraId="7167A1BA" w14:textId="77777777" w:rsidTr="006A577B">
        <w:tc>
          <w:tcPr>
            <w:tcW w:w="3686" w:type="dxa"/>
            <w:vAlign w:val="center"/>
          </w:tcPr>
          <w:p w14:paraId="113B126C" w14:textId="5218201C" w:rsidR="001727FA" w:rsidRPr="006A577B" w:rsidRDefault="001727FA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clostridium</w:t>
            </w:r>
          </w:p>
        </w:tc>
        <w:tc>
          <w:tcPr>
            <w:tcW w:w="567" w:type="dxa"/>
            <w:vAlign w:val="center"/>
          </w:tcPr>
          <w:p w14:paraId="223E83B7" w14:textId="728527F9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534FCC16" w14:textId="2FBB538D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9(0.802-1.590)</w:t>
            </w:r>
          </w:p>
        </w:tc>
        <w:tc>
          <w:tcPr>
            <w:tcW w:w="992" w:type="dxa"/>
            <w:gridSpan w:val="2"/>
            <w:vAlign w:val="center"/>
          </w:tcPr>
          <w:p w14:paraId="37554235" w14:textId="73F58551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6</w:t>
            </w:r>
          </w:p>
        </w:tc>
        <w:tc>
          <w:tcPr>
            <w:tcW w:w="2410" w:type="dxa"/>
            <w:vAlign w:val="center"/>
          </w:tcPr>
          <w:p w14:paraId="5CD9B967" w14:textId="01065180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1(0.497-5.091)</w:t>
            </w:r>
          </w:p>
        </w:tc>
        <w:tc>
          <w:tcPr>
            <w:tcW w:w="992" w:type="dxa"/>
            <w:gridSpan w:val="2"/>
            <w:vAlign w:val="center"/>
          </w:tcPr>
          <w:p w14:paraId="27AA8F91" w14:textId="592F2102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  <w:tc>
          <w:tcPr>
            <w:tcW w:w="2268" w:type="dxa"/>
            <w:vAlign w:val="center"/>
          </w:tcPr>
          <w:p w14:paraId="55527DC6" w14:textId="716DC0C1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0(0.786-2.050)</w:t>
            </w:r>
          </w:p>
        </w:tc>
        <w:tc>
          <w:tcPr>
            <w:tcW w:w="992" w:type="dxa"/>
            <w:vAlign w:val="center"/>
          </w:tcPr>
          <w:p w14:paraId="58AFF570" w14:textId="14C18F8F" w:rsidR="001727FA" w:rsidRPr="006A577B" w:rsidRDefault="00633674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</w:tr>
      <w:tr w:rsidR="006A577B" w:rsidRPr="006A577B" w14:paraId="0FEC38BA" w14:textId="77777777" w:rsidTr="006A577B">
        <w:tc>
          <w:tcPr>
            <w:tcW w:w="3686" w:type="dxa"/>
            <w:vAlign w:val="center"/>
          </w:tcPr>
          <w:p w14:paraId="6A0B32B3" w14:textId="162CF8BB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bacillus</w:t>
            </w:r>
          </w:p>
        </w:tc>
        <w:tc>
          <w:tcPr>
            <w:tcW w:w="567" w:type="dxa"/>
            <w:vAlign w:val="center"/>
          </w:tcPr>
          <w:p w14:paraId="4AA4E82D" w14:textId="41422ED3" w:rsidR="009E384B" w:rsidRPr="006A577B" w:rsidRDefault="005F000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336BD672" w14:textId="6B57F2F5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9(0.773-1.591)</w:t>
            </w:r>
          </w:p>
        </w:tc>
        <w:tc>
          <w:tcPr>
            <w:tcW w:w="992" w:type="dxa"/>
            <w:gridSpan w:val="2"/>
            <w:vAlign w:val="center"/>
          </w:tcPr>
          <w:p w14:paraId="4B0EB3EC" w14:textId="56982A47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2410" w:type="dxa"/>
            <w:vAlign w:val="center"/>
          </w:tcPr>
          <w:p w14:paraId="0E193CC7" w14:textId="4E95E9C5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(0.376-2.774)</w:t>
            </w:r>
          </w:p>
        </w:tc>
        <w:tc>
          <w:tcPr>
            <w:tcW w:w="992" w:type="dxa"/>
            <w:gridSpan w:val="2"/>
            <w:vAlign w:val="center"/>
          </w:tcPr>
          <w:p w14:paraId="793D622D" w14:textId="2700E49E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9</w:t>
            </w:r>
          </w:p>
        </w:tc>
        <w:tc>
          <w:tcPr>
            <w:tcW w:w="2268" w:type="dxa"/>
            <w:vAlign w:val="center"/>
          </w:tcPr>
          <w:p w14:paraId="42EC47EB" w14:textId="79B51E4F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4(0.768-1.616)</w:t>
            </w:r>
          </w:p>
        </w:tc>
        <w:tc>
          <w:tcPr>
            <w:tcW w:w="992" w:type="dxa"/>
            <w:vAlign w:val="center"/>
          </w:tcPr>
          <w:p w14:paraId="7D8FC7AD" w14:textId="496AD805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  <w:r w:rsid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6A577B" w:rsidRPr="006A577B" w14:paraId="6D1FD880" w14:textId="77777777" w:rsidTr="006A577B">
        <w:tc>
          <w:tcPr>
            <w:tcW w:w="3686" w:type="dxa"/>
            <w:vAlign w:val="center"/>
          </w:tcPr>
          <w:p w14:paraId="76E0C28E" w14:textId="13B249E6" w:rsidR="006A577B" w:rsidRPr="006A577B" w:rsidRDefault="006A577B" w:rsidP="006A577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chnospira</w:t>
            </w:r>
          </w:p>
        </w:tc>
        <w:tc>
          <w:tcPr>
            <w:tcW w:w="567" w:type="dxa"/>
            <w:vAlign w:val="center"/>
          </w:tcPr>
          <w:p w14:paraId="2794ABFC" w14:textId="2CA5B11E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0D96B9B1" w14:textId="44065895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(0.538-1.547)</w:t>
            </w:r>
          </w:p>
        </w:tc>
        <w:tc>
          <w:tcPr>
            <w:tcW w:w="992" w:type="dxa"/>
            <w:gridSpan w:val="2"/>
            <w:vAlign w:val="center"/>
          </w:tcPr>
          <w:p w14:paraId="6A5E784A" w14:textId="51C8B101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2410" w:type="dxa"/>
            <w:vAlign w:val="center"/>
          </w:tcPr>
          <w:p w14:paraId="4539A98A" w14:textId="24934272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5(0.212-109.806)</w:t>
            </w:r>
          </w:p>
        </w:tc>
        <w:tc>
          <w:tcPr>
            <w:tcW w:w="992" w:type="dxa"/>
            <w:gridSpan w:val="2"/>
            <w:vAlign w:val="center"/>
          </w:tcPr>
          <w:p w14:paraId="5029FA3C" w14:textId="16FE6E16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2268" w:type="dxa"/>
            <w:vAlign w:val="center"/>
          </w:tcPr>
          <w:p w14:paraId="7571A73C" w14:textId="6F726A82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(0.444-1.784)</w:t>
            </w:r>
          </w:p>
        </w:tc>
        <w:tc>
          <w:tcPr>
            <w:tcW w:w="992" w:type="dxa"/>
            <w:vAlign w:val="center"/>
          </w:tcPr>
          <w:p w14:paraId="2429A807" w14:textId="2AAAE018" w:rsidR="006A577B" w:rsidRPr="006A577B" w:rsidRDefault="006A577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</w:tr>
      <w:tr w:rsidR="006A577B" w:rsidRPr="006A577B" w14:paraId="6A550AF7" w14:textId="77777777" w:rsidTr="006A577B">
        <w:tc>
          <w:tcPr>
            <w:tcW w:w="3686" w:type="dxa"/>
            <w:vAlign w:val="center"/>
          </w:tcPr>
          <w:p w14:paraId="520A31A5" w14:textId="150143B5" w:rsidR="007A3951" w:rsidRPr="006A577B" w:rsidRDefault="007A3951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S020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C1F5829" w14:textId="738AC203" w:rsidR="007A3951" w:rsidRPr="006A577B" w:rsidRDefault="008F09C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09861934" w14:textId="2D441866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0(0.716-1.659)</w:t>
            </w:r>
          </w:p>
        </w:tc>
        <w:tc>
          <w:tcPr>
            <w:tcW w:w="992" w:type="dxa"/>
            <w:gridSpan w:val="2"/>
            <w:vAlign w:val="center"/>
          </w:tcPr>
          <w:p w14:paraId="7881A08D" w14:textId="537CA0A0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</w:t>
            </w:r>
          </w:p>
        </w:tc>
        <w:tc>
          <w:tcPr>
            <w:tcW w:w="2410" w:type="dxa"/>
            <w:vAlign w:val="center"/>
          </w:tcPr>
          <w:p w14:paraId="1FF93810" w14:textId="32C30C6E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0(0.716-1.659)</w:t>
            </w:r>
          </w:p>
        </w:tc>
        <w:tc>
          <w:tcPr>
            <w:tcW w:w="992" w:type="dxa"/>
            <w:gridSpan w:val="2"/>
            <w:vAlign w:val="center"/>
          </w:tcPr>
          <w:p w14:paraId="36E87496" w14:textId="3CA35079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2268" w:type="dxa"/>
            <w:vAlign w:val="center"/>
          </w:tcPr>
          <w:p w14:paraId="0ECD6FDE" w14:textId="1FFA280A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(0.638-1.544)</w:t>
            </w:r>
          </w:p>
        </w:tc>
        <w:tc>
          <w:tcPr>
            <w:tcW w:w="992" w:type="dxa"/>
            <w:vAlign w:val="center"/>
          </w:tcPr>
          <w:p w14:paraId="7A495529" w14:textId="54565E04" w:rsidR="007A3951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</w:t>
            </w:r>
          </w:p>
        </w:tc>
      </w:tr>
      <w:tr w:rsidR="006A577B" w:rsidRPr="006A577B" w14:paraId="54F61595" w14:textId="77777777" w:rsidTr="006A577B">
        <w:tc>
          <w:tcPr>
            <w:tcW w:w="3686" w:type="dxa"/>
            <w:vAlign w:val="center"/>
          </w:tcPr>
          <w:p w14:paraId="418577F7" w14:textId="7646CBB1" w:rsidR="000E2A22" w:rsidRPr="006A577B" w:rsidRDefault="000E2A22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2004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8581C2B" w14:textId="589AC8D7" w:rsidR="000E2A22" w:rsidRPr="006A577B" w:rsidRDefault="000E2A2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73D6481" w14:textId="5E7342C3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(0.685-1.152)</w:t>
            </w:r>
          </w:p>
        </w:tc>
        <w:tc>
          <w:tcPr>
            <w:tcW w:w="992" w:type="dxa"/>
            <w:gridSpan w:val="2"/>
            <w:vAlign w:val="center"/>
          </w:tcPr>
          <w:p w14:paraId="79457C41" w14:textId="0B8C31D3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2410" w:type="dxa"/>
            <w:vAlign w:val="center"/>
          </w:tcPr>
          <w:p w14:paraId="79BCD02E" w14:textId="7B0ED307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(0.685-1.152)</w:t>
            </w:r>
          </w:p>
        </w:tc>
        <w:tc>
          <w:tcPr>
            <w:tcW w:w="992" w:type="dxa"/>
            <w:gridSpan w:val="2"/>
            <w:vAlign w:val="center"/>
          </w:tcPr>
          <w:p w14:paraId="5B8B7D9B" w14:textId="6EFFC86A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</w:t>
            </w:r>
          </w:p>
        </w:tc>
        <w:tc>
          <w:tcPr>
            <w:tcW w:w="2268" w:type="dxa"/>
            <w:vAlign w:val="center"/>
          </w:tcPr>
          <w:p w14:paraId="115E77C2" w14:textId="1E770E63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653-1.260)</w:t>
            </w:r>
          </w:p>
        </w:tc>
        <w:tc>
          <w:tcPr>
            <w:tcW w:w="992" w:type="dxa"/>
            <w:vAlign w:val="center"/>
          </w:tcPr>
          <w:p w14:paraId="7024F5C9" w14:textId="2C8F94AA" w:rsidR="000E2A22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</w:t>
            </w:r>
          </w:p>
        </w:tc>
      </w:tr>
      <w:tr w:rsidR="006A577B" w:rsidRPr="006A577B" w14:paraId="29478191" w14:textId="77777777" w:rsidTr="006A577B">
        <w:tc>
          <w:tcPr>
            <w:tcW w:w="3686" w:type="dxa"/>
            <w:vAlign w:val="center"/>
          </w:tcPr>
          <w:p w14:paraId="240F05DA" w14:textId="685A9659" w:rsidR="0049601B" w:rsidRPr="006A577B" w:rsidRDefault="0049601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3007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F6041F3" w14:textId="03829D0B" w:rsidR="0049601B" w:rsidRPr="006A577B" w:rsidRDefault="000E2A22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5ACF0B99" w14:textId="24D23C37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0(0.490-4.345)</w:t>
            </w:r>
          </w:p>
        </w:tc>
        <w:tc>
          <w:tcPr>
            <w:tcW w:w="992" w:type="dxa"/>
            <w:gridSpan w:val="2"/>
            <w:vAlign w:val="center"/>
          </w:tcPr>
          <w:p w14:paraId="53FCE464" w14:textId="40B2DC3D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  <w:tc>
          <w:tcPr>
            <w:tcW w:w="2410" w:type="dxa"/>
            <w:vAlign w:val="center"/>
          </w:tcPr>
          <w:p w14:paraId="27D2BB2D" w14:textId="64E4A485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(0.0001-10000)</w:t>
            </w:r>
          </w:p>
        </w:tc>
        <w:tc>
          <w:tcPr>
            <w:tcW w:w="992" w:type="dxa"/>
            <w:gridSpan w:val="2"/>
            <w:vAlign w:val="center"/>
          </w:tcPr>
          <w:p w14:paraId="5A6387EF" w14:textId="62FD34F4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2268" w:type="dxa"/>
            <w:vAlign w:val="center"/>
          </w:tcPr>
          <w:p w14:paraId="3762CCD1" w14:textId="2974D902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(0.343-2.531)</w:t>
            </w:r>
          </w:p>
        </w:tc>
        <w:tc>
          <w:tcPr>
            <w:tcW w:w="992" w:type="dxa"/>
            <w:vAlign w:val="center"/>
          </w:tcPr>
          <w:p w14:paraId="64584477" w14:textId="0D866905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</w:tr>
      <w:tr w:rsidR="006A577B" w:rsidRPr="006A577B" w14:paraId="77DB11C6" w14:textId="77777777" w:rsidTr="006A577B">
        <w:tc>
          <w:tcPr>
            <w:tcW w:w="3686" w:type="dxa"/>
            <w:vAlign w:val="center"/>
          </w:tcPr>
          <w:p w14:paraId="5DB599C1" w14:textId="02CC07F9" w:rsidR="00A00266" w:rsidRPr="006A577B" w:rsidRDefault="00A00266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4A136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AD86200" w14:textId="5FB93C5F" w:rsidR="00A00266" w:rsidRPr="006A577B" w:rsidRDefault="00A0026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7A344827" w14:textId="170CB1AB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3(0.872-1.497)</w:t>
            </w:r>
          </w:p>
        </w:tc>
        <w:tc>
          <w:tcPr>
            <w:tcW w:w="992" w:type="dxa"/>
            <w:gridSpan w:val="2"/>
            <w:vAlign w:val="center"/>
          </w:tcPr>
          <w:p w14:paraId="42C0FC2D" w14:textId="244F04B2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2410" w:type="dxa"/>
            <w:vAlign w:val="center"/>
          </w:tcPr>
          <w:p w14:paraId="00971581" w14:textId="2607CBCF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6(0.783-2.312)</w:t>
            </w:r>
          </w:p>
        </w:tc>
        <w:tc>
          <w:tcPr>
            <w:tcW w:w="992" w:type="dxa"/>
            <w:gridSpan w:val="2"/>
            <w:vAlign w:val="center"/>
          </w:tcPr>
          <w:p w14:paraId="3F20B075" w14:textId="06B2F790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2268" w:type="dxa"/>
            <w:vAlign w:val="center"/>
          </w:tcPr>
          <w:p w14:paraId="641E53FE" w14:textId="46EA8BBB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6(0.929-2.037)</w:t>
            </w:r>
          </w:p>
        </w:tc>
        <w:tc>
          <w:tcPr>
            <w:tcW w:w="992" w:type="dxa"/>
            <w:vAlign w:val="center"/>
          </w:tcPr>
          <w:p w14:paraId="7A891442" w14:textId="3C6CA476" w:rsidR="00A00266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6A577B" w:rsidRPr="006A577B" w14:paraId="408BC8C0" w14:textId="77777777" w:rsidTr="006A577B">
        <w:tc>
          <w:tcPr>
            <w:tcW w:w="3686" w:type="dxa"/>
            <w:vAlign w:val="center"/>
          </w:tcPr>
          <w:p w14:paraId="57EAC4A0" w14:textId="24DE64C1" w:rsidR="0049601B" w:rsidRPr="006A577B" w:rsidRDefault="0049601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4861C58" w14:textId="5E051707" w:rsidR="0049601B" w:rsidRPr="006A577B" w:rsidRDefault="009D7D6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7FA3D3B" w14:textId="3594F4DB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3(0.908-1.543)</w:t>
            </w:r>
          </w:p>
        </w:tc>
        <w:tc>
          <w:tcPr>
            <w:tcW w:w="992" w:type="dxa"/>
            <w:gridSpan w:val="2"/>
            <w:vAlign w:val="center"/>
          </w:tcPr>
          <w:p w14:paraId="260BAB12" w14:textId="7D92C948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2410" w:type="dxa"/>
            <w:vAlign w:val="center"/>
          </w:tcPr>
          <w:p w14:paraId="28AE9294" w14:textId="10342B35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3(0.756-6.484)</w:t>
            </w:r>
          </w:p>
        </w:tc>
        <w:tc>
          <w:tcPr>
            <w:tcW w:w="992" w:type="dxa"/>
            <w:gridSpan w:val="2"/>
            <w:vAlign w:val="center"/>
          </w:tcPr>
          <w:p w14:paraId="4C3A04B7" w14:textId="2A5EB15E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2268" w:type="dxa"/>
            <w:vAlign w:val="center"/>
          </w:tcPr>
          <w:p w14:paraId="68D3CF39" w14:textId="17ED2588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2(0.870-1.801)</w:t>
            </w:r>
          </w:p>
        </w:tc>
        <w:tc>
          <w:tcPr>
            <w:tcW w:w="992" w:type="dxa"/>
            <w:vAlign w:val="center"/>
          </w:tcPr>
          <w:p w14:paraId="20C1A962" w14:textId="4562D2CD" w:rsidR="0049601B" w:rsidRPr="006A577B" w:rsidRDefault="009D7D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6A577B" w:rsidRPr="006A577B" w14:paraId="5FB2D14E" w14:textId="77777777" w:rsidTr="006A577B">
        <w:tc>
          <w:tcPr>
            <w:tcW w:w="3686" w:type="dxa"/>
            <w:vAlign w:val="center"/>
          </w:tcPr>
          <w:p w14:paraId="2A500997" w14:textId="41A9A9A8" w:rsidR="0049601B" w:rsidRPr="006A577B" w:rsidRDefault="0049601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5B8CA611" w14:textId="54F33EAA" w:rsidR="0049601B" w:rsidRPr="006A577B" w:rsidRDefault="00C54D6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3DCBCD91" w14:textId="51DFA712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(0.633-1.251)</w:t>
            </w:r>
          </w:p>
        </w:tc>
        <w:tc>
          <w:tcPr>
            <w:tcW w:w="992" w:type="dxa"/>
            <w:gridSpan w:val="2"/>
            <w:vAlign w:val="center"/>
          </w:tcPr>
          <w:p w14:paraId="4E9A0306" w14:textId="07D0FC57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2410" w:type="dxa"/>
            <w:vAlign w:val="center"/>
          </w:tcPr>
          <w:p w14:paraId="0572E4BC" w14:textId="76C9BBC0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(0.242-4.123)</w:t>
            </w:r>
          </w:p>
        </w:tc>
        <w:tc>
          <w:tcPr>
            <w:tcW w:w="992" w:type="dxa"/>
            <w:gridSpan w:val="2"/>
            <w:vAlign w:val="center"/>
          </w:tcPr>
          <w:p w14:paraId="23BDB4D3" w14:textId="4376A132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3FCEC2CB" w14:textId="1AACF153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2(0.567-1.404)</w:t>
            </w:r>
          </w:p>
        </w:tc>
        <w:tc>
          <w:tcPr>
            <w:tcW w:w="992" w:type="dxa"/>
            <w:vAlign w:val="center"/>
          </w:tcPr>
          <w:p w14:paraId="7A13ABCD" w14:textId="029143D9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6A577B" w:rsidRPr="006A577B" w14:paraId="679B01B9" w14:textId="77777777" w:rsidTr="006A577B">
        <w:tc>
          <w:tcPr>
            <w:tcW w:w="3686" w:type="dxa"/>
            <w:vAlign w:val="center"/>
          </w:tcPr>
          <w:p w14:paraId="296B3FEF" w14:textId="29767D17" w:rsidR="0049601B" w:rsidRPr="006A577B" w:rsidRDefault="0049601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567" w:type="dxa"/>
            <w:vAlign w:val="center"/>
          </w:tcPr>
          <w:p w14:paraId="12807205" w14:textId="5833D569" w:rsidR="0049601B" w:rsidRPr="006A577B" w:rsidRDefault="00C54D6B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64A2D426" w14:textId="38D069B3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(0.792-1.277)</w:t>
            </w:r>
          </w:p>
        </w:tc>
        <w:tc>
          <w:tcPr>
            <w:tcW w:w="992" w:type="dxa"/>
            <w:gridSpan w:val="2"/>
            <w:vAlign w:val="center"/>
          </w:tcPr>
          <w:p w14:paraId="55B1A7B2" w14:textId="26BF0DCD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2410" w:type="dxa"/>
            <w:vAlign w:val="center"/>
          </w:tcPr>
          <w:p w14:paraId="1B7B351A" w14:textId="034E4163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0(0.392-4.377)</w:t>
            </w:r>
          </w:p>
        </w:tc>
        <w:tc>
          <w:tcPr>
            <w:tcW w:w="992" w:type="dxa"/>
            <w:gridSpan w:val="2"/>
            <w:vAlign w:val="center"/>
          </w:tcPr>
          <w:p w14:paraId="60B0ED53" w14:textId="1F4F60AE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2268" w:type="dxa"/>
            <w:vAlign w:val="center"/>
          </w:tcPr>
          <w:p w14:paraId="7E8D82E8" w14:textId="483EE53A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7(0.770-1.396)</w:t>
            </w:r>
          </w:p>
        </w:tc>
        <w:tc>
          <w:tcPr>
            <w:tcW w:w="992" w:type="dxa"/>
            <w:vAlign w:val="center"/>
          </w:tcPr>
          <w:p w14:paraId="15E404DB" w14:textId="3E9B8CF6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</w:tr>
      <w:tr w:rsidR="006A577B" w:rsidRPr="006A577B" w14:paraId="736C2D2F" w14:textId="77777777" w:rsidTr="006A577B">
        <w:tc>
          <w:tcPr>
            <w:tcW w:w="3686" w:type="dxa"/>
            <w:vAlign w:val="center"/>
          </w:tcPr>
          <w:p w14:paraId="3361CB10" w14:textId="09E8223F" w:rsidR="0049601B" w:rsidRPr="006A577B" w:rsidRDefault="0049601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49B8065E" w14:textId="79579153" w:rsidR="0049601B" w:rsidRPr="006A577B" w:rsidRDefault="00281EE0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33D93105" w14:textId="21E31FD0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(0.712-1.451)</w:t>
            </w:r>
          </w:p>
        </w:tc>
        <w:tc>
          <w:tcPr>
            <w:tcW w:w="992" w:type="dxa"/>
            <w:gridSpan w:val="2"/>
            <w:vAlign w:val="center"/>
          </w:tcPr>
          <w:p w14:paraId="2E3A63BC" w14:textId="70FDFB67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8</w:t>
            </w:r>
          </w:p>
        </w:tc>
        <w:tc>
          <w:tcPr>
            <w:tcW w:w="2410" w:type="dxa"/>
            <w:vAlign w:val="center"/>
          </w:tcPr>
          <w:p w14:paraId="1110F1C0" w14:textId="6F188B4D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7(0.480-4.246)</w:t>
            </w:r>
          </w:p>
        </w:tc>
        <w:tc>
          <w:tcPr>
            <w:tcW w:w="992" w:type="dxa"/>
            <w:gridSpan w:val="2"/>
            <w:vAlign w:val="center"/>
          </w:tcPr>
          <w:p w14:paraId="52170D0B" w14:textId="36FD42D2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  <w:tc>
          <w:tcPr>
            <w:tcW w:w="2268" w:type="dxa"/>
            <w:vAlign w:val="center"/>
          </w:tcPr>
          <w:p w14:paraId="595C44F9" w14:textId="3D3D73F2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(0.607-1.528)</w:t>
            </w:r>
          </w:p>
        </w:tc>
        <w:tc>
          <w:tcPr>
            <w:tcW w:w="992" w:type="dxa"/>
            <w:vAlign w:val="center"/>
          </w:tcPr>
          <w:p w14:paraId="43CEE677" w14:textId="78847617" w:rsidR="0049601B" w:rsidRPr="006A577B" w:rsidRDefault="00C54D6B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</w:tr>
      <w:tr w:rsidR="006A577B" w:rsidRPr="006A577B" w14:paraId="7DF5327A" w14:textId="77777777" w:rsidTr="006A577B">
        <w:tc>
          <w:tcPr>
            <w:tcW w:w="3686" w:type="dxa"/>
            <w:vAlign w:val="center"/>
          </w:tcPr>
          <w:p w14:paraId="04F1154F" w14:textId="6AB9ADD5" w:rsidR="00D7564B" w:rsidRPr="006A577B" w:rsidRDefault="00D756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coccus</w:t>
            </w:r>
          </w:p>
        </w:tc>
        <w:tc>
          <w:tcPr>
            <w:tcW w:w="567" w:type="dxa"/>
            <w:vAlign w:val="center"/>
          </w:tcPr>
          <w:p w14:paraId="2FCB2209" w14:textId="3B15616D" w:rsidR="00D7564B" w:rsidRPr="006A577B" w:rsidRDefault="000F182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EE57ECD" w14:textId="40B7DE98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8(0.831-1.616)</w:t>
            </w:r>
          </w:p>
        </w:tc>
        <w:tc>
          <w:tcPr>
            <w:tcW w:w="992" w:type="dxa"/>
            <w:gridSpan w:val="2"/>
            <w:vAlign w:val="center"/>
          </w:tcPr>
          <w:p w14:paraId="653E358B" w14:textId="5EF80EC4" w:rsidR="00D7564B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6</w:t>
            </w:r>
          </w:p>
        </w:tc>
        <w:tc>
          <w:tcPr>
            <w:tcW w:w="2410" w:type="dxa"/>
            <w:vAlign w:val="center"/>
          </w:tcPr>
          <w:p w14:paraId="1E9902BE" w14:textId="217C14B4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3(0.545-11.403)</w:t>
            </w:r>
          </w:p>
        </w:tc>
        <w:tc>
          <w:tcPr>
            <w:tcW w:w="992" w:type="dxa"/>
            <w:gridSpan w:val="2"/>
            <w:vAlign w:val="center"/>
          </w:tcPr>
          <w:p w14:paraId="6F0B066B" w14:textId="21EA92AB" w:rsidR="00D7564B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2268" w:type="dxa"/>
            <w:vAlign w:val="center"/>
          </w:tcPr>
          <w:p w14:paraId="15021715" w14:textId="541B9768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1(0.7</w:t>
            </w:r>
            <w:r w:rsidR="000F1826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-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8</w:t>
            </w:r>
            <w:r w:rsidR="000F1826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C3C3CCD" w14:textId="7524A7EA" w:rsidR="00D7564B" w:rsidRPr="006A577B" w:rsidRDefault="000F182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</w:t>
            </w:r>
          </w:p>
        </w:tc>
      </w:tr>
      <w:tr w:rsidR="006A577B" w:rsidRPr="006A577B" w14:paraId="52E766B8" w14:textId="77777777" w:rsidTr="006A577B">
        <w:tc>
          <w:tcPr>
            <w:tcW w:w="3686" w:type="dxa"/>
            <w:vAlign w:val="center"/>
          </w:tcPr>
          <w:p w14:paraId="36B4876F" w14:textId="724E2782" w:rsidR="00D7564B" w:rsidRPr="006A577B" w:rsidRDefault="00D756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vinbryantia</w:t>
            </w:r>
          </w:p>
        </w:tc>
        <w:tc>
          <w:tcPr>
            <w:tcW w:w="567" w:type="dxa"/>
            <w:vAlign w:val="center"/>
          </w:tcPr>
          <w:p w14:paraId="46BC854A" w14:textId="350B164E" w:rsidR="00D7564B" w:rsidRPr="006A577B" w:rsidRDefault="000E259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9524B2A" w14:textId="1E2B7E07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6(0.864-1.856)</w:t>
            </w:r>
          </w:p>
        </w:tc>
        <w:tc>
          <w:tcPr>
            <w:tcW w:w="992" w:type="dxa"/>
            <w:gridSpan w:val="2"/>
            <w:vAlign w:val="center"/>
          </w:tcPr>
          <w:p w14:paraId="751A5795" w14:textId="34CDC322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2410" w:type="dxa"/>
            <w:vAlign w:val="center"/>
          </w:tcPr>
          <w:p w14:paraId="0E9EDA5B" w14:textId="1B7FFA38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9(0.679-12.798)</w:t>
            </w:r>
          </w:p>
        </w:tc>
        <w:tc>
          <w:tcPr>
            <w:tcW w:w="992" w:type="dxa"/>
            <w:gridSpan w:val="2"/>
            <w:vAlign w:val="center"/>
          </w:tcPr>
          <w:p w14:paraId="7F2B85D5" w14:textId="01348BCA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</w:tc>
        <w:tc>
          <w:tcPr>
            <w:tcW w:w="2268" w:type="dxa"/>
            <w:vAlign w:val="center"/>
          </w:tcPr>
          <w:p w14:paraId="43BA4619" w14:textId="2DCA038B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4(0.685-1.779)</w:t>
            </w:r>
          </w:p>
        </w:tc>
        <w:tc>
          <w:tcPr>
            <w:tcW w:w="992" w:type="dxa"/>
            <w:vAlign w:val="center"/>
          </w:tcPr>
          <w:p w14:paraId="5C200186" w14:textId="15B6C56C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</w:tr>
      <w:tr w:rsidR="006A577B" w:rsidRPr="006A577B" w14:paraId="680B2BDB" w14:textId="77777777" w:rsidTr="006A577B">
        <w:tc>
          <w:tcPr>
            <w:tcW w:w="3686" w:type="dxa"/>
            <w:vAlign w:val="center"/>
          </w:tcPr>
          <w:p w14:paraId="570FAF02" w14:textId="645093C2" w:rsidR="00D7564B" w:rsidRPr="006A577B" w:rsidRDefault="00D756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anobrevibacter</w:t>
            </w:r>
          </w:p>
        </w:tc>
        <w:tc>
          <w:tcPr>
            <w:tcW w:w="567" w:type="dxa"/>
            <w:vAlign w:val="center"/>
          </w:tcPr>
          <w:p w14:paraId="0FB9B1A0" w14:textId="3FDD4C1D" w:rsidR="00D7564B" w:rsidRPr="006A577B" w:rsidRDefault="000E259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61E00F0E" w14:textId="092E9258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(0.694-1.235)</w:t>
            </w:r>
          </w:p>
        </w:tc>
        <w:tc>
          <w:tcPr>
            <w:tcW w:w="992" w:type="dxa"/>
            <w:gridSpan w:val="2"/>
            <w:vAlign w:val="center"/>
          </w:tcPr>
          <w:p w14:paraId="6BAE744F" w14:textId="1700E653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2410" w:type="dxa"/>
            <w:vAlign w:val="center"/>
          </w:tcPr>
          <w:p w14:paraId="1EB0EDF1" w14:textId="111DF798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9(0.353-3.803)</w:t>
            </w:r>
          </w:p>
        </w:tc>
        <w:tc>
          <w:tcPr>
            <w:tcW w:w="992" w:type="dxa"/>
            <w:gridSpan w:val="2"/>
            <w:vAlign w:val="center"/>
          </w:tcPr>
          <w:p w14:paraId="04A4F81E" w14:textId="6FB04949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2268" w:type="dxa"/>
            <w:vAlign w:val="center"/>
          </w:tcPr>
          <w:p w14:paraId="47CF47E7" w14:textId="252C508A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5(0.644-1.300)</w:t>
            </w:r>
          </w:p>
        </w:tc>
        <w:tc>
          <w:tcPr>
            <w:tcW w:w="992" w:type="dxa"/>
            <w:vAlign w:val="center"/>
          </w:tcPr>
          <w:p w14:paraId="76063AD0" w14:textId="69CF44C9" w:rsidR="00D7564B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</w:tr>
      <w:tr w:rsidR="006A577B" w:rsidRPr="006A577B" w14:paraId="5D656D1F" w14:textId="77777777" w:rsidTr="006A577B">
        <w:tc>
          <w:tcPr>
            <w:tcW w:w="3686" w:type="dxa"/>
            <w:vAlign w:val="center"/>
          </w:tcPr>
          <w:p w14:paraId="010519B2" w14:textId="2692C2DC" w:rsidR="007A3951" w:rsidRPr="006A577B" w:rsidRDefault="007A3951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ibacter</w:t>
            </w:r>
          </w:p>
        </w:tc>
        <w:tc>
          <w:tcPr>
            <w:tcW w:w="567" w:type="dxa"/>
            <w:vAlign w:val="center"/>
          </w:tcPr>
          <w:p w14:paraId="3BB77417" w14:textId="07713434" w:rsidR="007A3951" w:rsidRPr="006A577B" w:rsidRDefault="000E259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07ED7991" w14:textId="279C6115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636-1.886)</w:t>
            </w:r>
          </w:p>
        </w:tc>
        <w:tc>
          <w:tcPr>
            <w:tcW w:w="992" w:type="dxa"/>
            <w:gridSpan w:val="2"/>
            <w:vAlign w:val="center"/>
          </w:tcPr>
          <w:p w14:paraId="3C5D5B22" w14:textId="5D61991D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2410" w:type="dxa"/>
            <w:vAlign w:val="center"/>
          </w:tcPr>
          <w:p w14:paraId="647E0EAD" w14:textId="117B51A8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(0.088-2.646)</w:t>
            </w:r>
          </w:p>
        </w:tc>
        <w:tc>
          <w:tcPr>
            <w:tcW w:w="992" w:type="dxa"/>
            <w:gridSpan w:val="2"/>
            <w:vAlign w:val="center"/>
          </w:tcPr>
          <w:p w14:paraId="5305EF31" w14:textId="0F0D82FD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2268" w:type="dxa"/>
            <w:vAlign w:val="center"/>
          </w:tcPr>
          <w:p w14:paraId="25B61DAB" w14:textId="33A11D6B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(0.482-1.505)</w:t>
            </w:r>
          </w:p>
        </w:tc>
        <w:tc>
          <w:tcPr>
            <w:tcW w:w="992" w:type="dxa"/>
            <w:vAlign w:val="center"/>
          </w:tcPr>
          <w:p w14:paraId="569CEE0E" w14:textId="3DB1954E" w:rsidR="007A3951" w:rsidRPr="006A577B" w:rsidRDefault="000E259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</w:tr>
      <w:tr w:rsidR="006A577B" w:rsidRPr="006A577B" w14:paraId="78DD47EA" w14:textId="77777777" w:rsidTr="006A577B">
        <w:tc>
          <w:tcPr>
            <w:tcW w:w="3686" w:type="dxa"/>
            <w:vAlign w:val="center"/>
          </w:tcPr>
          <w:p w14:paraId="53239797" w14:textId="41AA9C34" w:rsidR="00125FA0" w:rsidRPr="006A577B" w:rsidRDefault="00125FA0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enella</w:t>
            </w:r>
          </w:p>
        </w:tc>
        <w:tc>
          <w:tcPr>
            <w:tcW w:w="567" w:type="dxa"/>
            <w:vAlign w:val="center"/>
          </w:tcPr>
          <w:p w14:paraId="177B5DF0" w14:textId="2ED9E150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2CF911B" w14:textId="17F81404" w:rsidR="00125FA0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  <w:r w:rsidR="00EB5078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</w:t>
            </w:r>
            <w:r w:rsidR="00EB5078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5</w:t>
            </w:r>
            <w:r w:rsidR="00EB5078"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1FFEBF9B" w14:textId="031DDBBF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2410" w:type="dxa"/>
            <w:vAlign w:val="center"/>
          </w:tcPr>
          <w:p w14:paraId="0B096E76" w14:textId="6BD75AE4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9(0.530-1.700)</w:t>
            </w:r>
          </w:p>
        </w:tc>
        <w:tc>
          <w:tcPr>
            <w:tcW w:w="992" w:type="dxa"/>
            <w:gridSpan w:val="2"/>
            <w:vAlign w:val="center"/>
          </w:tcPr>
          <w:p w14:paraId="03DF4D7B" w14:textId="416ADC1C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</w:t>
            </w:r>
          </w:p>
        </w:tc>
        <w:tc>
          <w:tcPr>
            <w:tcW w:w="2268" w:type="dxa"/>
            <w:vAlign w:val="center"/>
          </w:tcPr>
          <w:p w14:paraId="28AC2C65" w14:textId="4D728334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(0.732-1.190)</w:t>
            </w:r>
          </w:p>
        </w:tc>
        <w:tc>
          <w:tcPr>
            <w:tcW w:w="992" w:type="dxa"/>
            <w:vAlign w:val="center"/>
          </w:tcPr>
          <w:p w14:paraId="702FE7D2" w14:textId="15B13D81" w:rsidR="00125FA0" w:rsidRPr="006A577B" w:rsidRDefault="00EB5078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</w:tr>
      <w:tr w:rsidR="006A577B" w:rsidRPr="006A577B" w14:paraId="6E9903E1" w14:textId="77777777" w:rsidTr="006A577B">
        <w:tc>
          <w:tcPr>
            <w:tcW w:w="3686" w:type="dxa"/>
            <w:vAlign w:val="center"/>
          </w:tcPr>
          <w:p w14:paraId="0DF39720" w14:textId="2D718887" w:rsidR="00D7564B" w:rsidRPr="006A577B" w:rsidRDefault="00D756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ibacter</w:t>
            </w:r>
          </w:p>
        </w:tc>
        <w:tc>
          <w:tcPr>
            <w:tcW w:w="567" w:type="dxa"/>
            <w:vAlign w:val="center"/>
          </w:tcPr>
          <w:p w14:paraId="54F9559B" w14:textId="060CD218" w:rsidR="00D7564B" w:rsidRPr="006A577B" w:rsidRDefault="00BE7C6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7C55F0E0" w14:textId="09814C90" w:rsidR="00D7564B" w:rsidRPr="006A577B" w:rsidRDefault="00BE7C6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(0.697-1.127)</w:t>
            </w:r>
          </w:p>
        </w:tc>
        <w:tc>
          <w:tcPr>
            <w:tcW w:w="992" w:type="dxa"/>
            <w:gridSpan w:val="2"/>
            <w:vAlign w:val="center"/>
          </w:tcPr>
          <w:p w14:paraId="0806ABDA" w14:textId="286FE520" w:rsidR="00D7564B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2410" w:type="dxa"/>
            <w:vAlign w:val="center"/>
          </w:tcPr>
          <w:p w14:paraId="02FB8205" w14:textId="148A1AC5" w:rsidR="00D7564B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(0.385-2.518)</w:t>
            </w:r>
          </w:p>
        </w:tc>
        <w:tc>
          <w:tcPr>
            <w:tcW w:w="992" w:type="dxa"/>
            <w:gridSpan w:val="2"/>
            <w:vAlign w:val="center"/>
          </w:tcPr>
          <w:p w14:paraId="05B7B9A9" w14:textId="78AA331A" w:rsidR="00D7564B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  <w:tc>
          <w:tcPr>
            <w:tcW w:w="2268" w:type="dxa"/>
            <w:vAlign w:val="center"/>
          </w:tcPr>
          <w:p w14:paraId="745A3294" w14:textId="2816B632" w:rsidR="00D7564B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9(0.671-1.341)</w:t>
            </w:r>
          </w:p>
        </w:tc>
        <w:tc>
          <w:tcPr>
            <w:tcW w:w="992" w:type="dxa"/>
            <w:vAlign w:val="center"/>
          </w:tcPr>
          <w:p w14:paraId="435352B7" w14:textId="4157063C" w:rsidR="00D7564B" w:rsidRPr="006A577B" w:rsidRDefault="00CE43A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</w:tr>
      <w:tr w:rsidR="006A577B" w:rsidRPr="006A577B" w14:paraId="481B4468" w14:textId="77777777" w:rsidTr="006A577B">
        <w:tc>
          <w:tcPr>
            <w:tcW w:w="3686" w:type="dxa"/>
            <w:vAlign w:val="center"/>
          </w:tcPr>
          <w:p w14:paraId="7BCC8221" w14:textId="3CC67C6E" w:rsidR="007A3951" w:rsidRPr="006A577B" w:rsidRDefault="007A3951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ospira</w:t>
            </w:r>
          </w:p>
        </w:tc>
        <w:tc>
          <w:tcPr>
            <w:tcW w:w="567" w:type="dxa"/>
            <w:vAlign w:val="center"/>
          </w:tcPr>
          <w:p w14:paraId="6FA92957" w14:textId="2AD53600" w:rsidR="007A3951" w:rsidRPr="006A577B" w:rsidRDefault="005F000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7A3EA76" w14:textId="5052729F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(0.655-1.271)</w:t>
            </w:r>
          </w:p>
        </w:tc>
        <w:tc>
          <w:tcPr>
            <w:tcW w:w="992" w:type="dxa"/>
            <w:gridSpan w:val="2"/>
            <w:vAlign w:val="center"/>
          </w:tcPr>
          <w:p w14:paraId="76669472" w14:textId="3AF18052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2410" w:type="dxa"/>
            <w:vAlign w:val="center"/>
          </w:tcPr>
          <w:p w14:paraId="5859C29D" w14:textId="4807FA97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(0.253-4.145)</w:t>
            </w:r>
          </w:p>
        </w:tc>
        <w:tc>
          <w:tcPr>
            <w:tcW w:w="992" w:type="dxa"/>
            <w:gridSpan w:val="2"/>
            <w:vAlign w:val="center"/>
          </w:tcPr>
          <w:p w14:paraId="068BDBC7" w14:textId="4B532F41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  <w:tc>
          <w:tcPr>
            <w:tcW w:w="2268" w:type="dxa"/>
            <w:vAlign w:val="center"/>
          </w:tcPr>
          <w:p w14:paraId="3E7B137F" w14:textId="5DE95F00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(0.518-1.198)</w:t>
            </w:r>
          </w:p>
        </w:tc>
        <w:tc>
          <w:tcPr>
            <w:tcW w:w="992" w:type="dxa"/>
            <w:vAlign w:val="center"/>
          </w:tcPr>
          <w:p w14:paraId="12A7BD71" w14:textId="6666987F" w:rsidR="007A3951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5</w:t>
            </w:r>
          </w:p>
        </w:tc>
      </w:tr>
      <w:tr w:rsidR="006A577B" w:rsidRPr="006A577B" w14:paraId="7F4FEC54" w14:textId="77777777" w:rsidTr="006A577B">
        <w:tc>
          <w:tcPr>
            <w:tcW w:w="3686" w:type="dxa"/>
            <w:vAlign w:val="center"/>
          </w:tcPr>
          <w:p w14:paraId="702EFB15" w14:textId="71182647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lobacter</w:t>
            </w:r>
          </w:p>
        </w:tc>
        <w:tc>
          <w:tcPr>
            <w:tcW w:w="567" w:type="dxa"/>
            <w:vAlign w:val="center"/>
          </w:tcPr>
          <w:p w14:paraId="55633A61" w14:textId="20D4B848" w:rsidR="009E384B" w:rsidRPr="006A577B" w:rsidRDefault="005F0006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AC38EDA" w14:textId="60EE382A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5(0.876-1.271)</w:t>
            </w:r>
          </w:p>
        </w:tc>
        <w:tc>
          <w:tcPr>
            <w:tcW w:w="992" w:type="dxa"/>
            <w:gridSpan w:val="2"/>
            <w:vAlign w:val="center"/>
          </w:tcPr>
          <w:p w14:paraId="1B4C2574" w14:textId="125F203A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1</w:t>
            </w:r>
          </w:p>
        </w:tc>
        <w:tc>
          <w:tcPr>
            <w:tcW w:w="2410" w:type="dxa"/>
            <w:vAlign w:val="center"/>
          </w:tcPr>
          <w:p w14:paraId="534587F7" w14:textId="133FC8C8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9(0.716-4.129)</w:t>
            </w:r>
          </w:p>
        </w:tc>
        <w:tc>
          <w:tcPr>
            <w:tcW w:w="992" w:type="dxa"/>
            <w:gridSpan w:val="2"/>
            <w:vAlign w:val="center"/>
          </w:tcPr>
          <w:p w14:paraId="2D7DEABE" w14:textId="52482987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2268" w:type="dxa"/>
            <w:vAlign w:val="center"/>
          </w:tcPr>
          <w:p w14:paraId="52A356F6" w14:textId="3D083301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4(0.847-1.413)</w:t>
            </w:r>
          </w:p>
        </w:tc>
        <w:tc>
          <w:tcPr>
            <w:tcW w:w="992" w:type="dxa"/>
            <w:vAlign w:val="center"/>
          </w:tcPr>
          <w:p w14:paraId="5F4BF056" w14:textId="510AB60C" w:rsidR="009E384B" w:rsidRPr="006A577B" w:rsidRDefault="005F0006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</w:tr>
      <w:tr w:rsidR="006A577B" w:rsidRPr="006A577B" w14:paraId="2D13451D" w14:textId="77777777" w:rsidTr="006A577B">
        <w:tc>
          <w:tcPr>
            <w:tcW w:w="3686" w:type="dxa"/>
            <w:vAlign w:val="center"/>
          </w:tcPr>
          <w:p w14:paraId="3F684F6A" w14:textId="1CFBB3F0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bacteroides</w:t>
            </w:r>
          </w:p>
        </w:tc>
        <w:tc>
          <w:tcPr>
            <w:tcW w:w="567" w:type="dxa"/>
            <w:vAlign w:val="center"/>
          </w:tcPr>
          <w:p w14:paraId="1FBB75DE" w14:textId="27432399" w:rsidR="009E384B" w:rsidRPr="006A577B" w:rsidRDefault="00F83E41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75A58FC0" w14:textId="2BE82089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(0.450-1.353)</w:t>
            </w:r>
          </w:p>
        </w:tc>
        <w:tc>
          <w:tcPr>
            <w:tcW w:w="992" w:type="dxa"/>
            <w:gridSpan w:val="2"/>
            <w:vAlign w:val="center"/>
          </w:tcPr>
          <w:p w14:paraId="6B88AB3D" w14:textId="0C26251E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  <w:tc>
          <w:tcPr>
            <w:tcW w:w="2410" w:type="dxa"/>
            <w:vAlign w:val="center"/>
          </w:tcPr>
          <w:p w14:paraId="751E31FA" w14:textId="7FCFD4E6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74(0.327-219.31)</w:t>
            </w:r>
          </w:p>
        </w:tc>
        <w:tc>
          <w:tcPr>
            <w:tcW w:w="992" w:type="dxa"/>
            <w:gridSpan w:val="2"/>
            <w:vAlign w:val="center"/>
          </w:tcPr>
          <w:p w14:paraId="2270368A" w14:textId="6863B1E2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2268" w:type="dxa"/>
            <w:vAlign w:val="center"/>
          </w:tcPr>
          <w:p w14:paraId="45E90334" w14:textId="07D65EEE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(0.516-2.068)</w:t>
            </w:r>
          </w:p>
        </w:tc>
        <w:tc>
          <w:tcPr>
            <w:tcW w:w="992" w:type="dxa"/>
            <w:vAlign w:val="center"/>
          </w:tcPr>
          <w:p w14:paraId="172CCF24" w14:textId="763BA40A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</w:t>
            </w:r>
          </w:p>
        </w:tc>
      </w:tr>
      <w:tr w:rsidR="006A577B" w:rsidRPr="006A577B" w14:paraId="3057FD0D" w14:textId="77777777" w:rsidTr="006A577B">
        <w:tc>
          <w:tcPr>
            <w:tcW w:w="3686" w:type="dxa"/>
            <w:vAlign w:val="center"/>
          </w:tcPr>
          <w:p w14:paraId="386E1A97" w14:textId="1A3768B5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revotella</w:t>
            </w:r>
          </w:p>
        </w:tc>
        <w:tc>
          <w:tcPr>
            <w:tcW w:w="567" w:type="dxa"/>
            <w:vAlign w:val="center"/>
          </w:tcPr>
          <w:p w14:paraId="72FEE3B3" w14:textId="3667403D" w:rsidR="009E384B" w:rsidRPr="006A577B" w:rsidRDefault="00F83E41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77249DB" w14:textId="43D7C56D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(0.810-1.225)</w:t>
            </w:r>
          </w:p>
        </w:tc>
        <w:tc>
          <w:tcPr>
            <w:tcW w:w="992" w:type="dxa"/>
            <w:gridSpan w:val="2"/>
            <w:vAlign w:val="center"/>
          </w:tcPr>
          <w:p w14:paraId="36882BE7" w14:textId="7504280E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2410" w:type="dxa"/>
            <w:vAlign w:val="center"/>
          </w:tcPr>
          <w:p w14:paraId="2109127D" w14:textId="0C0B86CE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8(0.470-2.248)</w:t>
            </w:r>
          </w:p>
        </w:tc>
        <w:tc>
          <w:tcPr>
            <w:tcW w:w="992" w:type="dxa"/>
            <w:gridSpan w:val="2"/>
            <w:vAlign w:val="center"/>
          </w:tcPr>
          <w:p w14:paraId="74170984" w14:textId="3F6DB1AB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</w:t>
            </w:r>
          </w:p>
        </w:tc>
        <w:tc>
          <w:tcPr>
            <w:tcW w:w="2268" w:type="dxa"/>
            <w:vAlign w:val="center"/>
          </w:tcPr>
          <w:p w14:paraId="32D5116D" w14:textId="63B525E7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(0.786-1.336)</w:t>
            </w:r>
          </w:p>
        </w:tc>
        <w:tc>
          <w:tcPr>
            <w:tcW w:w="992" w:type="dxa"/>
            <w:vAlign w:val="center"/>
          </w:tcPr>
          <w:p w14:paraId="330A61D5" w14:textId="22631D84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6A577B" w:rsidRPr="006A577B" w14:paraId="3CEDC6FA" w14:textId="77777777" w:rsidTr="006A577B">
        <w:tc>
          <w:tcPr>
            <w:tcW w:w="3686" w:type="dxa"/>
            <w:vAlign w:val="center"/>
          </w:tcPr>
          <w:p w14:paraId="51EFC6B0" w14:textId="4ECF5601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utterella</w:t>
            </w:r>
          </w:p>
        </w:tc>
        <w:tc>
          <w:tcPr>
            <w:tcW w:w="567" w:type="dxa"/>
            <w:vAlign w:val="center"/>
          </w:tcPr>
          <w:p w14:paraId="76A635DC" w14:textId="6608054E" w:rsidR="009E384B" w:rsidRPr="006A577B" w:rsidRDefault="00F83E41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616D36A6" w14:textId="7701DA0A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9(0.878-1.450)</w:t>
            </w:r>
          </w:p>
        </w:tc>
        <w:tc>
          <w:tcPr>
            <w:tcW w:w="992" w:type="dxa"/>
            <w:gridSpan w:val="2"/>
            <w:vAlign w:val="center"/>
          </w:tcPr>
          <w:p w14:paraId="35D676B7" w14:textId="7390E49E" w:rsidR="009E384B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5</w:t>
            </w:r>
          </w:p>
        </w:tc>
        <w:tc>
          <w:tcPr>
            <w:tcW w:w="2410" w:type="dxa"/>
            <w:vAlign w:val="center"/>
          </w:tcPr>
          <w:p w14:paraId="7F952058" w14:textId="36CCF1F1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5(0.728-2.989)</w:t>
            </w:r>
          </w:p>
        </w:tc>
        <w:tc>
          <w:tcPr>
            <w:tcW w:w="992" w:type="dxa"/>
            <w:gridSpan w:val="2"/>
            <w:vAlign w:val="center"/>
          </w:tcPr>
          <w:p w14:paraId="1706D651" w14:textId="1CC4F090" w:rsidR="009E384B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  <w:tc>
          <w:tcPr>
            <w:tcW w:w="2268" w:type="dxa"/>
            <w:vAlign w:val="center"/>
          </w:tcPr>
          <w:p w14:paraId="7C58AF20" w14:textId="06A23F65" w:rsidR="009E384B" w:rsidRPr="006A577B" w:rsidRDefault="00F83E41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8(0.805-1.667)</w:t>
            </w:r>
          </w:p>
        </w:tc>
        <w:tc>
          <w:tcPr>
            <w:tcW w:w="992" w:type="dxa"/>
            <w:vAlign w:val="center"/>
          </w:tcPr>
          <w:p w14:paraId="71434653" w14:textId="6A5BBE63" w:rsidR="009E384B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6A577B" w:rsidRPr="006A577B" w14:paraId="76D04293" w14:textId="77777777" w:rsidTr="006A577B">
        <w:tc>
          <w:tcPr>
            <w:tcW w:w="3686" w:type="dxa"/>
            <w:vAlign w:val="center"/>
          </w:tcPr>
          <w:p w14:paraId="57519D82" w14:textId="3607788F" w:rsidR="005811D7" w:rsidRPr="006A577B" w:rsidRDefault="005811D7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ococcus</w:t>
            </w:r>
          </w:p>
        </w:tc>
        <w:tc>
          <w:tcPr>
            <w:tcW w:w="567" w:type="dxa"/>
            <w:vAlign w:val="center"/>
          </w:tcPr>
          <w:p w14:paraId="71147896" w14:textId="04143F90" w:rsidR="005811D7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39631611" w14:textId="49804DD5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8(0.864-1.421)</w:t>
            </w:r>
          </w:p>
        </w:tc>
        <w:tc>
          <w:tcPr>
            <w:tcW w:w="992" w:type="dxa"/>
            <w:gridSpan w:val="2"/>
            <w:vAlign w:val="center"/>
          </w:tcPr>
          <w:p w14:paraId="29526285" w14:textId="3F8F0693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2410" w:type="dxa"/>
            <w:vAlign w:val="center"/>
          </w:tcPr>
          <w:p w14:paraId="589A41B6" w14:textId="2D4FE6B2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8(0.425-3.153)</w:t>
            </w:r>
          </w:p>
        </w:tc>
        <w:tc>
          <w:tcPr>
            <w:tcW w:w="992" w:type="dxa"/>
            <w:gridSpan w:val="2"/>
            <w:vAlign w:val="center"/>
          </w:tcPr>
          <w:p w14:paraId="30D7C234" w14:textId="4BA1A518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0</w:t>
            </w:r>
          </w:p>
        </w:tc>
        <w:tc>
          <w:tcPr>
            <w:tcW w:w="2268" w:type="dxa"/>
            <w:vAlign w:val="center"/>
          </w:tcPr>
          <w:p w14:paraId="60420B9F" w14:textId="61D098B8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4(0.906-1.601)</w:t>
            </w:r>
          </w:p>
        </w:tc>
        <w:tc>
          <w:tcPr>
            <w:tcW w:w="992" w:type="dxa"/>
            <w:vAlign w:val="center"/>
          </w:tcPr>
          <w:p w14:paraId="60C4BE95" w14:textId="11AABA77" w:rsidR="005811D7" w:rsidRPr="006A577B" w:rsidRDefault="00F17A0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6A577B" w:rsidRPr="006A577B" w14:paraId="29F75880" w14:textId="77777777" w:rsidTr="006A577B">
        <w:tc>
          <w:tcPr>
            <w:tcW w:w="3686" w:type="dxa"/>
            <w:vAlign w:val="center"/>
          </w:tcPr>
          <w:p w14:paraId="6A93A8CE" w14:textId="2B39E24F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colarctobacterium</w:t>
            </w:r>
          </w:p>
        </w:tc>
        <w:tc>
          <w:tcPr>
            <w:tcW w:w="567" w:type="dxa"/>
            <w:vAlign w:val="center"/>
          </w:tcPr>
          <w:p w14:paraId="3DBFE1CB" w14:textId="52962EF8" w:rsidR="009E384B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0546055D" w14:textId="0F17F6FF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(0.648-1.310)</w:t>
            </w:r>
          </w:p>
        </w:tc>
        <w:tc>
          <w:tcPr>
            <w:tcW w:w="992" w:type="dxa"/>
            <w:gridSpan w:val="2"/>
            <w:vAlign w:val="center"/>
          </w:tcPr>
          <w:p w14:paraId="6A486160" w14:textId="1B782B6C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2410" w:type="dxa"/>
            <w:vAlign w:val="center"/>
          </w:tcPr>
          <w:p w14:paraId="75CCA099" w14:textId="5C2EE8AC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(0.075-1.991)</w:t>
            </w:r>
          </w:p>
        </w:tc>
        <w:tc>
          <w:tcPr>
            <w:tcW w:w="992" w:type="dxa"/>
            <w:gridSpan w:val="2"/>
            <w:vAlign w:val="center"/>
          </w:tcPr>
          <w:p w14:paraId="463A1008" w14:textId="7FD036B1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9</w:t>
            </w:r>
          </w:p>
        </w:tc>
        <w:tc>
          <w:tcPr>
            <w:tcW w:w="2268" w:type="dxa"/>
            <w:vAlign w:val="center"/>
          </w:tcPr>
          <w:p w14:paraId="3C85E5E3" w14:textId="7A10EC7B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(0.599-1.508)</w:t>
            </w:r>
          </w:p>
        </w:tc>
        <w:tc>
          <w:tcPr>
            <w:tcW w:w="992" w:type="dxa"/>
            <w:vAlign w:val="center"/>
          </w:tcPr>
          <w:p w14:paraId="77D10D47" w14:textId="114EC8E2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</w:tr>
      <w:tr w:rsidR="006A577B" w:rsidRPr="006A577B" w14:paraId="7275422C" w14:textId="77777777" w:rsidTr="006A577B">
        <w:tc>
          <w:tcPr>
            <w:tcW w:w="3686" w:type="dxa"/>
            <w:vAlign w:val="center"/>
          </w:tcPr>
          <w:p w14:paraId="248E86A4" w14:textId="7D3C9315" w:rsidR="009E384B" w:rsidRPr="006A577B" w:rsidRDefault="00352630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7</w:t>
            </w:r>
          </w:p>
        </w:tc>
        <w:tc>
          <w:tcPr>
            <w:tcW w:w="567" w:type="dxa"/>
            <w:vAlign w:val="center"/>
          </w:tcPr>
          <w:p w14:paraId="0AD005FE" w14:textId="17B30E6B" w:rsidR="009E384B" w:rsidRPr="006A577B" w:rsidRDefault="005C72B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69828E87" w14:textId="30660AB5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4(0.884-1.257)</w:t>
            </w:r>
          </w:p>
        </w:tc>
        <w:tc>
          <w:tcPr>
            <w:tcW w:w="992" w:type="dxa"/>
            <w:gridSpan w:val="2"/>
            <w:vAlign w:val="center"/>
          </w:tcPr>
          <w:p w14:paraId="50A2C628" w14:textId="42D049E3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2410" w:type="dxa"/>
            <w:vAlign w:val="center"/>
          </w:tcPr>
          <w:p w14:paraId="0F98C2B4" w14:textId="1728C290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5(0.588-4.549)</w:t>
            </w:r>
          </w:p>
        </w:tc>
        <w:tc>
          <w:tcPr>
            <w:tcW w:w="992" w:type="dxa"/>
            <w:gridSpan w:val="2"/>
            <w:vAlign w:val="center"/>
          </w:tcPr>
          <w:p w14:paraId="72722285" w14:textId="0B10DEB2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  <w:tc>
          <w:tcPr>
            <w:tcW w:w="2268" w:type="dxa"/>
            <w:vAlign w:val="center"/>
          </w:tcPr>
          <w:p w14:paraId="1FA32BD3" w14:textId="6551FB17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(0.860-1.371)</w:t>
            </w:r>
          </w:p>
        </w:tc>
        <w:tc>
          <w:tcPr>
            <w:tcW w:w="992" w:type="dxa"/>
            <w:vAlign w:val="center"/>
          </w:tcPr>
          <w:p w14:paraId="51D4F985" w14:textId="62C7BE5B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</w:tr>
      <w:tr w:rsidR="006A577B" w:rsidRPr="006A577B" w14:paraId="08A65C94" w14:textId="77777777" w:rsidTr="006A577B">
        <w:tc>
          <w:tcPr>
            <w:tcW w:w="3686" w:type="dxa"/>
            <w:vAlign w:val="center"/>
          </w:tcPr>
          <w:p w14:paraId="517FCDE9" w14:textId="02CE2288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9</w:t>
            </w:r>
          </w:p>
        </w:tc>
        <w:tc>
          <w:tcPr>
            <w:tcW w:w="567" w:type="dxa"/>
            <w:vAlign w:val="center"/>
          </w:tcPr>
          <w:p w14:paraId="2F0B3997" w14:textId="782CB0F2" w:rsidR="009E384B" w:rsidRPr="006A577B" w:rsidRDefault="005C72BA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5CAD1671" w14:textId="73466E36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(0.873-1.374)</w:t>
            </w:r>
          </w:p>
        </w:tc>
        <w:tc>
          <w:tcPr>
            <w:tcW w:w="992" w:type="dxa"/>
            <w:gridSpan w:val="2"/>
            <w:vAlign w:val="center"/>
          </w:tcPr>
          <w:p w14:paraId="7742DCEA" w14:textId="5D6C76FE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410" w:type="dxa"/>
            <w:vAlign w:val="center"/>
          </w:tcPr>
          <w:p w14:paraId="5B22047A" w14:textId="54834D1F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5(0.876-3.281)</w:t>
            </w:r>
          </w:p>
        </w:tc>
        <w:tc>
          <w:tcPr>
            <w:tcW w:w="992" w:type="dxa"/>
            <w:gridSpan w:val="2"/>
            <w:vAlign w:val="center"/>
          </w:tcPr>
          <w:p w14:paraId="4312A5BF" w14:textId="53FDD57F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2268" w:type="dxa"/>
            <w:vAlign w:val="center"/>
          </w:tcPr>
          <w:p w14:paraId="3D6D59AB" w14:textId="287F3F05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1(0.915-1.682)</w:t>
            </w:r>
          </w:p>
        </w:tc>
        <w:tc>
          <w:tcPr>
            <w:tcW w:w="992" w:type="dxa"/>
            <w:vAlign w:val="center"/>
          </w:tcPr>
          <w:p w14:paraId="2715C153" w14:textId="10D3741B" w:rsidR="009E384B" w:rsidRPr="006A577B" w:rsidRDefault="005C72BA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</w:p>
        </w:tc>
      </w:tr>
      <w:tr w:rsidR="006A577B" w:rsidRPr="006A577B" w14:paraId="47E2E42A" w14:textId="77777777" w:rsidTr="006A577B">
        <w:tc>
          <w:tcPr>
            <w:tcW w:w="3686" w:type="dxa"/>
            <w:vAlign w:val="center"/>
          </w:tcPr>
          <w:p w14:paraId="7BCFBE26" w14:textId="31F2444C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kenellaceae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9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</w:t>
            </w:r>
            <w:r w:rsidR="009E2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BBEA6EC" w14:textId="0F66D820" w:rsidR="009E384B" w:rsidRPr="006A577B" w:rsidRDefault="0085676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0C1693F7" w14:textId="15F90863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(0.722-1.130)</w:t>
            </w:r>
          </w:p>
        </w:tc>
        <w:tc>
          <w:tcPr>
            <w:tcW w:w="992" w:type="dxa"/>
            <w:gridSpan w:val="2"/>
            <w:vAlign w:val="center"/>
          </w:tcPr>
          <w:p w14:paraId="59371151" w14:textId="3624458E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  <w:tc>
          <w:tcPr>
            <w:tcW w:w="2410" w:type="dxa"/>
            <w:vAlign w:val="center"/>
          </w:tcPr>
          <w:p w14:paraId="30A03F2C" w14:textId="2ACB4E30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4(0.269-5.032)</w:t>
            </w:r>
          </w:p>
        </w:tc>
        <w:tc>
          <w:tcPr>
            <w:tcW w:w="992" w:type="dxa"/>
            <w:gridSpan w:val="2"/>
            <w:vAlign w:val="center"/>
          </w:tcPr>
          <w:p w14:paraId="0EA4404C" w14:textId="4367D2D9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2268" w:type="dxa"/>
            <w:vAlign w:val="center"/>
          </w:tcPr>
          <w:p w14:paraId="4E4357C2" w14:textId="461B76B9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(0.775-1.270)</w:t>
            </w:r>
          </w:p>
        </w:tc>
        <w:tc>
          <w:tcPr>
            <w:tcW w:w="992" w:type="dxa"/>
            <w:vAlign w:val="center"/>
          </w:tcPr>
          <w:p w14:paraId="088A9781" w14:textId="05D5242D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</w:tr>
      <w:tr w:rsidR="006A577B" w:rsidRPr="006A577B" w14:paraId="0C6B8E05" w14:textId="77777777" w:rsidTr="006A577B">
        <w:tc>
          <w:tcPr>
            <w:tcW w:w="3686" w:type="dxa"/>
            <w:vAlign w:val="center"/>
          </w:tcPr>
          <w:p w14:paraId="7FEC2243" w14:textId="4B2F455C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boutsia</w:t>
            </w:r>
          </w:p>
        </w:tc>
        <w:tc>
          <w:tcPr>
            <w:tcW w:w="567" w:type="dxa"/>
            <w:vAlign w:val="center"/>
          </w:tcPr>
          <w:p w14:paraId="20EB7375" w14:textId="2B9F8761" w:rsidR="009E384B" w:rsidRPr="006A577B" w:rsidRDefault="0085676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3B90096" w14:textId="4235F9B6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7(0.764-1.408)</w:t>
            </w:r>
          </w:p>
        </w:tc>
        <w:tc>
          <w:tcPr>
            <w:tcW w:w="992" w:type="dxa"/>
            <w:gridSpan w:val="2"/>
            <w:vAlign w:val="center"/>
          </w:tcPr>
          <w:p w14:paraId="6B582CFE" w14:textId="35489832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2410" w:type="dxa"/>
            <w:vAlign w:val="center"/>
          </w:tcPr>
          <w:p w14:paraId="30C2F673" w14:textId="03ACCC5D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0(0.525-3.069)</w:t>
            </w:r>
          </w:p>
        </w:tc>
        <w:tc>
          <w:tcPr>
            <w:tcW w:w="992" w:type="dxa"/>
            <w:gridSpan w:val="2"/>
            <w:vAlign w:val="center"/>
          </w:tcPr>
          <w:p w14:paraId="42755C17" w14:textId="59AE7819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268" w:type="dxa"/>
            <w:vAlign w:val="center"/>
          </w:tcPr>
          <w:p w14:paraId="2B5AAEAE" w14:textId="6625157C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(0.686-1.593)</w:t>
            </w:r>
          </w:p>
        </w:tc>
        <w:tc>
          <w:tcPr>
            <w:tcW w:w="992" w:type="dxa"/>
            <w:vAlign w:val="center"/>
          </w:tcPr>
          <w:p w14:paraId="50EC1842" w14:textId="1D79FBBC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6A577B" w:rsidRPr="006A577B" w14:paraId="74EE5B31" w14:textId="77777777" w:rsidTr="006A577B">
        <w:tc>
          <w:tcPr>
            <w:tcW w:w="3686" w:type="dxa"/>
            <w:vAlign w:val="center"/>
          </w:tcPr>
          <w:p w14:paraId="47382000" w14:textId="63A0E15D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buria</w:t>
            </w:r>
          </w:p>
        </w:tc>
        <w:tc>
          <w:tcPr>
            <w:tcW w:w="567" w:type="dxa"/>
            <w:vAlign w:val="center"/>
          </w:tcPr>
          <w:p w14:paraId="4F306FF3" w14:textId="3BBC4886" w:rsidR="009E384B" w:rsidRPr="006A577B" w:rsidRDefault="0085676F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10438FDA" w14:textId="2A95024B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4(0.588-1.157)</w:t>
            </w:r>
          </w:p>
        </w:tc>
        <w:tc>
          <w:tcPr>
            <w:tcW w:w="992" w:type="dxa"/>
            <w:gridSpan w:val="2"/>
            <w:vAlign w:val="center"/>
          </w:tcPr>
          <w:p w14:paraId="0AF2581E" w14:textId="245E6C3E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2410" w:type="dxa"/>
            <w:vAlign w:val="center"/>
          </w:tcPr>
          <w:p w14:paraId="0E2B3A0A" w14:textId="28B7C11B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6(0.353-3.034)</w:t>
            </w:r>
          </w:p>
        </w:tc>
        <w:tc>
          <w:tcPr>
            <w:tcW w:w="992" w:type="dxa"/>
            <w:gridSpan w:val="2"/>
            <w:vAlign w:val="center"/>
          </w:tcPr>
          <w:p w14:paraId="2B5E3B85" w14:textId="6A9F4973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2268" w:type="dxa"/>
            <w:vAlign w:val="center"/>
          </w:tcPr>
          <w:p w14:paraId="591E2565" w14:textId="68A9B4C8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(0.622-1.591)</w:t>
            </w:r>
          </w:p>
        </w:tc>
        <w:tc>
          <w:tcPr>
            <w:tcW w:w="992" w:type="dxa"/>
            <w:vAlign w:val="center"/>
          </w:tcPr>
          <w:p w14:paraId="748D89DA" w14:textId="2544F553" w:rsidR="009E384B" w:rsidRPr="006A577B" w:rsidRDefault="0085676F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</w:tr>
      <w:tr w:rsidR="006A577B" w:rsidRPr="006A577B" w14:paraId="5922531B" w14:textId="77777777" w:rsidTr="006A577B">
        <w:tc>
          <w:tcPr>
            <w:tcW w:w="3686" w:type="dxa"/>
            <w:vAlign w:val="center"/>
          </w:tcPr>
          <w:p w14:paraId="18928A3F" w14:textId="442F7A13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48CE4670" w14:textId="4FBE805B" w:rsidR="009E384B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C710F54" w14:textId="103F1241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(0.641-1.355)</w:t>
            </w:r>
          </w:p>
        </w:tc>
        <w:tc>
          <w:tcPr>
            <w:tcW w:w="992" w:type="dxa"/>
            <w:gridSpan w:val="2"/>
            <w:vAlign w:val="center"/>
          </w:tcPr>
          <w:p w14:paraId="0865DECA" w14:textId="3FA6AE2E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2410" w:type="dxa"/>
            <w:vAlign w:val="center"/>
          </w:tcPr>
          <w:p w14:paraId="4720939F" w14:textId="22EE12B5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2(0.483-10.978)</w:t>
            </w:r>
          </w:p>
        </w:tc>
        <w:tc>
          <w:tcPr>
            <w:tcW w:w="992" w:type="dxa"/>
            <w:gridSpan w:val="2"/>
            <w:vAlign w:val="center"/>
          </w:tcPr>
          <w:p w14:paraId="47CC02FE" w14:textId="75412CA5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2268" w:type="dxa"/>
            <w:vAlign w:val="center"/>
          </w:tcPr>
          <w:p w14:paraId="789BA801" w14:textId="2BDBA756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(0.536-1.355)</w:t>
            </w:r>
          </w:p>
        </w:tc>
        <w:tc>
          <w:tcPr>
            <w:tcW w:w="992" w:type="dxa"/>
            <w:vAlign w:val="center"/>
          </w:tcPr>
          <w:p w14:paraId="0689377C" w14:textId="56318720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</w:tc>
      </w:tr>
      <w:tr w:rsidR="006A577B" w:rsidRPr="006A577B" w14:paraId="09B89FA2" w14:textId="77777777" w:rsidTr="006A577B">
        <w:tc>
          <w:tcPr>
            <w:tcW w:w="3686" w:type="dxa"/>
            <w:vAlign w:val="center"/>
          </w:tcPr>
          <w:p w14:paraId="5077B286" w14:textId="6C6AFF0B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1B08A2F0" w14:textId="67FA900B" w:rsidR="009E384B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355F8603" w14:textId="2323F794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(0.610-1.298)</w:t>
            </w:r>
          </w:p>
        </w:tc>
        <w:tc>
          <w:tcPr>
            <w:tcW w:w="992" w:type="dxa"/>
            <w:gridSpan w:val="2"/>
            <w:vAlign w:val="center"/>
          </w:tcPr>
          <w:p w14:paraId="2CA4FD1A" w14:textId="60C53549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2410" w:type="dxa"/>
            <w:vAlign w:val="center"/>
          </w:tcPr>
          <w:p w14:paraId="508EAA62" w14:textId="2D8AB288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(0.288-1.985)</w:t>
            </w:r>
          </w:p>
        </w:tc>
        <w:tc>
          <w:tcPr>
            <w:tcW w:w="992" w:type="dxa"/>
            <w:gridSpan w:val="2"/>
            <w:vAlign w:val="center"/>
          </w:tcPr>
          <w:p w14:paraId="0C2B4693" w14:textId="6860D6E1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2268" w:type="dxa"/>
            <w:vAlign w:val="center"/>
          </w:tcPr>
          <w:p w14:paraId="733F2820" w14:textId="7C63AC17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8(0.553-1.299)</w:t>
            </w:r>
          </w:p>
        </w:tc>
        <w:tc>
          <w:tcPr>
            <w:tcW w:w="992" w:type="dxa"/>
            <w:vAlign w:val="center"/>
          </w:tcPr>
          <w:p w14:paraId="58F352B4" w14:textId="31CC9021" w:rsidR="009E384B" w:rsidRPr="006A577B" w:rsidRDefault="00F23E23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8</w:t>
            </w:r>
          </w:p>
        </w:tc>
      </w:tr>
      <w:tr w:rsidR="006A577B" w:rsidRPr="006A577B" w14:paraId="6318E7FE" w14:textId="77777777" w:rsidTr="006A577B">
        <w:tc>
          <w:tcPr>
            <w:tcW w:w="3686" w:type="dxa"/>
            <w:vAlign w:val="center"/>
          </w:tcPr>
          <w:p w14:paraId="4F7E65A7" w14:textId="5FC74886" w:rsidR="009E384B" w:rsidRPr="006A577B" w:rsidRDefault="009E384B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F0E9195" w14:textId="0CC294EB" w:rsidR="009E384B" w:rsidRPr="006A577B" w:rsidRDefault="00F23E23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2CF3D9C5" w14:textId="1E6FE56A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(0.464-1.642)</w:t>
            </w:r>
          </w:p>
        </w:tc>
        <w:tc>
          <w:tcPr>
            <w:tcW w:w="992" w:type="dxa"/>
            <w:gridSpan w:val="2"/>
            <w:vAlign w:val="center"/>
          </w:tcPr>
          <w:p w14:paraId="21F62FD6" w14:textId="524D867A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2410" w:type="dxa"/>
            <w:vAlign w:val="center"/>
          </w:tcPr>
          <w:p w14:paraId="7C95F357" w14:textId="0FD7BA42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5(0.074-44.788)</w:t>
            </w:r>
          </w:p>
        </w:tc>
        <w:tc>
          <w:tcPr>
            <w:tcW w:w="992" w:type="dxa"/>
            <w:gridSpan w:val="2"/>
            <w:vAlign w:val="center"/>
          </w:tcPr>
          <w:p w14:paraId="1FA53F34" w14:textId="3D04013F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</w:t>
            </w:r>
          </w:p>
        </w:tc>
        <w:tc>
          <w:tcPr>
            <w:tcW w:w="2268" w:type="dxa"/>
            <w:vAlign w:val="center"/>
          </w:tcPr>
          <w:p w14:paraId="21766544" w14:textId="2CFF5060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2(0.607-2.109)</w:t>
            </w:r>
          </w:p>
        </w:tc>
        <w:tc>
          <w:tcPr>
            <w:tcW w:w="992" w:type="dxa"/>
            <w:vAlign w:val="center"/>
          </w:tcPr>
          <w:p w14:paraId="56179E18" w14:textId="09E97858" w:rsidR="009E384B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</w:t>
            </w:r>
          </w:p>
        </w:tc>
      </w:tr>
      <w:tr w:rsidR="006A577B" w:rsidRPr="006A577B" w14:paraId="141A52D3" w14:textId="77777777" w:rsidTr="006A577B">
        <w:tc>
          <w:tcPr>
            <w:tcW w:w="3686" w:type="dxa"/>
            <w:vAlign w:val="center"/>
          </w:tcPr>
          <w:p w14:paraId="3D18846F" w14:textId="65F0B3A4" w:rsidR="00087622" w:rsidRPr="006A577B" w:rsidRDefault="00087622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vreauii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09D79C0" w14:textId="07FAA347" w:rsidR="00087622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6454BC60" w14:textId="4CC0369B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(0.498-1.272)</w:t>
            </w:r>
          </w:p>
        </w:tc>
        <w:tc>
          <w:tcPr>
            <w:tcW w:w="992" w:type="dxa"/>
            <w:gridSpan w:val="2"/>
            <w:vAlign w:val="center"/>
          </w:tcPr>
          <w:p w14:paraId="21CB9202" w14:textId="0D67CD9C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2410" w:type="dxa"/>
            <w:vAlign w:val="center"/>
          </w:tcPr>
          <w:p w14:paraId="19AD161E" w14:textId="597494D5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(0.116-6.641)</w:t>
            </w:r>
          </w:p>
        </w:tc>
        <w:tc>
          <w:tcPr>
            <w:tcW w:w="992" w:type="dxa"/>
            <w:gridSpan w:val="2"/>
            <w:vAlign w:val="center"/>
          </w:tcPr>
          <w:p w14:paraId="20364A00" w14:textId="39B44693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68" w:type="dxa"/>
            <w:vAlign w:val="center"/>
          </w:tcPr>
          <w:p w14:paraId="5DC1B851" w14:textId="4ED37AC8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(0.629-1.510)</w:t>
            </w:r>
          </w:p>
        </w:tc>
        <w:tc>
          <w:tcPr>
            <w:tcW w:w="992" w:type="dxa"/>
            <w:vAlign w:val="center"/>
          </w:tcPr>
          <w:p w14:paraId="6BC8DEDA" w14:textId="2127C1EF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</w:t>
            </w:r>
          </w:p>
        </w:tc>
      </w:tr>
      <w:tr w:rsidR="006A577B" w:rsidRPr="006A577B" w14:paraId="10FCC0F8" w14:textId="77777777" w:rsidTr="006A577B">
        <w:tc>
          <w:tcPr>
            <w:tcW w:w="3686" w:type="dxa"/>
            <w:vAlign w:val="center"/>
          </w:tcPr>
          <w:p w14:paraId="71E548E7" w14:textId="53516429" w:rsidR="00087622" w:rsidRPr="006A577B" w:rsidRDefault="00087622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v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42AC41A" w14:textId="4CF61407" w:rsidR="00087622" w:rsidRPr="006A577B" w:rsidRDefault="00DA07BC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77B1C86C" w14:textId="2AA2A594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(0.742-1.219)</w:t>
            </w:r>
          </w:p>
        </w:tc>
        <w:tc>
          <w:tcPr>
            <w:tcW w:w="992" w:type="dxa"/>
            <w:gridSpan w:val="2"/>
            <w:vAlign w:val="center"/>
          </w:tcPr>
          <w:p w14:paraId="7A62D32A" w14:textId="71C74DF6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2410" w:type="dxa"/>
            <w:vAlign w:val="center"/>
          </w:tcPr>
          <w:p w14:paraId="3C4BDCE2" w14:textId="5C27B188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(0.178-2.021)</w:t>
            </w:r>
          </w:p>
        </w:tc>
        <w:tc>
          <w:tcPr>
            <w:tcW w:w="992" w:type="dxa"/>
            <w:gridSpan w:val="2"/>
            <w:vAlign w:val="center"/>
          </w:tcPr>
          <w:p w14:paraId="45658FDC" w14:textId="3BA341BC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268" w:type="dxa"/>
            <w:vAlign w:val="center"/>
          </w:tcPr>
          <w:p w14:paraId="644CC8E1" w14:textId="348C83FA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(0.605-1.147)</w:t>
            </w:r>
          </w:p>
        </w:tc>
        <w:tc>
          <w:tcPr>
            <w:tcW w:w="992" w:type="dxa"/>
            <w:vAlign w:val="center"/>
          </w:tcPr>
          <w:p w14:paraId="70C35765" w14:textId="5939B64E" w:rsidR="00087622" w:rsidRPr="006A577B" w:rsidRDefault="00DA07BC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</w:tr>
      <w:tr w:rsidR="006A577B" w:rsidRPr="006A577B" w14:paraId="46AC1C1F" w14:textId="77777777" w:rsidTr="006A577B">
        <w:tc>
          <w:tcPr>
            <w:tcW w:w="3686" w:type="dxa"/>
            <w:vAlign w:val="center"/>
          </w:tcPr>
          <w:p w14:paraId="65AAFC0C" w14:textId="60EC030D" w:rsidR="00EB51B5" w:rsidRPr="006A577B" w:rsidRDefault="00EB51B5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rque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B944FCB" w14:textId="153D90D9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33C60D1E" w14:textId="165BB4AC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(0.602-1.655)</w:t>
            </w:r>
          </w:p>
        </w:tc>
        <w:tc>
          <w:tcPr>
            <w:tcW w:w="992" w:type="dxa"/>
            <w:gridSpan w:val="2"/>
            <w:vAlign w:val="center"/>
          </w:tcPr>
          <w:p w14:paraId="4FF200CE" w14:textId="080E0594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2410" w:type="dxa"/>
            <w:vAlign w:val="center"/>
          </w:tcPr>
          <w:p w14:paraId="1215AE90" w14:textId="05B774E6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6(0.415-9.229)</w:t>
            </w:r>
          </w:p>
        </w:tc>
        <w:tc>
          <w:tcPr>
            <w:tcW w:w="992" w:type="dxa"/>
            <w:gridSpan w:val="2"/>
            <w:vAlign w:val="center"/>
          </w:tcPr>
          <w:p w14:paraId="64D687FA" w14:textId="27B37FB7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2268" w:type="dxa"/>
            <w:vAlign w:val="center"/>
          </w:tcPr>
          <w:p w14:paraId="152B6E78" w14:textId="33469DA3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(0.477-1.855)</w:t>
            </w:r>
          </w:p>
        </w:tc>
        <w:tc>
          <w:tcPr>
            <w:tcW w:w="992" w:type="dxa"/>
            <w:vAlign w:val="center"/>
          </w:tcPr>
          <w:p w14:paraId="3E39B39B" w14:textId="628466DD" w:rsidR="00EB51B5" w:rsidRPr="006A577B" w:rsidRDefault="00EB51B5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6A577B" w:rsidRPr="006A577B" w14:paraId="0EC0BCB8" w14:textId="77777777" w:rsidTr="006A577B">
        <w:tc>
          <w:tcPr>
            <w:tcW w:w="3686" w:type="dxa"/>
            <w:vAlign w:val="center"/>
          </w:tcPr>
          <w:p w14:paraId="6137D972" w14:textId="3B85A0FA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  <w:tc>
          <w:tcPr>
            <w:tcW w:w="567" w:type="dxa"/>
            <w:vAlign w:val="center"/>
          </w:tcPr>
          <w:p w14:paraId="369DD603" w14:textId="34CB4FD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410" w:type="dxa"/>
            <w:vAlign w:val="center"/>
          </w:tcPr>
          <w:p w14:paraId="602804A2" w14:textId="76C27C0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7(0.989-1.624)</w:t>
            </w:r>
          </w:p>
        </w:tc>
        <w:tc>
          <w:tcPr>
            <w:tcW w:w="992" w:type="dxa"/>
            <w:gridSpan w:val="2"/>
            <w:vAlign w:val="center"/>
          </w:tcPr>
          <w:p w14:paraId="7A46A8FE" w14:textId="1E1D676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2410" w:type="dxa"/>
            <w:vAlign w:val="center"/>
          </w:tcPr>
          <w:p w14:paraId="03CE18EE" w14:textId="6915615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1(0.873-3.163)</w:t>
            </w:r>
          </w:p>
        </w:tc>
        <w:tc>
          <w:tcPr>
            <w:tcW w:w="992" w:type="dxa"/>
            <w:gridSpan w:val="2"/>
            <w:vAlign w:val="center"/>
          </w:tcPr>
          <w:p w14:paraId="149F114B" w14:textId="74442EE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2268" w:type="dxa"/>
            <w:vAlign w:val="center"/>
          </w:tcPr>
          <w:p w14:paraId="356731E1" w14:textId="76C84E1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1(0.977-1.954)</w:t>
            </w:r>
          </w:p>
        </w:tc>
        <w:tc>
          <w:tcPr>
            <w:tcW w:w="992" w:type="dxa"/>
            <w:vAlign w:val="center"/>
          </w:tcPr>
          <w:p w14:paraId="52F15117" w14:textId="7D6A055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6A577B" w:rsidRPr="006A577B" w14:paraId="46EE21A2" w14:textId="77777777" w:rsidTr="006A577B">
        <w:tc>
          <w:tcPr>
            <w:tcW w:w="3686" w:type="dxa"/>
            <w:vAlign w:val="center"/>
          </w:tcPr>
          <w:p w14:paraId="388BE71F" w14:textId="382C8B7F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6A2E67B4" w14:textId="1428A215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14D48B9" w14:textId="75DEB4F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(0.498-1.180)</w:t>
            </w:r>
          </w:p>
        </w:tc>
        <w:tc>
          <w:tcPr>
            <w:tcW w:w="992" w:type="dxa"/>
            <w:gridSpan w:val="2"/>
            <w:vAlign w:val="center"/>
          </w:tcPr>
          <w:p w14:paraId="5CEB9D00" w14:textId="7BD1C13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2410" w:type="dxa"/>
            <w:vAlign w:val="center"/>
          </w:tcPr>
          <w:p w14:paraId="55F2E0E4" w14:textId="38EF736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4(0.346-6.019)</w:t>
            </w:r>
          </w:p>
        </w:tc>
        <w:tc>
          <w:tcPr>
            <w:tcW w:w="992" w:type="dxa"/>
            <w:gridSpan w:val="2"/>
            <w:vAlign w:val="center"/>
          </w:tcPr>
          <w:p w14:paraId="61AA6723" w14:textId="552B882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</w:t>
            </w:r>
          </w:p>
        </w:tc>
        <w:tc>
          <w:tcPr>
            <w:tcW w:w="2268" w:type="dxa"/>
            <w:vAlign w:val="center"/>
          </w:tcPr>
          <w:p w14:paraId="6143A186" w14:textId="0212B6B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(0.384-0.972)</w:t>
            </w:r>
          </w:p>
        </w:tc>
        <w:tc>
          <w:tcPr>
            <w:tcW w:w="992" w:type="dxa"/>
            <w:vAlign w:val="center"/>
          </w:tcPr>
          <w:p w14:paraId="7A987C86" w14:textId="22F8DBC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6A577B" w:rsidRPr="006A577B" w14:paraId="54F87114" w14:textId="77777777" w:rsidTr="006A577B">
        <w:trPr>
          <w:trHeight w:val="291"/>
        </w:trPr>
        <w:tc>
          <w:tcPr>
            <w:tcW w:w="3686" w:type="dxa"/>
            <w:vAlign w:val="center"/>
          </w:tcPr>
          <w:p w14:paraId="70B5F2B8" w14:textId="63FEA5E7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0F2D6DEA" w14:textId="1A14FCF9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CDE613B" w14:textId="25C3329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(0.694-1.211)</w:t>
            </w:r>
          </w:p>
        </w:tc>
        <w:tc>
          <w:tcPr>
            <w:tcW w:w="992" w:type="dxa"/>
            <w:gridSpan w:val="2"/>
            <w:vAlign w:val="center"/>
          </w:tcPr>
          <w:p w14:paraId="5A44E940" w14:textId="19DF6CE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  <w:tc>
          <w:tcPr>
            <w:tcW w:w="2410" w:type="dxa"/>
            <w:vAlign w:val="center"/>
          </w:tcPr>
          <w:p w14:paraId="20B52DC5" w14:textId="20B1280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1(0.300-6.537)</w:t>
            </w:r>
          </w:p>
        </w:tc>
        <w:tc>
          <w:tcPr>
            <w:tcW w:w="992" w:type="dxa"/>
            <w:gridSpan w:val="2"/>
            <w:vAlign w:val="center"/>
          </w:tcPr>
          <w:p w14:paraId="61A99929" w14:textId="45DC2F4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2268" w:type="dxa"/>
            <w:vAlign w:val="center"/>
          </w:tcPr>
          <w:p w14:paraId="42659562" w14:textId="11296A2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(0.683-1.430)</w:t>
            </w:r>
          </w:p>
        </w:tc>
        <w:tc>
          <w:tcPr>
            <w:tcW w:w="992" w:type="dxa"/>
            <w:vAlign w:val="center"/>
          </w:tcPr>
          <w:p w14:paraId="4E20A21F" w14:textId="4CAA810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6A577B" w:rsidRPr="006A577B" w14:paraId="0D1FE985" w14:textId="77777777" w:rsidTr="006A577B">
        <w:tc>
          <w:tcPr>
            <w:tcW w:w="3686" w:type="dxa"/>
            <w:vAlign w:val="center"/>
          </w:tcPr>
          <w:p w14:paraId="18137595" w14:textId="29A6B48A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567" w:type="dxa"/>
            <w:vAlign w:val="center"/>
          </w:tcPr>
          <w:p w14:paraId="3D929412" w14:textId="43245446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3B474BB2" w14:textId="5035BFB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(0.753-1.397)</w:t>
            </w:r>
          </w:p>
        </w:tc>
        <w:tc>
          <w:tcPr>
            <w:tcW w:w="992" w:type="dxa"/>
            <w:gridSpan w:val="2"/>
            <w:vAlign w:val="center"/>
          </w:tcPr>
          <w:p w14:paraId="392FC308" w14:textId="697F3A8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2410" w:type="dxa"/>
            <w:vAlign w:val="center"/>
          </w:tcPr>
          <w:p w14:paraId="7859DBCD" w14:textId="5B79735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6(1.212-5.693)</w:t>
            </w:r>
          </w:p>
        </w:tc>
        <w:tc>
          <w:tcPr>
            <w:tcW w:w="992" w:type="dxa"/>
            <w:gridSpan w:val="2"/>
            <w:vAlign w:val="center"/>
          </w:tcPr>
          <w:p w14:paraId="2A5235C5" w14:textId="16E03CC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2268" w:type="dxa"/>
            <w:vAlign w:val="center"/>
          </w:tcPr>
          <w:p w14:paraId="2EE5886E" w14:textId="26D9B02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6(0.666-1.520)</w:t>
            </w:r>
          </w:p>
        </w:tc>
        <w:tc>
          <w:tcPr>
            <w:tcW w:w="992" w:type="dxa"/>
            <w:vAlign w:val="center"/>
          </w:tcPr>
          <w:p w14:paraId="36AFB0D7" w14:textId="66E8C75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</w:p>
        </w:tc>
      </w:tr>
      <w:tr w:rsidR="006A577B" w:rsidRPr="006A577B" w14:paraId="5AE694EE" w14:textId="77777777" w:rsidTr="006A577B">
        <w:tc>
          <w:tcPr>
            <w:tcW w:w="3686" w:type="dxa"/>
            <w:vAlign w:val="center"/>
          </w:tcPr>
          <w:p w14:paraId="1C4E5CC0" w14:textId="02068E95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567" w:type="dxa"/>
            <w:vAlign w:val="center"/>
          </w:tcPr>
          <w:p w14:paraId="0548E588" w14:textId="5218A37C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89A3339" w14:textId="5976593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9(0.729-1.182)</w:t>
            </w:r>
          </w:p>
        </w:tc>
        <w:tc>
          <w:tcPr>
            <w:tcW w:w="992" w:type="dxa"/>
            <w:gridSpan w:val="2"/>
            <w:vAlign w:val="center"/>
          </w:tcPr>
          <w:p w14:paraId="2EAC00FA" w14:textId="58F5A71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2410" w:type="dxa"/>
            <w:vAlign w:val="center"/>
          </w:tcPr>
          <w:p w14:paraId="17AE468C" w14:textId="5CFAEC7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(0.362-2.308)</w:t>
            </w:r>
          </w:p>
        </w:tc>
        <w:tc>
          <w:tcPr>
            <w:tcW w:w="992" w:type="dxa"/>
            <w:gridSpan w:val="2"/>
            <w:vAlign w:val="center"/>
          </w:tcPr>
          <w:p w14:paraId="13D52687" w14:textId="23BC64A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2268" w:type="dxa"/>
            <w:vAlign w:val="center"/>
          </w:tcPr>
          <w:p w14:paraId="7333CF53" w14:textId="674056A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(0.677-1.284)</w:t>
            </w:r>
          </w:p>
        </w:tc>
        <w:tc>
          <w:tcPr>
            <w:tcW w:w="992" w:type="dxa"/>
            <w:vAlign w:val="center"/>
          </w:tcPr>
          <w:p w14:paraId="25A58B88" w14:textId="0F5E6F7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</w:t>
            </w:r>
          </w:p>
        </w:tc>
      </w:tr>
      <w:tr w:rsidR="006A577B" w:rsidRPr="006A577B" w14:paraId="1492F5AF" w14:textId="77777777" w:rsidTr="006A577B">
        <w:tc>
          <w:tcPr>
            <w:tcW w:w="3686" w:type="dxa"/>
            <w:vAlign w:val="center"/>
          </w:tcPr>
          <w:p w14:paraId="734DB818" w14:textId="0AD48A1F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079C5BDF" w14:textId="3B1A64A0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147D23E6" w14:textId="27B5E0F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2(0.529-1.187)</w:t>
            </w:r>
          </w:p>
        </w:tc>
        <w:tc>
          <w:tcPr>
            <w:tcW w:w="992" w:type="dxa"/>
            <w:gridSpan w:val="2"/>
            <w:vAlign w:val="center"/>
          </w:tcPr>
          <w:p w14:paraId="1FD6F6A3" w14:textId="609EFF8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2410" w:type="dxa"/>
            <w:vAlign w:val="center"/>
          </w:tcPr>
          <w:p w14:paraId="14C09B04" w14:textId="4904A65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1(0.412-3.796)</w:t>
            </w:r>
          </w:p>
        </w:tc>
        <w:tc>
          <w:tcPr>
            <w:tcW w:w="992" w:type="dxa"/>
            <w:gridSpan w:val="2"/>
            <w:vAlign w:val="center"/>
          </w:tcPr>
          <w:p w14:paraId="3C07AD17" w14:textId="2D18A28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2268" w:type="dxa"/>
            <w:vAlign w:val="center"/>
          </w:tcPr>
          <w:p w14:paraId="0D880D85" w14:textId="4A5663B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(0.499-1.428)</w:t>
            </w:r>
          </w:p>
        </w:tc>
        <w:tc>
          <w:tcPr>
            <w:tcW w:w="992" w:type="dxa"/>
            <w:vAlign w:val="center"/>
          </w:tcPr>
          <w:p w14:paraId="377B69B4" w14:textId="7EBFC45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</w:t>
            </w:r>
          </w:p>
        </w:tc>
      </w:tr>
      <w:tr w:rsidR="006A577B" w:rsidRPr="006A577B" w14:paraId="3900D0D4" w14:textId="77777777" w:rsidTr="006A577B">
        <w:tc>
          <w:tcPr>
            <w:tcW w:w="3686" w:type="dxa"/>
            <w:vAlign w:val="center"/>
          </w:tcPr>
          <w:p w14:paraId="7112A209" w14:textId="678730F4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72DF1413" w14:textId="65522313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731210D0" w14:textId="574721C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(0.695-1.071)</w:t>
            </w:r>
          </w:p>
        </w:tc>
        <w:tc>
          <w:tcPr>
            <w:tcW w:w="992" w:type="dxa"/>
            <w:gridSpan w:val="2"/>
            <w:vAlign w:val="center"/>
          </w:tcPr>
          <w:p w14:paraId="171BFBC5" w14:textId="663DE59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2410" w:type="dxa"/>
            <w:vAlign w:val="center"/>
          </w:tcPr>
          <w:p w14:paraId="27965FF4" w14:textId="32B1A15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0(0.567-4.626)</w:t>
            </w:r>
          </w:p>
        </w:tc>
        <w:tc>
          <w:tcPr>
            <w:tcW w:w="992" w:type="dxa"/>
            <w:gridSpan w:val="2"/>
            <w:vAlign w:val="center"/>
          </w:tcPr>
          <w:p w14:paraId="4EEBCDA2" w14:textId="42A0DAE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2268" w:type="dxa"/>
            <w:vAlign w:val="center"/>
          </w:tcPr>
          <w:p w14:paraId="473CB052" w14:textId="0DD320F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696-1.181)</w:t>
            </w:r>
          </w:p>
        </w:tc>
        <w:tc>
          <w:tcPr>
            <w:tcW w:w="992" w:type="dxa"/>
            <w:vAlign w:val="center"/>
          </w:tcPr>
          <w:p w14:paraId="7E4505EA" w14:textId="4115C69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6A577B" w:rsidRPr="006A577B" w14:paraId="69925307" w14:textId="77777777" w:rsidTr="006A577B">
        <w:tc>
          <w:tcPr>
            <w:tcW w:w="3686" w:type="dxa"/>
            <w:vAlign w:val="center"/>
          </w:tcPr>
          <w:p w14:paraId="2BFCF335" w14:textId="3ECFD3E4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</w:t>
            </w:r>
          </w:p>
        </w:tc>
        <w:tc>
          <w:tcPr>
            <w:tcW w:w="567" w:type="dxa"/>
            <w:vAlign w:val="center"/>
          </w:tcPr>
          <w:p w14:paraId="220B0B6D" w14:textId="168D6079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CC22B68" w14:textId="70F950A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6(0.950-1.908)</w:t>
            </w:r>
          </w:p>
        </w:tc>
        <w:tc>
          <w:tcPr>
            <w:tcW w:w="992" w:type="dxa"/>
            <w:gridSpan w:val="2"/>
            <w:vAlign w:val="center"/>
          </w:tcPr>
          <w:p w14:paraId="6007E598" w14:textId="41BBC22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2410" w:type="dxa"/>
            <w:vAlign w:val="center"/>
          </w:tcPr>
          <w:p w14:paraId="29FFF23E" w14:textId="2305E3E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6(0.898-6.721)</w:t>
            </w:r>
          </w:p>
        </w:tc>
        <w:tc>
          <w:tcPr>
            <w:tcW w:w="992" w:type="dxa"/>
            <w:gridSpan w:val="2"/>
            <w:vAlign w:val="center"/>
          </w:tcPr>
          <w:p w14:paraId="5AFCF39D" w14:textId="70B2F76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2268" w:type="dxa"/>
            <w:vAlign w:val="center"/>
          </w:tcPr>
          <w:p w14:paraId="351AA5A1" w14:textId="7B56D94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9(0.974-2.466)</w:t>
            </w:r>
          </w:p>
        </w:tc>
        <w:tc>
          <w:tcPr>
            <w:tcW w:w="992" w:type="dxa"/>
            <w:vAlign w:val="center"/>
          </w:tcPr>
          <w:p w14:paraId="5A50D1ED" w14:textId="4A6147B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6A577B" w:rsidRPr="006A577B" w14:paraId="38CFDED4" w14:textId="77777777" w:rsidTr="006A577B">
        <w:tc>
          <w:tcPr>
            <w:tcW w:w="3686" w:type="dxa"/>
            <w:vAlign w:val="center"/>
          </w:tcPr>
          <w:p w14:paraId="253FFCC5" w14:textId="235EE9F1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567" w:type="dxa"/>
            <w:vAlign w:val="center"/>
          </w:tcPr>
          <w:p w14:paraId="22D0E783" w14:textId="6595598D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34E4D2E" w14:textId="38860D6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(0.731-1.374)</w:t>
            </w:r>
          </w:p>
        </w:tc>
        <w:tc>
          <w:tcPr>
            <w:tcW w:w="992" w:type="dxa"/>
            <w:gridSpan w:val="2"/>
            <w:vAlign w:val="center"/>
          </w:tcPr>
          <w:p w14:paraId="2DF3A738" w14:textId="1F199C8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2410" w:type="dxa"/>
            <w:vAlign w:val="center"/>
          </w:tcPr>
          <w:p w14:paraId="7762CA16" w14:textId="3793DA4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(0.405-1.738)</w:t>
            </w:r>
          </w:p>
        </w:tc>
        <w:tc>
          <w:tcPr>
            <w:tcW w:w="992" w:type="dxa"/>
            <w:gridSpan w:val="2"/>
            <w:vAlign w:val="center"/>
          </w:tcPr>
          <w:p w14:paraId="23EF976B" w14:textId="5B9A9DC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  <w:tc>
          <w:tcPr>
            <w:tcW w:w="2268" w:type="dxa"/>
            <w:vAlign w:val="center"/>
          </w:tcPr>
          <w:p w14:paraId="3990AD3A" w14:textId="53F1242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679-1.646)</w:t>
            </w:r>
          </w:p>
        </w:tc>
        <w:tc>
          <w:tcPr>
            <w:tcW w:w="992" w:type="dxa"/>
            <w:vAlign w:val="center"/>
          </w:tcPr>
          <w:p w14:paraId="7E525D3D" w14:textId="4EC5ACA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</w:tr>
      <w:tr w:rsidR="006A577B" w:rsidRPr="006A577B" w14:paraId="33361EB8" w14:textId="77777777" w:rsidTr="006A577B">
        <w:tc>
          <w:tcPr>
            <w:tcW w:w="3686" w:type="dxa"/>
            <w:vAlign w:val="center"/>
          </w:tcPr>
          <w:p w14:paraId="7AD8B6F1" w14:textId="0B418158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66EF2BDE" w14:textId="401A7FB6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0072C848" w14:textId="6B5D9BD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4(0.590-1.478)</w:t>
            </w:r>
          </w:p>
        </w:tc>
        <w:tc>
          <w:tcPr>
            <w:tcW w:w="992" w:type="dxa"/>
            <w:gridSpan w:val="2"/>
            <w:vAlign w:val="center"/>
          </w:tcPr>
          <w:p w14:paraId="4E7A2375" w14:textId="47F91BC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2410" w:type="dxa"/>
            <w:vAlign w:val="center"/>
          </w:tcPr>
          <w:p w14:paraId="3EAF2D47" w14:textId="335971B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9(0.431-5.211)</w:t>
            </w:r>
          </w:p>
        </w:tc>
        <w:tc>
          <w:tcPr>
            <w:tcW w:w="992" w:type="dxa"/>
            <w:gridSpan w:val="2"/>
            <w:vAlign w:val="center"/>
          </w:tcPr>
          <w:p w14:paraId="6168BFB4" w14:textId="4BC5760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2268" w:type="dxa"/>
            <w:vAlign w:val="center"/>
          </w:tcPr>
          <w:p w14:paraId="0A8F3E1A" w14:textId="18B2B1B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(0.413-1.212)</w:t>
            </w:r>
          </w:p>
        </w:tc>
        <w:tc>
          <w:tcPr>
            <w:tcW w:w="992" w:type="dxa"/>
            <w:vAlign w:val="center"/>
          </w:tcPr>
          <w:p w14:paraId="344E1987" w14:textId="7D8B9B5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</w:tr>
      <w:tr w:rsidR="006A577B" w:rsidRPr="006A577B" w14:paraId="1CCC7F24" w14:textId="77777777" w:rsidTr="006A577B">
        <w:tc>
          <w:tcPr>
            <w:tcW w:w="3686" w:type="dxa"/>
            <w:vAlign w:val="center"/>
          </w:tcPr>
          <w:p w14:paraId="718E0F0A" w14:textId="6B0BC8AF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71E3E4D2" w14:textId="2C2F2998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4ECE4599" w14:textId="0AB58E0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8(0.904-1.587)</w:t>
            </w:r>
          </w:p>
        </w:tc>
        <w:tc>
          <w:tcPr>
            <w:tcW w:w="992" w:type="dxa"/>
            <w:gridSpan w:val="2"/>
            <w:vAlign w:val="center"/>
          </w:tcPr>
          <w:p w14:paraId="5A50DB6B" w14:textId="5AC27C3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2410" w:type="dxa"/>
            <w:vAlign w:val="center"/>
          </w:tcPr>
          <w:p w14:paraId="6AFE73BB" w14:textId="5006202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0(0.584-2.388)</w:t>
            </w:r>
          </w:p>
        </w:tc>
        <w:tc>
          <w:tcPr>
            <w:tcW w:w="992" w:type="dxa"/>
            <w:gridSpan w:val="2"/>
            <w:vAlign w:val="center"/>
          </w:tcPr>
          <w:p w14:paraId="3EAAC14C" w14:textId="78CBFB7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2268" w:type="dxa"/>
            <w:vAlign w:val="center"/>
          </w:tcPr>
          <w:p w14:paraId="37C65DE5" w14:textId="7207D2A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8(0.799-1.649)</w:t>
            </w:r>
          </w:p>
        </w:tc>
        <w:tc>
          <w:tcPr>
            <w:tcW w:w="992" w:type="dxa"/>
            <w:vAlign w:val="center"/>
          </w:tcPr>
          <w:p w14:paraId="500CF980" w14:textId="7ACE80E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</w:p>
        </w:tc>
      </w:tr>
      <w:tr w:rsidR="006A577B" w:rsidRPr="006A577B" w14:paraId="2560AF57" w14:textId="77777777" w:rsidTr="006A577B">
        <w:tc>
          <w:tcPr>
            <w:tcW w:w="3686" w:type="dxa"/>
            <w:vAlign w:val="center"/>
          </w:tcPr>
          <w:p w14:paraId="025EF8F9" w14:textId="670F79A9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imonas</w:t>
            </w:r>
          </w:p>
        </w:tc>
        <w:tc>
          <w:tcPr>
            <w:tcW w:w="567" w:type="dxa"/>
            <w:vAlign w:val="center"/>
          </w:tcPr>
          <w:p w14:paraId="10821E09" w14:textId="2C7BE627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6AC6EDE0" w14:textId="729BF86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(0.769-1.181)</w:t>
            </w:r>
          </w:p>
        </w:tc>
        <w:tc>
          <w:tcPr>
            <w:tcW w:w="992" w:type="dxa"/>
            <w:gridSpan w:val="2"/>
            <w:vAlign w:val="center"/>
          </w:tcPr>
          <w:p w14:paraId="6CA09A77" w14:textId="2ECA9CE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2410" w:type="dxa"/>
            <w:vAlign w:val="center"/>
          </w:tcPr>
          <w:p w14:paraId="6852BD3E" w14:textId="06162ED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7(0.724-7.545)</w:t>
            </w:r>
          </w:p>
        </w:tc>
        <w:tc>
          <w:tcPr>
            <w:tcW w:w="992" w:type="dxa"/>
            <w:gridSpan w:val="2"/>
            <w:vAlign w:val="center"/>
          </w:tcPr>
          <w:p w14:paraId="4932D0A9" w14:textId="74FFB3B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  <w:tc>
          <w:tcPr>
            <w:tcW w:w="2268" w:type="dxa"/>
            <w:vAlign w:val="center"/>
          </w:tcPr>
          <w:p w14:paraId="3D7BB4C4" w14:textId="4D225B8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(0.795-1.270)</w:t>
            </w:r>
          </w:p>
        </w:tc>
        <w:tc>
          <w:tcPr>
            <w:tcW w:w="992" w:type="dxa"/>
            <w:vAlign w:val="center"/>
          </w:tcPr>
          <w:p w14:paraId="4DD2A715" w14:textId="4E8C618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</w:t>
            </w:r>
          </w:p>
        </w:tc>
      </w:tr>
      <w:tr w:rsidR="006A577B" w:rsidRPr="006A577B" w14:paraId="11F0B89C" w14:textId="77777777" w:rsidTr="006A577B">
        <w:tc>
          <w:tcPr>
            <w:tcW w:w="3686" w:type="dxa"/>
            <w:vAlign w:val="center"/>
          </w:tcPr>
          <w:p w14:paraId="093366DD" w14:textId="508B4B02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imassilia</w:t>
            </w:r>
          </w:p>
        </w:tc>
        <w:tc>
          <w:tcPr>
            <w:tcW w:w="567" w:type="dxa"/>
            <w:vAlign w:val="center"/>
          </w:tcPr>
          <w:p w14:paraId="13FDDFFD" w14:textId="06ECA613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0D86AD21" w14:textId="2A86E26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1(0.797-1.720)</w:t>
            </w:r>
          </w:p>
        </w:tc>
        <w:tc>
          <w:tcPr>
            <w:tcW w:w="992" w:type="dxa"/>
            <w:gridSpan w:val="2"/>
            <w:vAlign w:val="center"/>
          </w:tcPr>
          <w:p w14:paraId="02AC71A8" w14:textId="72FF379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  <w:tc>
          <w:tcPr>
            <w:tcW w:w="2410" w:type="dxa"/>
            <w:vAlign w:val="center"/>
          </w:tcPr>
          <w:p w14:paraId="2C90E305" w14:textId="2FCA8BC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3(0.430-8.243)</w:t>
            </w:r>
          </w:p>
        </w:tc>
        <w:tc>
          <w:tcPr>
            <w:tcW w:w="992" w:type="dxa"/>
            <w:gridSpan w:val="2"/>
            <w:vAlign w:val="center"/>
          </w:tcPr>
          <w:p w14:paraId="4D61F802" w14:textId="53A5D0B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</w:t>
            </w:r>
          </w:p>
        </w:tc>
        <w:tc>
          <w:tcPr>
            <w:tcW w:w="2268" w:type="dxa"/>
            <w:vAlign w:val="center"/>
          </w:tcPr>
          <w:p w14:paraId="42743041" w14:textId="4B01049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0(0.758-1.866)</w:t>
            </w:r>
          </w:p>
        </w:tc>
        <w:tc>
          <w:tcPr>
            <w:tcW w:w="992" w:type="dxa"/>
            <w:vAlign w:val="center"/>
          </w:tcPr>
          <w:p w14:paraId="7E6C0B0C" w14:textId="24C87B0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</w:tr>
      <w:tr w:rsidR="006A577B" w:rsidRPr="006A577B" w14:paraId="7D9820F3" w14:textId="77777777" w:rsidTr="006A577B">
        <w:tc>
          <w:tcPr>
            <w:tcW w:w="3686" w:type="dxa"/>
            <w:vAlign w:val="center"/>
          </w:tcPr>
          <w:p w14:paraId="1556786C" w14:textId="62E4A11A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ckia</w:t>
            </w:r>
          </w:p>
        </w:tc>
        <w:tc>
          <w:tcPr>
            <w:tcW w:w="567" w:type="dxa"/>
            <w:vAlign w:val="center"/>
          </w:tcPr>
          <w:p w14:paraId="31567E02" w14:textId="7E17C5B8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E2CE419" w14:textId="0243EA7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(0.714-1.432)</w:t>
            </w:r>
          </w:p>
        </w:tc>
        <w:tc>
          <w:tcPr>
            <w:tcW w:w="992" w:type="dxa"/>
            <w:gridSpan w:val="2"/>
            <w:vAlign w:val="center"/>
          </w:tcPr>
          <w:p w14:paraId="7B3776F5" w14:textId="44C1B47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2410" w:type="dxa"/>
            <w:vAlign w:val="center"/>
          </w:tcPr>
          <w:p w14:paraId="19DB9A14" w14:textId="033BC59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(0.029-1.804)</w:t>
            </w:r>
          </w:p>
        </w:tc>
        <w:tc>
          <w:tcPr>
            <w:tcW w:w="992" w:type="dxa"/>
            <w:gridSpan w:val="2"/>
            <w:vAlign w:val="center"/>
          </w:tcPr>
          <w:p w14:paraId="18B2BB86" w14:textId="65B3756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2268" w:type="dxa"/>
            <w:vAlign w:val="center"/>
          </w:tcPr>
          <w:p w14:paraId="1BD0B762" w14:textId="56D91AF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(0.583-1.411)</w:t>
            </w:r>
          </w:p>
        </w:tc>
        <w:tc>
          <w:tcPr>
            <w:tcW w:w="992" w:type="dxa"/>
            <w:vAlign w:val="center"/>
          </w:tcPr>
          <w:p w14:paraId="3117EAD1" w14:textId="4B4F8F9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</w:t>
            </w:r>
          </w:p>
        </w:tc>
      </w:tr>
      <w:tr w:rsidR="006A577B" w:rsidRPr="006A577B" w14:paraId="5F7BECE3" w14:textId="77777777" w:rsidTr="006A577B">
        <w:tc>
          <w:tcPr>
            <w:tcW w:w="3686" w:type="dxa"/>
            <w:vAlign w:val="center"/>
          </w:tcPr>
          <w:p w14:paraId="10898EE7" w14:textId="27BB01C2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ptococcus</w:t>
            </w:r>
          </w:p>
        </w:tc>
        <w:tc>
          <w:tcPr>
            <w:tcW w:w="567" w:type="dxa"/>
            <w:vAlign w:val="center"/>
          </w:tcPr>
          <w:p w14:paraId="083BDE2E" w14:textId="5C5A8B58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7BC74F44" w14:textId="5BFE503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6(0.750-1.690)</w:t>
            </w:r>
          </w:p>
        </w:tc>
        <w:tc>
          <w:tcPr>
            <w:tcW w:w="992" w:type="dxa"/>
            <w:gridSpan w:val="2"/>
            <w:vAlign w:val="center"/>
          </w:tcPr>
          <w:p w14:paraId="2838EBA0" w14:textId="5BC762E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2410" w:type="dxa"/>
            <w:vAlign w:val="center"/>
          </w:tcPr>
          <w:p w14:paraId="2AB41FC9" w14:textId="597DD39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0(0.344-7.826)</w:t>
            </w:r>
          </w:p>
        </w:tc>
        <w:tc>
          <w:tcPr>
            <w:tcW w:w="992" w:type="dxa"/>
            <w:gridSpan w:val="2"/>
            <w:vAlign w:val="center"/>
          </w:tcPr>
          <w:p w14:paraId="5B342082" w14:textId="5E9A4F9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2268" w:type="dxa"/>
            <w:vAlign w:val="center"/>
          </w:tcPr>
          <w:p w14:paraId="79D007CB" w14:textId="1BF0EC2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(0.702-1.894)</w:t>
            </w:r>
          </w:p>
        </w:tc>
        <w:tc>
          <w:tcPr>
            <w:tcW w:w="992" w:type="dxa"/>
            <w:vAlign w:val="center"/>
          </w:tcPr>
          <w:p w14:paraId="3CC7FE84" w14:textId="2F0DF4D7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</w:tr>
      <w:tr w:rsidR="006A577B" w:rsidRPr="006A577B" w14:paraId="163E000A" w14:textId="77777777" w:rsidTr="006A577B">
        <w:tc>
          <w:tcPr>
            <w:tcW w:w="3686" w:type="dxa"/>
            <w:vAlign w:val="center"/>
          </w:tcPr>
          <w:p w14:paraId="6D3B327E" w14:textId="13D5EE5D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doligranulum</w:t>
            </w:r>
          </w:p>
        </w:tc>
        <w:tc>
          <w:tcPr>
            <w:tcW w:w="567" w:type="dxa"/>
            <w:vAlign w:val="center"/>
          </w:tcPr>
          <w:p w14:paraId="130CF56D" w14:textId="628ECAA0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73300E91" w14:textId="112A4C4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(0.647-1.289)</w:t>
            </w:r>
          </w:p>
        </w:tc>
        <w:tc>
          <w:tcPr>
            <w:tcW w:w="992" w:type="dxa"/>
            <w:gridSpan w:val="2"/>
            <w:vAlign w:val="center"/>
          </w:tcPr>
          <w:p w14:paraId="15ABC4D1" w14:textId="02D5C59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410" w:type="dxa"/>
            <w:vAlign w:val="center"/>
          </w:tcPr>
          <w:p w14:paraId="79AA4E61" w14:textId="7D7C62E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(0.239-1.415)</w:t>
            </w:r>
          </w:p>
        </w:tc>
        <w:tc>
          <w:tcPr>
            <w:tcW w:w="992" w:type="dxa"/>
            <w:gridSpan w:val="2"/>
            <w:vAlign w:val="center"/>
          </w:tcPr>
          <w:p w14:paraId="158DD1E2" w14:textId="72EA994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2268" w:type="dxa"/>
            <w:vAlign w:val="center"/>
          </w:tcPr>
          <w:p w14:paraId="7CB97B47" w14:textId="3530616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(0.487-1.238)</w:t>
            </w:r>
          </w:p>
        </w:tc>
        <w:tc>
          <w:tcPr>
            <w:tcW w:w="992" w:type="dxa"/>
            <w:vAlign w:val="center"/>
          </w:tcPr>
          <w:p w14:paraId="72BB4B20" w14:textId="6E57D46F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</w:t>
            </w:r>
          </w:p>
        </w:tc>
      </w:tr>
      <w:tr w:rsidR="006A577B" w:rsidRPr="006A577B" w14:paraId="1B1FD7E8" w14:textId="77777777" w:rsidTr="006A577B">
        <w:tc>
          <w:tcPr>
            <w:tcW w:w="3686" w:type="dxa"/>
            <w:vAlign w:val="center"/>
          </w:tcPr>
          <w:p w14:paraId="63944B62" w14:textId="70C3B94B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tterella</w:t>
            </w:r>
          </w:p>
        </w:tc>
        <w:tc>
          <w:tcPr>
            <w:tcW w:w="567" w:type="dxa"/>
            <w:vAlign w:val="center"/>
          </w:tcPr>
          <w:p w14:paraId="4B1CE0F1" w14:textId="6E11EF2C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2DEE5E6F" w14:textId="2DB7EF9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(0.571-1.423)</w:t>
            </w:r>
          </w:p>
        </w:tc>
        <w:tc>
          <w:tcPr>
            <w:tcW w:w="992" w:type="dxa"/>
            <w:gridSpan w:val="2"/>
            <w:vAlign w:val="center"/>
          </w:tcPr>
          <w:p w14:paraId="2CA99CD8" w14:textId="1EB0B6E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2410" w:type="dxa"/>
            <w:vAlign w:val="center"/>
          </w:tcPr>
          <w:p w14:paraId="01F2E01E" w14:textId="54ACD66D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81(0.568-23.865)</w:t>
            </w:r>
          </w:p>
        </w:tc>
        <w:tc>
          <w:tcPr>
            <w:tcW w:w="992" w:type="dxa"/>
            <w:gridSpan w:val="2"/>
            <w:vAlign w:val="center"/>
          </w:tcPr>
          <w:p w14:paraId="5D8C839D" w14:textId="065B509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2268" w:type="dxa"/>
            <w:vAlign w:val="center"/>
          </w:tcPr>
          <w:p w14:paraId="72A1F806" w14:textId="5B680BF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(0.453-1.209)</w:t>
            </w:r>
          </w:p>
        </w:tc>
        <w:tc>
          <w:tcPr>
            <w:tcW w:w="992" w:type="dxa"/>
            <w:vAlign w:val="center"/>
          </w:tcPr>
          <w:p w14:paraId="4AB4F4CA" w14:textId="1C5FE73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  <w:tr w:rsidR="006A577B" w:rsidRPr="006A577B" w14:paraId="7FD16D73" w14:textId="77777777" w:rsidTr="006A577B">
        <w:tc>
          <w:tcPr>
            <w:tcW w:w="3686" w:type="dxa"/>
            <w:vAlign w:val="center"/>
          </w:tcPr>
          <w:p w14:paraId="4E8EC6B2" w14:textId="2876DD86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risporobacter</w:t>
            </w:r>
          </w:p>
        </w:tc>
        <w:tc>
          <w:tcPr>
            <w:tcW w:w="567" w:type="dxa"/>
            <w:vAlign w:val="center"/>
          </w:tcPr>
          <w:p w14:paraId="566981B0" w14:textId="0F4AC73E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28A133C7" w14:textId="24F0639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(0.705-1.454)</w:t>
            </w:r>
          </w:p>
        </w:tc>
        <w:tc>
          <w:tcPr>
            <w:tcW w:w="992" w:type="dxa"/>
            <w:gridSpan w:val="2"/>
            <w:vAlign w:val="center"/>
          </w:tcPr>
          <w:p w14:paraId="4B4C0FEA" w14:textId="66D9908E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6</w:t>
            </w:r>
          </w:p>
        </w:tc>
        <w:tc>
          <w:tcPr>
            <w:tcW w:w="2410" w:type="dxa"/>
            <w:vAlign w:val="center"/>
          </w:tcPr>
          <w:p w14:paraId="400B6DCF" w14:textId="0503F04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2(0.283-2.509)</w:t>
            </w:r>
          </w:p>
        </w:tc>
        <w:tc>
          <w:tcPr>
            <w:tcW w:w="992" w:type="dxa"/>
            <w:gridSpan w:val="2"/>
            <w:vAlign w:val="center"/>
          </w:tcPr>
          <w:p w14:paraId="118063F6" w14:textId="3AAB929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2268" w:type="dxa"/>
            <w:vAlign w:val="center"/>
          </w:tcPr>
          <w:p w14:paraId="05878BF8" w14:textId="5969E4A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(0.668-1.580)</w:t>
            </w:r>
          </w:p>
        </w:tc>
        <w:tc>
          <w:tcPr>
            <w:tcW w:w="992" w:type="dxa"/>
            <w:vAlign w:val="center"/>
          </w:tcPr>
          <w:p w14:paraId="3C115407" w14:textId="5E881FAA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</w:tr>
      <w:tr w:rsidR="006A577B" w:rsidRPr="006A577B" w14:paraId="090A88EF" w14:textId="77777777" w:rsidTr="006A577B">
        <w:tc>
          <w:tcPr>
            <w:tcW w:w="3686" w:type="dxa"/>
            <w:vAlign w:val="center"/>
          </w:tcPr>
          <w:p w14:paraId="2582E2F2" w14:textId="459C0C56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icibacter</w:t>
            </w:r>
          </w:p>
        </w:tc>
        <w:tc>
          <w:tcPr>
            <w:tcW w:w="567" w:type="dxa"/>
            <w:vAlign w:val="center"/>
          </w:tcPr>
          <w:p w14:paraId="29491A15" w14:textId="52D20352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47A6BFF" w14:textId="225069E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1(0.850-1.532</w:t>
            </w:r>
            <w:r w:rsid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178E03B6" w14:textId="373B3CD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410" w:type="dxa"/>
            <w:vAlign w:val="center"/>
          </w:tcPr>
          <w:p w14:paraId="3E310A26" w14:textId="68C17BC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3(0.774-8.416)</w:t>
            </w:r>
          </w:p>
        </w:tc>
        <w:tc>
          <w:tcPr>
            <w:tcW w:w="992" w:type="dxa"/>
            <w:gridSpan w:val="2"/>
            <w:vAlign w:val="center"/>
          </w:tcPr>
          <w:p w14:paraId="7A5F3402" w14:textId="37FFB6A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2268" w:type="dxa"/>
            <w:vAlign w:val="center"/>
          </w:tcPr>
          <w:p w14:paraId="315B399F" w14:textId="68C8333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0(0.752-1.760)</w:t>
            </w:r>
          </w:p>
        </w:tc>
        <w:tc>
          <w:tcPr>
            <w:tcW w:w="992" w:type="dxa"/>
            <w:vAlign w:val="center"/>
          </w:tcPr>
          <w:p w14:paraId="13BE5D35" w14:textId="5635455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</w:tr>
      <w:tr w:rsidR="006A577B" w:rsidRPr="006A577B" w14:paraId="6DF88AEC" w14:textId="77777777" w:rsidTr="006A577B">
        <w:tc>
          <w:tcPr>
            <w:tcW w:w="3686" w:type="dxa"/>
            <w:vAlign w:val="center"/>
          </w:tcPr>
          <w:p w14:paraId="4850E18F" w14:textId="3E1ED8DC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zzerella</w:t>
            </w:r>
            <w:r w:rsidR="00DB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61EA02C3" w14:textId="42E44A8D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6978EE8B" w14:textId="71ECA826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(0.852-1.279)</w:t>
            </w:r>
          </w:p>
        </w:tc>
        <w:tc>
          <w:tcPr>
            <w:tcW w:w="992" w:type="dxa"/>
            <w:gridSpan w:val="2"/>
            <w:vAlign w:val="center"/>
          </w:tcPr>
          <w:p w14:paraId="5F64466D" w14:textId="754FD78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2410" w:type="dxa"/>
            <w:vAlign w:val="center"/>
          </w:tcPr>
          <w:p w14:paraId="24EEAE13" w14:textId="548C772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9(0.420-4.019)</w:t>
            </w:r>
          </w:p>
        </w:tc>
        <w:tc>
          <w:tcPr>
            <w:tcW w:w="992" w:type="dxa"/>
            <w:gridSpan w:val="2"/>
            <w:vAlign w:val="center"/>
          </w:tcPr>
          <w:p w14:paraId="7398C6A5" w14:textId="42EE46D9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2268" w:type="dxa"/>
            <w:vAlign w:val="center"/>
          </w:tcPr>
          <w:p w14:paraId="4709AD8A" w14:textId="24224F9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(0.754-1.271)</w:t>
            </w:r>
          </w:p>
        </w:tc>
        <w:tc>
          <w:tcPr>
            <w:tcW w:w="992" w:type="dxa"/>
            <w:vAlign w:val="center"/>
          </w:tcPr>
          <w:p w14:paraId="59535BE0" w14:textId="0B8C595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6A577B" w:rsidRPr="006A577B" w14:paraId="5CA17788" w14:textId="77777777" w:rsidTr="006A577B">
        <w:tc>
          <w:tcPr>
            <w:tcW w:w="3686" w:type="dxa"/>
            <w:vAlign w:val="center"/>
          </w:tcPr>
          <w:p w14:paraId="72F664CF" w14:textId="070C5821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illonella</w:t>
            </w:r>
          </w:p>
        </w:tc>
        <w:tc>
          <w:tcPr>
            <w:tcW w:w="567" w:type="dxa"/>
            <w:vAlign w:val="center"/>
          </w:tcPr>
          <w:p w14:paraId="71865ABF" w14:textId="52A31D52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4A5453D6" w14:textId="01FB3C4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(0.682-1.552)</w:t>
            </w:r>
          </w:p>
        </w:tc>
        <w:tc>
          <w:tcPr>
            <w:tcW w:w="992" w:type="dxa"/>
            <w:gridSpan w:val="2"/>
            <w:vAlign w:val="center"/>
          </w:tcPr>
          <w:p w14:paraId="20211BBA" w14:textId="58D27C5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</w:t>
            </w:r>
          </w:p>
        </w:tc>
        <w:tc>
          <w:tcPr>
            <w:tcW w:w="2410" w:type="dxa"/>
            <w:vAlign w:val="center"/>
          </w:tcPr>
          <w:p w14:paraId="31316006" w14:textId="1A0E8A52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(0.0001-51.867)</w:t>
            </w:r>
          </w:p>
        </w:tc>
        <w:tc>
          <w:tcPr>
            <w:tcW w:w="992" w:type="dxa"/>
            <w:gridSpan w:val="2"/>
            <w:vAlign w:val="center"/>
          </w:tcPr>
          <w:p w14:paraId="4E3D9B86" w14:textId="77229EBB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2268" w:type="dxa"/>
            <w:vAlign w:val="center"/>
          </w:tcPr>
          <w:p w14:paraId="2C843940" w14:textId="6382BAA4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(0.578-1.803)</w:t>
            </w:r>
          </w:p>
        </w:tc>
        <w:tc>
          <w:tcPr>
            <w:tcW w:w="992" w:type="dxa"/>
            <w:vAlign w:val="center"/>
          </w:tcPr>
          <w:p w14:paraId="6795105C" w14:textId="75B9F958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</w:t>
            </w:r>
          </w:p>
        </w:tc>
      </w:tr>
      <w:tr w:rsidR="006A577B" w:rsidRPr="006A577B" w14:paraId="0ADB8BE5" w14:textId="77777777" w:rsidTr="006A577B"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86FFE11" w14:textId="661133E2" w:rsidR="006744CE" w:rsidRPr="006A577B" w:rsidRDefault="006744CE" w:rsidP="006A577B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ctivalli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B72B78D" w14:textId="5CEF2A71" w:rsidR="006744CE" w:rsidRPr="006A577B" w:rsidRDefault="006744CE" w:rsidP="006A577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AF89335" w14:textId="76862750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(0.799-1.148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0D34432E" w14:textId="3FA8A7C5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901F6E8" w14:textId="3139CD5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(0.246-3.921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4B69E8CA" w14:textId="11460F73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914644D" w14:textId="2085CA8C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(0.792-1.24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58AC6C" w14:textId="0FD39321" w:rsidR="006744CE" w:rsidRPr="006A577B" w:rsidRDefault="006744CE" w:rsidP="006A57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7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</w:tr>
    </w:tbl>
    <w:p w14:paraId="562EEA30" w14:textId="1E4336B9" w:rsidR="00A237D0" w:rsidRDefault="00A237D0"/>
    <w:sectPr w:rsidR="00A237D0" w:rsidSect="007C5F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E758A"/>
    <w:multiLevelType w:val="hybridMultilevel"/>
    <w:tmpl w:val="E40C50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6034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tjAxNzK2MLI0NDBX0lEKTi0uzszPAykwMqsFACGv12EtAAAA"/>
  </w:docVars>
  <w:rsids>
    <w:rsidRoot w:val="00AA3860"/>
    <w:rsid w:val="000003F4"/>
    <w:rsid w:val="00013549"/>
    <w:rsid w:val="000148D3"/>
    <w:rsid w:val="00024949"/>
    <w:rsid w:val="00037E23"/>
    <w:rsid w:val="00057460"/>
    <w:rsid w:val="00062E4A"/>
    <w:rsid w:val="000675A5"/>
    <w:rsid w:val="00075A42"/>
    <w:rsid w:val="00084DD2"/>
    <w:rsid w:val="00087622"/>
    <w:rsid w:val="000A52C4"/>
    <w:rsid w:val="000C1C03"/>
    <w:rsid w:val="000C677F"/>
    <w:rsid w:val="000E2596"/>
    <w:rsid w:val="000E2A22"/>
    <w:rsid w:val="000F1826"/>
    <w:rsid w:val="000F236D"/>
    <w:rsid w:val="00105DD3"/>
    <w:rsid w:val="001065BD"/>
    <w:rsid w:val="00125FA0"/>
    <w:rsid w:val="00142F8E"/>
    <w:rsid w:val="0014522C"/>
    <w:rsid w:val="001509DE"/>
    <w:rsid w:val="001530B2"/>
    <w:rsid w:val="0017002E"/>
    <w:rsid w:val="001727FA"/>
    <w:rsid w:val="00182BBD"/>
    <w:rsid w:val="00190325"/>
    <w:rsid w:val="001A3647"/>
    <w:rsid w:val="001B4AA1"/>
    <w:rsid w:val="001C1FA2"/>
    <w:rsid w:val="001D1909"/>
    <w:rsid w:val="001D4596"/>
    <w:rsid w:val="001E0061"/>
    <w:rsid w:val="001F4343"/>
    <w:rsid w:val="002114CE"/>
    <w:rsid w:val="00216A47"/>
    <w:rsid w:val="0023184B"/>
    <w:rsid w:val="0023680D"/>
    <w:rsid w:val="00240EF5"/>
    <w:rsid w:val="00251A48"/>
    <w:rsid w:val="00252940"/>
    <w:rsid w:val="00253A64"/>
    <w:rsid w:val="0026390A"/>
    <w:rsid w:val="00276892"/>
    <w:rsid w:val="00281EE0"/>
    <w:rsid w:val="0028583D"/>
    <w:rsid w:val="00297102"/>
    <w:rsid w:val="002B6A04"/>
    <w:rsid w:val="002C2367"/>
    <w:rsid w:val="002C73CF"/>
    <w:rsid w:val="002D3FD8"/>
    <w:rsid w:val="002E4423"/>
    <w:rsid w:val="002E5CCB"/>
    <w:rsid w:val="002E7FD6"/>
    <w:rsid w:val="002F15F0"/>
    <w:rsid w:val="003004F6"/>
    <w:rsid w:val="003133FD"/>
    <w:rsid w:val="0031501B"/>
    <w:rsid w:val="00315A16"/>
    <w:rsid w:val="00316BCD"/>
    <w:rsid w:val="00325E12"/>
    <w:rsid w:val="00344B73"/>
    <w:rsid w:val="00352630"/>
    <w:rsid w:val="003856C6"/>
    <w:rsid w:val="003B71E4"/>
    <w:rsid w:val="003C398B"/>
    <w:rsid w:val="003F53C2"/>
    <w:rsid w:val="003F7D9B"/>
    <w:rsid w:val="00400A4B"/>
    <w:rsid w:val="00421B62"/>
    <w:rsid w:val="00427644"/>
    <w:rsid w:val="004350AC"/>
    <w:rsid w:val="0046218D"/>
    <w:rsid w:val="0049601B"/>
    <w:rsid w:val="004A0B2E"/>
    <w:rsid w:val="004C04D8"/>
    <w:rsid w:val="004C0A6E"/>
    <w:rsid w:val="004C6726"/>
    <w:rsid w:val="004E07A4"/>
    <w:rsid w:val="004F55A0"/>
    <w:rsid w:val="004F6D38"/>
    <w:rsid w:val="00505FB0"/>
    <w:rsid w:val="00506B3C"/>
    <w:rsid w:val="005151DC"/>
    <w:rsid w:val="00537CD3"/>
    <w:rsid w:val="005408EC"/>
    <w:rsid w:val="0054598C"/>
    <w:rsid w:val="00547120"/>
    <w:rsid w:val="005811D7"/>
    <w:rsid w:val="0058499C"/>
    <w:rsid w:val="0059403B"/>
    <w:rsid w:val="005A3E63"/>
    <w:rsid w:val="005C72BA"/>
    <w:rsid w:val="005D730B"/>
    <w:rsid w:val="005F0006"/>
    <w:rsid w:val="006040AA"/>
    <w:rsid w:val="00613C3D"/>
    <w:rsid w:val="0061718A"/>
    <w:rsid w:val="00633674"/>
    <w:rsid w:val="006336CC"/>
    <w:rsid w:val="0064197B"/>
    <w:rsid w:val="006474AA"/>
    <w:rsid w:val="00647D83"/>
    <w:rsid w:val="0065279B"/>
    <w:rsid w:val="00654703"/>
    <w:rsid w:val="006656D9"/>
    <w:rsid w:val="0066795E"/>
    <w:rsid w:val="00674017"/>
    <w:rsid w:val="006744CE"/>
    <w:rsid w:val="00682B05"/>
    <w:rsid w:val="006836D4"/>
    <w:rsid w:val="0069225D"/>
    <w:rsid w:val="006A157C"/>
    <w:rsid w:val="006A2559"/>
    <w:rsid w:val="006A4CC1"/>
    <w:rsid w:val="006A577B"/>
    <w:rsid w:val="006A735F"/>
    <w:rsid w:val="006C14A2"/>
    <w:rsid w:val="006D37A3"/>
    <w:rsid w:val="006D6A5A"/>
    <w:rsid w:val="006E06BF"/>
    <w:rsid w:val="007075DB"/>
    <w:rsid w:val="00713DF8"/>
    <w:rsid w:val="00715AF7"/>
    <w:rsid w:val="007163B2"/>
    <w:rsid w:val="007241E9"/>
    <w:rsid w:val="007536E9"/>
    <w:rsid w:val="007562F5"/>
    <w:rsid w:val="00760D15"/>
    <w:rsid w:val="00773BCA"/>
    <w:rsid w:val="007773C2"/>
    <w:rsid w:val="00781F04"/>
    <w:rsid w:val="00792CFD"/>
    <w:rsid w:val="00796189"/>
    <w:rsid w:val="007A3951"/>
    <w:rsid w:val="007A4426"/>
    <w:rsid w:val="007B5CAE"/>
    <w:rsid w:val="007B7697"/>
    <w:rsid w:val="007C5194"/>
    <w:rsid w:val="007C5FCF"/>
    <w:rsid w:val="007D0C55"/>
    <w:rsid w:val="007E4A84"/>
    <w:rsid w:val="008051EB"/>
    <w:rsid w:val="0080653E"/>
    <w:rsid w:val="00812577"/>
    <w:rsid w:val="00824986"/>
    <w:rsid w:val="00844007"/>
    <w:rsid w:val="00850EE4"/>
    <w:rsid w:val="0085676F"/>
    <w:rsid w:val="00862339"/>
    <w:rsid w:val="00863BA2"/>
    <w:rsid w:val="008857CA"/>
    <w:rsid w:val="0088759A"/>
    <w:rsid w:val="008A0325"/>
    <w:rsid w:val="008A3CDA"/>
    <w:rsid w:val="008B3DCB"/>
    <w:rsid w:val="008C1A3D"/>
    <w:rsid w:val="008C70A6"/>
    <w:rsid w:val="008D1AF5"/>
    <w:rsid w:val="008D2EFE"/>
    <w:rsid w:val="008E7ED0"/>
    <w:rsid w:val="008F09CC"/>
    <w:rsid w:val="008F4531"/>
    <w:rsid w:val="00904002"/>
    <w:rsid w:val="0091192A"/>
    <w:rsid w:val="00913AF1"/>
    <w:rsid w:val="00915909"/>
    <w:rsid w:val="00922100"/>
    <w:rsid w:val="00930427"/>
    <w:rsid w:val="00951879"/>
    <w:rsid w:val="009968A6"/>
    <w:rsid w:val="009A2E63"/>
    <w:rsid w:val="009B3A2E"/>
    <w:rsid w:val="009D1C4A"/>
    <w:rsid w:val="009D2606"/>
    <w:rsid w:val="009D35F8"/>
    <w:rsid w:val="009D66F4"/>
    <w:rsid w:val="009D7D63"/>
    <w:rsid w:val="009E2321"/>
    <w:rsid w:val="009E384B"/>
    <w:rsid w:val="00A00266"/>
    <w:rsid w:val="00A029B7"/>
    <w:rsid w:val="00A237D0"/>
    <w:rsid w:val="00A238EB"/>
    <w:rsid w:val="00A46007"/>
    <w:rsid w:val="00A53977"/>
    <w:rsid w:val="00A62DEF"/>
    <w:rsid w:val="00A86BC3"/>
    <w:rsid w:val="00AA3860"/>
    <w:rsid w:val="00AC3AB2"/>
    <w:rsid w:val="00AC7519"/>
    <w:rsid w:val="00AD1212"/>
    <w:rsid w:val="00AD26B9"/>
    <w:rsid w:val="00AD799F"/>
    <w:rsid w:val="00AE6F62"/>
    <w:rsid w:val="00B104CD"/>
    <w:rsid w:val="00B109AB"/>
    <w:rsid w:val="00B33FAB"/>
    <w:rsid w:val="00B40134"/>
    <w:rsid w:val="00B520F7"/>
    <w:rsid w:val="00B52C4A"/>
    <w:rsid w:val="00B612FE"/>
    <w:rsid w:val="00B81408"/>
    <w:rsid w:val="00B86BBE"/>
    <w:rsid w:val="00BA53F1"/>
    <w:rsid w:val="00BB1989"/>
    <w:rsid w:val="00BD0B76"/>
    <w:rsid w:val="00BE228D"/>
    <w:rsid w:val="00BE7C63"/>
    <w:rsid w:val="00BF2BA1"/>
    <w:rsid w:val="00BF3A6A"/>
    <w:rsid w:val="00C04D44"/>
    <w:rsid w:val="00C157AD"/>
    <w:rsid w:val="00C22DE5"/>
    <w:rsid w:val="00C3200E"/>
    <w:rsid w:val="00C33CA7"/>
    <w:rsid w:val="00C33EEB"/>
    <w:rsid w:val="00C3642B"/>
    <w:rsid w:val="00C46FB4"/>
    <w:rsid w:val="00C54C50"/>
    <w:rsid w:val="00C54D6B"/>
    <w:rsid w:val="00C824E2"/>
    <w:rsid w:val="00CB2ADC"/>
    <w:rsid w:val="00CB5BE3"/>
    <w:rsid w:val="00CB777C"/>
    <w:rsid w:val="00CE43A3"/>
    <w:rsid w:val="00CF1A2D"/>
    <w:rsid w:val="00CF2F37"/>
    <w:rsid w:val="00D6093C"/>
    <w:rsid w:val="00D63932"/>
    <w:rsid w:val="00D640C0"/>
    <w:rsid w:val="00D65679"/>
    <w:rsid w:val="00D74648"/>
    <w:rsid w:val="00D7564B"/>
    <w:rsid w:val="00D83D04"/>
    <w:rsid w:val="00D85840"/>
    <w:rsid w:val="00D91511"/>
    <w:rsid w:val="00DA07BC"/>
    <w:rsid w:val="00DA2066"/>
    <w:rsid w:val="00DB7070"/>
    <w:rsid w:val="00DC1977"/>
    <w:rsid w:val="00DC60E2"/>
    <w:rsid w:val="00DE5C23"/>
    <w:rsid w:val="00DF4165"/>
    <w:rsid w:val="00DF6757"/>
    <w:rsid w:val="00DF7139"/>
    <w:rsid w:val="00E02183"/>
    <w:rsid w:val="00E06D17"/>
    <w:rsid w:val="00E13AE5"/>
    <w:rsid w:val="00E1535F"/>
    <w:rsid w:val="00E1658B"/>
    <w:rsid w:val="00E3058F"/>
    <w:rsid w:val="00E347EB"/>
    <w:rsid w:val="00E34C11"/>
    <w:rsid w:val="00E36FCA"/>
    <w:rsid w:val="00E44A07"/>
    <w:rsid w:val="00E710E0"/>
    <w:rsid w:val="00E72932"/>
    <w:rsid w:val="00E7347F"/>
    <w:rsid w:val="00EA64FF"/>
    <w:rsid w:val="00EB5078"/>
    <w:rsid w:val="00EB51B5"/>
    <w:rsid w:val="00EC3B16"/>
    <w:rsid w:val="00EC55A6"/>
    <w:rsid w:val="00ED10C8"/>
    <w:rsid w:val="00ED1A0E"/>
    <w:rsid w:val="00EF7FED"/>
    <w:rsid w:val="00F03693"/>
    <w:rsid w:val="00F06CD9"/>
    <w:rsid w:val="00F17A0A"/>
    <w:rsid w:val="00F20E09"/>
    <w:rsid w:val="00F23E23"/>
    <w:rsid w:val="00F41E1C"/>
    <w:rsid w:val="00F83E41"/>
    <w:rsid w:val="00F86689"/>
    <w:rsid w:val="00F973A0"/>
    <w:rsid w:val="00FA1082"/>
    <w:rsid w:val="00FA39BD"/>
    <w:rsid w:val="00FA4402"/>
    <w:rsid w:val="00FB6A42"/>
    <w:rsid w:val="00FB7301"/>
    <w:rsid w:val="00FF200B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0F46"/>
  <w15:chartTrackingRefBased/>
  <w15:docId w15:val="{C680FB79-D45B-440E-94F6-5115BB3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F2B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ACC5C-40B1-422F-88C8-43878183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9</TotalTime>
  <Pages>4</Pages>
  <Words>1706</Words>
  <Characters>9728</Characters>
  <Application>Microsoft Office Word</Application>
  <DocSecurity>0</DocSecurity>
  <Lines>81</Lines>
  <Paragraphs>22</Paragraphs>
  <ScaleCrop>false</ScaleCrop>
  <Company/>
  <LinksUpToDate>false</LinksUpToDate>
  <CharactersWithSpaces>1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57</cp:revision>
  <dcterms:created xsi:type="dcterms:W3CDTF">2022-12-12T03:05:00Z</dcterms:created>
  <dcterms:modified xsi:type="dcterms:W3CDTF">2023-02-01T12:13:00Z</dcterms:modified>
</cp:coreProperties>
</file>